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9DC" w:rsidRPr="002F75BB" w:rsidRDefault="005F59DC" w:rsidP="005F59DC">
      <w:pPr>
        <w:spacing w:before="48" w:after="48"/>
        <w:rPr>
          <w:rFonts w:ascii="Times New Roman" w:hAnsi="Times New Roman" w:cs="Times New Roman"/>
          <w:color w:val="auto"/>
          <w:sz w:val="24"/>
          <w:szCs w:val="24"/>
        </w:rPr>
      </w:pPr>
    </w:p>
    <w:p w:rsidR="008E43FC" w:rsidRPr="002F75BB" w:rsidRDefault="008E43FC" w:rsidP="008E43FC">
      <w:pPr>
        <w:widowControl w:val="0"/>
        <w:autoSpaceDE w:val="0"/>
        <w:autoSpaceDN w:val="0"/>
        <w:adjustRightInd w:val="0"/>
        <w:spacing w:before="48" w:after="48" w:line="480" w:lineRule="auto"/>
        <w:jc w:val="lowKashida"/>
        <w:rPr>
          <w:rFonts w:asciiTheme="majorBidi" w:hAnsiTheme="majorBidi" w:cstheme="majorBidi"/>
          <w:b/>
          <w:color w:val="auto"/>
          <w:sz w:val="24"/>
          <w:szCs w:val="24"/>
        </w:rPr>
      </w:pPr>
      <w:r w:rsidRPr="002F75BB">
        <w:rPr>
          <w:rFonts w:asciiTheme="majorBidi" w:hAnsiTheme="majorBidi" w:cstheme="majorBidi"/>
          <w:b/>
          <w:color w:val="auto"/>
          <w:sz w:val="24"/>
          <w:szCs w:val="24"/>
        </w:rPr>
        <w:t>Legend to figures:</w:t>
      </w:r>
    </w:p>
    <w:p w:rsidR="008E43FC" w:rsidRPr="002F75BB" w:rsidRDefault="008E43FC" w:rsidP="005E4C10">
      <w:pPr>
        <w:spacing w:before="48" w:after="48"/>
        <w:rPr>
          <w:rFonts w:ascii="Times New Roman" w:hAnsi="Times New Roman" w:cs="Times New Roman"/>
          <w:color w:val="auto"/>
          <w:sz w:val="24"/>
          <w:szCs w:val="24"/>
        </w:rPr>
      </w:pPr>
      <w:r w:rsidRPr="002F75BB">
        <w:rPr>
          <w:rFonts w:ascii="Times New Roman" w:hAnsi="Times New Roman" w:cs="Times New Roman"/>
          <w:b/>
          <w:color w:val="auto"/>
          <w:sz w:val="24"/>
          <w:szCs w:val="24"/>
        </w:rPr>
        <w:t>Supplementary Figure 1.</w:t>
      </w:r>
      <w:r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Intervention arm of </w:t>
      </w:r>
      <w:r w:rsidR="005E4C10" w:rsidRPr="002F75BB">
        <w:rPr>
          <w:rFonts w:asciiTheme="majorBidi" w:hAnsiTheme="majorBidi" w:cstheme="majorBidi"/>
          <w:color w:val="auto"/>
          <w:sz w:val="24"/>
          <w:szCs w:val="24"/>
        </w:rPr>
        <w:t>fermentable oligo-, di- and monosaccharides and polyols (FODMAP)</w:t>
      </w:r>
      <w:r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on the severity of bloating </w:t>
      </w:r>
      <w:r w:rsidRPr="002F75BB">
        <w:rPr>
          <w:rFonts w:ascii="Times New Roman" w:hAnsi="Times New Roman" w:cs="Times New Roman"/>
          <w:color w:val="auto"/>
          <w:sz w:val="24"/>
          <w:szCs w:val="24"/>
        </w:rPr>
        <w:t xml:space="preserve">in </w:t>
      </w:r>
      <w:r w:rsidR="00435C66" w:rsidRPr="002F75BB">
        <w:rPr>
          <w:rFonts w:ascii="Times New Roman" w:hAnsi="Times New Roman" w:cs="Times New Roman"/>
          <w:color w:val="auto"/>
          <w:sz w:val="24"/>
          <w:szCs w:val="24"/>
        </w:rPr>
        <w:t>non- randomized studies of interventions (NRSI)</w:t>
      </w:r>
    </w:p>
    <w:p w:rsidR="00D1230D" w:rsidRPr="002F75BB" w:rsidRDefault="008E43FC" w:rsidP="005E4C10">
      <w:pPr>
        <w:spacing w:before="48" w:after="48"/>
        <w:rPr>
          <w:rFonts w:ascii="Times New Roman" w:hAnsi="Times New Roman" w:cs="Times New Roman"/>
          <w:color w:val="auto"/>
          <w:sz w:val="24"/>
          <w:szCs w:val="24"/>
        </w:rPr>
      </w:pPr>
      <w:r w:rsidRPr="002F75BB">
        <w:rPr>
          <w:rFonts w:ascii="Times New Roman" w:hAnsi="Times New Roman" w:cs="Times New Roman"/>
          <w:b/>
          <w:color w:val="auto"/>
          <w:sz w:val="24"/>
          <w:szCs w:val="24"/>
        </w:rPr>
        <w:t>Supplementary Figure 2.</w:t>
      </w:r>
      <w:r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Intervention arm of </w:t>
      </w:r>
      <w:r w:rsidR="005E4C10" w:rsidRPr="002F75BB">
        <w:rPr>
          <w:rFonts w:asciiTheme="majorBidi" w:hAnsiTheme="majorBidi" w:cstheme="majorBidi"/>
          <w:color w:val="auto"/>
          <w:sz w:val="24"/>
          <w:szCs w:val="24"/>
        </w:rPr>
        <w:t xml:space="preserve">fermentable oligo-, di- and monosaccharides and polyols (FODMAP) </w:t>
      </w:r>
      <w:r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on the severity of nausea </w:t>
      </w:r>
      <w:r w:rsidRPr="002F75BB">
        <w:rPr>
          <w:rFonts w:ascii="Times New Roman" w:hAnsi="Times New Roman" w:cs="Times New Roman"/>
          <w:color w:val="auto"/>
          <w:sz w:val="24"/>
          <w:szCs w:val="24"/>
        </w:rPr>
        <w:t xml:space="preserve">in </w:t>
      </w:r>
      <w:r w:rsidR="00D1230D" w:rsidRPr="002F75BB">
        <w:rPr>
          <w:rFonts w:ascii="Times New Roman" w:hAnsi="Times New Roman" w:cs="Times New Roman"/>
          <w:color w:val="auto"/>
          <w:sz w:val="24"/>
          <w:szCs w:val="24"/>
        </w:rPr>
        <w:t>non- randomized studies of interventions (NRSI)</w:t>
      </w:r>
    </w:p>
    <w:p w:rsidR="00D1230D" w:rsidRPr="002F75BB" w:rsidRDefault="008E43FC" w:rsidP="005E4C10">
      <w:pPr>
        <w:spacing w:before="48" w:after="48"/>
        <w:rPr>
          <w:rFonts w:ascii="Times New Roman" w:hAnsi="Times New Roman" w:cs="Times New Roman"/>
          <w:color w:val="auto"/>
          <w:sz w:val="24"/>
          <w:szCs w:val="24"/>
        </w:rPr>
      </w:pPr>
      <w:r w:rsidRPr="002F75BB">
        <w:rPr>
          <w:rFonts w:asciiTheme="majorBidi" w:hAnsiTheme="majorBidi" w:cstheme="majorBidi"/>
          <w:b/>
          <w:color w:val="auto"/>
          <w:sz w:val="24"/>
          <w:szCs w:val="24"/>
        </w:rPr>
        <w:t xml:space="preserve"> </w:t>
      </w:r>
      <w:r w:rsidRPr="002F75BB">
        <w:rPr>
          <w:rFonts w:ascii="Times New Roman" w:hAnsi="Times New Roman" w:cs="Times New Roman"/>
          <w:b/>
          <w:color w:val="auto"/>
          <w:sz w:val="24"/>
          <w:szCs w:val="24"/>
        </w:rPr>
        <w:t>Supplementary Figure 3.</w:t>
      </w:r>
      <w:r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Intervention arm of </w:t>
      </w:r>
      <w:r w:rsidR="005E4C10" w:rsidRPr="002F75BB">
        <w:rPr>
          <w:rFonts w:asciiTheme="majorBidi" w:hAnsiTheme="majorBidi" w:cstheme="majorBidi"/>
          <w:color w:val="auto"/>
          <w:sz w:val="24"/>
          <w:szCs w:val="24"/>
        </w:rPr>
        <w:t>fermentable oligo-, di- and monosaccharides and polyols (FODMAP)</w:t>
      </w:r>
      <w:r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on the severity of pain </w:t>
      </w:r>
      <w:r w:rsidRPr="002F75BB">
        <w:rPr>
          <w:rFonts w:ascii="Times New Roman" w:hAnsi="Times New Roman" w:cs="Times New Roman"/>
          <w:color w:val="auto"/>
          <w:sz w:val="24"/>
          <w:szCs w:val="24"/>
        </w:rPr>
        <w:t xml:space="preserve">in </w:t>
      </w:r>
      <w:r w:rsidR="00D1230D" w:rsidRPr="002F75BB">
        <w:rPr>
          <w:rFonts w:ascii="Times New Roman" w:hAnsi="Times New Roman" w:cs="Times New Roman"/>
          <w:color w:val="auto"/>
          <w:sz w:val="24"/>
          <w:szCs w:val="24"/>
        </w:rPr>
        <w:t>non- randomized studies of interventions (NRSI)</w:t>
      </w:r>
    </w:p>
    <w:p w:rsidR="00D1230D" w:rsidRPr="002F75BB" w:rsidRDefault="008E43FC" w:rsidP="005E4C10">
      <w:pPr>
        <w:spacing w:before="48" w:after="48"/>
        <w:rPr>
          <w:rFonts w:ascii="Times New Roman" w:hAnsi="Times New Roman" w:cs="Times New Roman"/>
          <w:color w:val="auto"/>
          <w:sz w:val="24"/>
          <w:szCs w:val="24"/>
        </w:rPr>
      </w:pPr>
      <w:r w:rsidRPr="002F75BB">
        <w:rPr>
          <w:rFonts w:asciiTheme="majorBidi" w:hAnsiTheme="majorBidi" w:cstheme="majorBidi"/>
          <w:b/>
          <w:color w:val="auto"/>
          <w:sz w:val="24"/>
          <w:szCs w:val="24"/>
        </w:rPr>
        <w:t>Supplementary Figure 4</w:t>
      </w:r>
      <w:r w:rsidRPr="002F75BB">
        <w:rPr>
          <w:rFonts w:asciiTheme="majorBidi" w:hAnsiTheme="majorBidi" w:cstheme="majorBidi"/>
          <w:bCs/>
          <w:color w:val="auto"/>
          <w:sz w:val="24"/>
          <w:szCs w:val="24"/>
        </w:rPr>
        <w:t xml:space="preserve">.  Intervention arm of </w:t>
      </w:r>
      <w:r w:rsidR="005E4C10" w:rsidRPr="002F75BB">
        <w:rPr>
          <w:rFonts w:asciiTheme="majorBidi" w:hAnsiTheme="majorBidi" w:cstheme="majorBidi"/>
          <w:color w:val="auto"/>
          <w:sz w:val="24"/>
          <w:szCs w:val="24"/>
        </w:rPr>
        <w:t>fermentable oligo-, di- and monosaccharides and polyols (FODMAP)</w:t>
      </w:r>
      <w:r w:rsidRPr="002F75BB">
        <w:rPr>
          <w:rFonts w:asciiTheme="majorBidi" w:hAnsiTheme="majorBidi" w:cstheme="majorBidi"/>
          <w:bCs/>
          <w:color w:val="auto"/>
          <w:sz w:val="24"/>
          <w:szCs w:val="24"/>
        </w:rPr>
        <w:t xml:space="preserve"> on the severity of fullness in </w:t>
      </w:r>
      <w:r w:rsidR="00D1230D" w:rsidRPr="002F75BB">
        <w:rPr>
          <w:rFonts w:ascii="Times New Roman" w:hAnsi="Times New Roman" w:cs="Times New Roman"/>
          <w:color w:val="auto"/>
          <w:sz w:val="24"/>
          <w:szCs w:val="24"/>
        </w:rPr>
        <w:t>non- randomized studies of interventions (NRSI)</w:t>
      </w:r>
    </w:p>
    <w:p w:rsidR="008E43FC" w:rsidRPr="002F75BB" w:rsidRDefault="008E43FC" w:rsidP="00D1230D">
      <w:pPr>
        <w:tabs>
          <w:tab w:val="left" w:pos="3293"/>
        </w:tabs>
        <w:spacing w:before="48" w:after="48" w:line="480" w:lineRule="auto"/>
        <w:jc w:val="lowKashida"/>
        <w:rPr>
          <w:rFonts w:ascii="Times New Roman" w:hAnsi="Times New Roman" w:cs="Times New Roman"/>
          <w:bCs/>
          <w:color w:val="auto"/>
          <w:sz w:val="24"/>
          <w:szCs w:val="24"/>
        </w:rPr>
      </w:pPr>
    </w:p>
    <w:p w:rsidR="008E43FC" w:rsidRPr="002F75BB" w:rsidRDefault="008E43FC" w:rsidP="005F59DC">
      <w:pPr>
        <w:spacing w:before="48" w:after="48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8E43FC" w:rsidRPr="002F75BB" w:rsidRDefault="008E43FC" w:rsidP="005F59DC">
      <w:pPr>
        <w:spacing w:before="48" w:after="48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8E43FC" w:rsidRPr="002F75BB" w:rsidRDefault="008E43FC" w:rsidP="005F59DC">
      <w:pPr>
        <w:spacing w:before="48" w:after="48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8E43FC" w:rsidRPr="002F75BB" w:rsidRDefault="008E43FC" w:rsidP="005F59DC">
      <w:pPr>
        <w:spacing w:before="48" w:after="48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8E43FC" w:rsidRPr="002F75BB" w:rsidRDefault="008E43FC">
      <w:pPr>
        <w:spacing w:beforeLines="0" w:before="0" w:afterLines="0" w:after="160" w:line="259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2F75BB">
        <w:rPr>
          <w:rFonts w:ascii="Times New Roman" w:hAnsi="Times New Roman" w:cs="Times New Roman"/>
          <w:b/>
          <w:color w:val="auto"/>
          <w:sz w:val="24"/>
          <w:szCs w:val="24"/>
        </w:rPr>
        <w:br w:type="page"/>
      </w:r>
    </w:p>
    <w:p w:rsidR="008E43FC" w:rsidRPr="002F75BB" w:rsidRDefault="008E43FC" w:rsidP="005F59DC">
      <w:pPr>
        <w:spacing w:before="48" w:after="48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8E43FC" w:rsidRPr="002F75BB" w:rsidRDefault="008E43FC" w:rsidP="005F59DC">
      <w:pPr>
        <w:spacing w:before="48" w:after="48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8E43FC" w:rsidRPr="002F75BB" w:rsidRDefault="008E43FC" w:rsidP="005F59DC">
      <w:pPr>
        <w:spacing w:before="48" w:after="48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8E43FC" w:rsidRPr="002F75BB" w:rsidRDefault="008E43FC" w:rsidP="005F59DC">
      <w:pPr>
        <w:spacing w:before="48" w:after="48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8E43FC" w:rsidRPr="002F75BB" w:rsidRDefault="008E43FC" w:rsidP="005F59DC">
      <w:pPr>
        <w:spacing w:before="48" w:after="48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2F75BB">
        <w:rPr>
          <w:rFonts w:ascii="Times New Roman" w:hAnsi="Times New Roman" w:cs="Times New Roman"/>
          <w:noProof/>
          <w:color w:val="auto"/>
        </w:rPr>
        <mc:AlternateContent>
          <mc:Choice Requires="wpc">
            <w:drawing>
              <wp:inline distT="0" distB="0" distL="0" distR="0" wp14:anchorId="3B82742F" wp14:editId="16AFF2BD">
                <wp:extent cx="5743575" cy="3848735"/>
                <wp:effectExtent l="0" t="0" r="0" b="0"/>
                <wp:docPr id="1557" name="Canvas 5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448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314904" y="593005"/>
                            <a:ext cx="5421071" cy="32411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98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9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177102" y="1099110"/>
                            <a:ext cx="5421071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C0C0C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0" name="Line 10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3432131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1" name="Line 11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3373131"/>
                            <a:ext cx="0" cy="32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2" name="Line 12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3315930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3" name="Line 13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3258830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4" name="Line 14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3201629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5" name="Line 15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3142629"/>
                            <a:ext cx="0" cy="32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6" name="Line 16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3085428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7" name="Line 1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3028328"/>
                            <a:ext cx="0" cy="30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8" name="Line 18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971127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9" name="Line 1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912126"/>
                            <a:ext cx="0" cy="30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0" name="Line 20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854926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1" name="Line 21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797825"/>
                            <a:ext cx="0" cy="30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2" name="Line 22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740625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3" name="Line 23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681624"/>
                            <a:ext cx="0" cy="30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4" name="Line 24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624424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5" name="Line 25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567323"/>
                            <a:ext cx="0" cy="30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6" name="Line 26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508823"/>
                            <a:ext cx="0" cy="318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7" name="Line 2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451722"/>
                            <a:ext cx="0" cy="298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8" name="Line 28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393922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9" name="Line 2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336821"/>
                            <a:ext cx="0" cy="30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0" name="Line 30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278321"/>
                            <a:ext cx="0" cy="318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1" name="Line 31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221220"/>
                            <a:ext cx="0" cy="298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2" name="Line 32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164020"/>
                            <a:ext cx="0" cy="299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3" name="Line 33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106219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4" name="Line 34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2047819"/>
                            <a:ext cx="0" cy="318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5" name="Line 35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990718"/>
                            <a:ext cx="0" cy="298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6" name="Line 36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933518"/>
                            <a:ext cx="0" cy="299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7" name="Line 3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874517"/>
                            <a:ext cx="0" cy="317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8" name="Line 38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817317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9" name="Line 3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760216"/>
                            <a:ext cx="0" cy="298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0" name="Line 40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703015"/>
                            <a:ext cx="0" cy="299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1" name="Line 41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644015"/>
                            <a:ext cx="0" cy="317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2" name="Line 42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586814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3" name="Line 43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529714"/>
                            <a:ext cx="0" cy="30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4" name="Line 44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472513"/>
                            <a:ext cx="0" cy="299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5" name="Line 45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413513"/>
                            <a:ext cx="0" cy="317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6" name="Line 46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356312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7" name="Line 4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299212"/>
                            <a:ext cx="0" cy="30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8" name="Line 48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242011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9" name="Line 4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183011"/>
                            <a:ext cx="0" cy="30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0" name="Line 50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0334" y="1125810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1" name="Line 51"/>
                        <wps:cNvCnPr>
                          <a:cxnSpLocks noChangeShapeType="1"/>
                        </wps:cNvCnPr>
                        <wps:spPr bwMode="auto">
                          <a:xfrm flipV="1">
                            <a:off x="2695535" y="1099110"/>
                            <a:ext cx="0" cy="236352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2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2785136" y="2586924"/>
                            <a:ext cx="132002" cy="132801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0795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3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2577434" y="2045919"/>
                            <a:ext cx="132702" cy="132101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0795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4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682722" y="1552514"/>
                            <a:ext cx="39401" cy="394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0795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5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2522233" y="2315821"/>
                            <a:ext cx="132102" cy="132101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0795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6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682722" y="1822417"/>
                            <a:ext cx="39401" cy="394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0795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7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2576134" y="1236311"/>
                            <a:ext cx="132102" cy="132101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0795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8" name="Line 58"/>
                        <wps:cNvCnPr>
                          <a:cxnSpLocks noChangeShapeType="1"/>
                        </wps:cNvCnPr>
                        <wps:spPr bwMode="auto">
                          <a:xfrm>
                            <a:off x="2829537" y="2651724"/>
                            <a:ext cx="44501" cy="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9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2638434" y="2112019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0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1339817" y="1572214"/>
                            <a:ext cx="725209" cy="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1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2581234" y="2381822"/>
                            <a:ext cx="15900" cy="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2" name="Line 62"/>
                        <wps:cNvCnPr>
                          <a:cxnSpLocks noChangeShapeType="1"/>
                        </wps:cNvCnPr>
                        <wps:spPr bwMode="auto">
                          <a:xfrm>
                            <a:off x="1339817" y="1842117"/>
                            <a:ext cx="725209" cy="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3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2636534" y="1302312"/>
                            <a:ext cx="10800" cy="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4" name="Line 64"/>
                        <wps:cNvCnPr>
                          <a:cxnSpLocks noChangeShapeType="1"/>
                        </wps:cNvCnPr>
                        <wps:spPr bwMode="auto">
                          <a:xfrm flipV="1">
                            <a:off x="2586334" y="2814326"/>
                            <a:ext cx="54001" cy="108601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5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2640334" y="2814326"/>
                            <a:ext cx="53301" cy="108601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6" name="Line 66"/>
                        <wps:cNvCnPr>
                          <a:cxnSpLocks noChangeShapeType="1"/>
                        </wps:cNvCnPr>
                        <wps:spPr bwMode="auto">
                          <a:xfrm flipH="1">
                            <a:off x="2640334" y="2922927"/>
                            <a:ext cx="53301" cy="107301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7" name="Line 67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586334" y="2922927"/>
                            <a:ext cx="54001" cy="107301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8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232403" y="2896226"/>
                            <a:ext cx="1886525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097C4E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097C4E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Overall (I-squared = 99.1%, p = 0.0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09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232403" y="734607"/>
                            <a:ext cx="606408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  <w:t>Study (year)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10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232403" y="2624424"/>
                            <a:ext cx="1171515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Valdez-</w:t>
                              </w:r>
                              <w:proofErr w:type="spellStart"/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Palomares</w:t>
                              </w:r>
                              <w:proofErr w:type="spellEnd"/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(202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11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232403" y="2085319"/>
                            <a:ext cx="574608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Chan (202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12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232403" y="1545514"/>
                            <a:ext cx="612708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Peters (201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13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232403" y="2355221"/>
                            <a:ext cx="581008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Yang (202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14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232403" y="1815417"/>
                            <a:ext cx="612708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Peters (201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15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232403" y="1275712"/>
                            <a:ext cx="755610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De </w:t>
                              </w:r>
                              <w:proofErr w:type="spellStart"/>
                              <w:r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R</w:t>
                              </w: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oest</w:t>
                              </w:r>
                              <w:proofErr w:type="spellEnd"/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(201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16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4106554" y="2896226"/>
                            <a:ext cx="87631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2.06 (-4.08, -0.0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17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4106554" y="734607"/>
                            <a:ext cx="629308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ES (95% CI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18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4106554" y="2624424"/>
                            <a:ext cx="762010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5.81 (4.99, 6.6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19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4106554" y="2085319"/>
                            <a:ext cx="87631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1.91 (-2.15, -1.6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20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4106554" y="1545514"/>
                            <a:ext cx="1047714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37.00 (-50.50, -23.5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21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4106554" y="2355221"/>
                            <a:ext cx="87631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4.00 (-4.29, -3.7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22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4106554" y="1815417"/>
                            <a:ext cx="1047714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37.00 (-50.50, -23.5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23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4106554" y="1275712"/>
                            <a:ext cx="87631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2.00 (-2.22, -1.7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24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5149867" y="2896226"/>
                            <a:ext cx="315004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25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5149867" y="734607"/>
                            <a:ext cx="574708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Weight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26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5149867" y="2624424"/>
                            <a:ext cx="257803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23.3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27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5149867" y="2085319"/>
                            <a:ext cx="257803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24.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28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5186068" y="1545514"/>
                            <a:ext cx="200703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2.0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29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5149867" y="2355221"/>
                            <a:ext cx="257803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24.1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30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5190568" y="1815417"/>
                            <a:ext cx="200703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2.0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31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5149867" y="1275712"/>
                            <a:ext cx="257803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24.2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32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4106554" y="2896226"/>
                            <a:ext cx="87631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097C4E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097C4E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-2.06 (-4.08, -0.0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33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4106554" y="2624424"/>
                            <a:ext cx="762010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5.81 (4.99, 6.6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34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4106554" y="2085319"/>
                            <a:ext cx="87631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1.91 (-2.15, -1.6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35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4106554" y="1545514"/>
                            <a:ext cx="1047714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37.00 (-50.50, -23.5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36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4106554" y="2355221"/>
                            <a:ext cx="87631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4.00 (-4.29, -3.7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37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4106554" y="1815417"/>
                            <a:ext cx="1047714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37.00 (-50.50, -23.5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38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4106554" y="1275712"/>
                            <a:ext cx="87631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2.00 (-2.22, -1.7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39" name="Freeform 111"/>
                        <wps:cNvSpPr>
                          <a:spLocks/>
                        </wps:cNvSpPr>
                        <wps:spPr bwMode="auto">
                          <a:xfrm>
                            <a:off x="2836537" y="2639024"/>
                            <a:ext cx="28600" cy="28600"/>
                          </a:xfrm>
                          <a:custGeom>
                            <a:avLst/>
                            <a:gdLst>
                              <a:gd name="T0" fmla="*/ 14605 w 45"/>
                              <a:gd name="T1" fmla="*/ 0 h 45"/>
                              <a:gd name="T2" fmla="*/ 0 w 45"/>
                              <a:gd name="T3" fmla="*/ 13970 h 45"/>
                              <a:gd name="T4" fmla="*/ 14605 w 45"/>
                              <a:gd name="T5" fmla="*/ 28575 h 45"/>
                              <a:gd name="T6" fmla="*/ 28575 w 45"/>
                              <a:gd name="T7" fmla="*/ 13970 h 45"/>
                              <a:gd name="T8" fmla="*/ 14605 w 45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5">
                                <a:moveTo>
                                  <a:pt x="23" y="0"/>
                                </a:moveTo>
                                <a:lnTo>
                                  <a:pt x="0" y="22"/>
                                </a:lnTo>
                                <a:lnTo>
                                  <a:pt x="23" y="45"/>
                                </a:lnTo>
                                <a:lnTo>
                                  <a:pt x="45" y="22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0" name="Freeform 112"/>
                        <wps:cNvSpPr>
                          <a:spLocks/>
                        </wps:cNvSpPr>
                        <wps:spPr bwMode="auto">
                          <a:xfrm>
                            <a:off x="2629534" y="2097419"/>
                            <a:ext cx="28600" cy="28500"/>
                          </a:xfrm>
                          <a:custGeom>
                            <a:avLst/>
                            <a:gdLst>
                              <a:gd name="T0" fmla="*/ 13970 w 45"/>
                              <a:gd name="T1" fmla="*/ 0 h 45"/>
                              <a:gd name="T2" fmla="*/ 0 w 45"/>
                              <a:gd name="T3" fmla="*/ 14605 h 45"/>
                              <a:gd name="T4" fmla="*/ 13970 w 45"/>
                              <a:gd name="T5" fmla="*/ 28575 h 45"/>
                              <a:gd name="T6" fmla="*/ 28575 w 45"/>
                              <a:gd name="T7" fmla="*/ 14605 h 45"/>
                              <a:gd name="T8" fmla="*/ 13970 w 45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5">
                                <a:moveTo>
                                  <a:pt x="22" y="0"/>
                                </a:moveTo>
                                <a:lnTo>
                                  <a:pt x="0" y="23"/>
                                </a:lnTo>
                                <a:lnTo>
                                  <a:pt x="22" y="45"/>
                                </a:lnTo>
                                <a:lnTo>
                                  <a:pt x="45" y="23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1" name="Freeform 113"/>
                        <wps:cNvSpPr>
                          <a:spLocks/>
                        </wps:cNvSpPr>
                        <wps:spPr bwMode="auto">
                          <a:xfrm>
                            <a:off x="1687822" y="1558214"/>
                            <a:ext cx="29200" cy="28600"/>
                          </a:xfrm>
                          <a:custGeom>
                            <a:avLst/>
                            <a:gdLst>
                              <a:gd name="T0" fmla="*/ 14605 w 46"/>
                              <a:gd name="T1" fmla="*/ 0 h 45"/>
                              <a:gd name="T2" fmla="*/ 0 w 46"/>
                              <a:gd name="T3" fmla="*/ 13970 h 45"/>
                              <a:gd name="T4" fmla="*/ 14605 w 46"/>
                              <a:gd name="T5" fmla="*/ 28575 h 45"/>
                              <a:gd name="T6" fmla="*/ 29210 w 46"/>
                              <a:gd name="T7" fmla="*/ 13970 h 45"/>
                              <a:gd name="T8" fmla="*/ 14605 w 46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5">
                                <a:moveTo>
                                  <a:pt x="23" y="0"/>
                                </a:moveTo>
                                <a:lnTo>
                                  <a:pt x="0" y="22"/>
                                </a:lnTo>
                                <a:lnTo>
                                  <a:pt x="23" y="45"/>
                                </a:lnTo>
                                <a:lnTo>
                                  <a:pt x="46" y="22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2" name="Freeform 114"/>
                        <wps:cNvSpPr>
                          <a:spLocks/>
                        </wps:cNvSpPr>
                        <wps:spPr bwMode="auto">
                          <a:xfrm>
                            <a:off x="2574234" y="2367222"/>
                            <a:ext cx="28600" cy="28600"/>
                          </a:xfrm>
                          <a:custGeom>
                            <a:avLst/>
                            <a:gdLst>
                              <a:gd name="T0" fmla="*/ 13970 w 45"/>
                              <a:gd name="T1" fmla="*/ 0 h 45"/>
                              <a:gd name="T2" fmla="*/ 0 w 45"/>
                              <a:gd name="T3" fmla="*/ 14605 h 45"/>
                              <a:gd name="T4" fmla="*/ 13970 w 45"/>
                              <a:gd name="T5" fmla="*/ 28575 h 45"/>
                              <a:gd name="T6" fmla="*/ 28575 w 45"/>
                              <a:gd name="T7" fmla="*/ 14605 h 45"/>
                              <a:gd name="T8" fmla="*/ 13970 w 45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5">
                                <a:moveTo>
                                  <a:pt x="22" y="0"/>
                                </a:moveTo>
                                <a:lnTo>
                                  <a:pt x="0" y="23"/>
                                </a:lnTo>
                                <a:lnTo>
                                  <a:pt x="22" y="45"/>
                                </a:lnTo>
                                <a:lnTo>
                                  <a:pt x="45" y="23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3" name="Freeform 115"/>
                        <wps:cNvSpPr>
                          <a:spLocks/>
                        </wps:cNvSpPr>
                        <wps:spPr bwMode="auto">
                          <a:xfrm>
                            <a:off x="1687822" y="1828117"/>
                            <a:ext cx="29200" cy="28600"/>
                          </a:xfrm>
                          <a:custGeom>
                            <a:avLst/>
                            <a:gdLst>
                              <a:gd name="T0" fmla="*/ 14605 w 46"/>
                              <a:gd name="T1" fmla="*/ 0 h 45"/>
                              <a:gd name="T2" fmla="*/ 0 w 46"/>
                              <a:gd name="T3" fmla="*/ 13970 h 45"/>
                              <a:gd name="T4" fmla="*/ 14605 w 46"/>
                              <a:gd name="T5" fmla="*/ 28575 h 45"/>
                              <a:gd name="T6" fmla="*/ 29210 w 46"/>
                              <a:gd name="T7" fmla="*/ 13970 h 45"/>
                              <a:gd name="T8" fmla="*/ 14605 w 46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5">
                                <a:moveTo>
                                  <a:pt x="23" y="0"/>
                                </a:moveTo>
                                <a:lnTo>
                                  <a:pt x="0" y="22"/>
                                </a:lnTo>
                                <a:lnTo>
                                  <a:pt x="23" y="45"/>
                                </a:lnTo>
                                <a:lnTo>
                                  <a:pt x="46" y="22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4" name="Freeform 116"/>
                        <wps:cNvSpPr>
                          <a:spLocks/>
                        </wps:cNvSpPr>
                        <wps:spPr bwMode="auto">
                          <a:xfrm>
                            <a:off x="2627634" y="1288412"/>
                            <a:ext cx="28600" cy="28500"/>
                          </a:xfrm>
                          <a:custGeom>
                            <a:avLst/>
                            <a:gdLst>
                              <a:gd name="T0" fmla="*/ 14605 w 45"/>
                              <a:gd name="T1" fmla="*/ 0 h 45"/>
                              <a:gd name="T2" fmla="*/ 0 w 45"/>
                              <a:gd name="T3" fmla="*/ 13970 h 45"/>
                              <a:gd name="T4" fmla="*/ 14605 w 45"/>
                              <a:gd name="T5" fmla="*/ 28575 h 45"/>
                              <a:gd name="T6" fmla="*/ 28575 w 45"/>
                              <a:gd name="T7" fmla="*/ 13970 h 45"/>
                              <a:gd name="T8" fmla="*/ 14605 w 45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5">
                                <a:moveTo>
                                  <a:pt x="23" y="0"/>
                                </a:moveTo>
                                <a:lnTo>
                                  <a:pt x="0" y="22"/>
                                </a:lnTo>
                                <a:lnTo>
                                  <a:pt x="23" y="45"/>
                                </a:lnTo>
                                <a:lnTo>
                                  <a:pt x="45" y="22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5" name="Line 117"/>
                        <wps:cNvCnPr>
                          <a:cxnSpLocks noChangeShapeType="1"/>
                        </wps:cNvCnPr>
                        <wps:spPr bwMode="auto">
                          <a:xfrm>
                            <a:off x="177102" y="3462631"/>
                            <a:ext cx="5421071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6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2012926" y="3489332"/>
                            <a:ext cx="29200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47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3369344" y="3489332"/>
                            <a:ext cx="29200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48" name="Line 120"/>
                        <wps:cNvCnPr>
                          <a:cxnSpLocks noChangeShapeType="1"/>
                        </wps:cNvCnPr>
                        <wps:spPr bwMode="auto">
                          <a:xfrm>
                            <a:off x="2695535" y="3462631"/>
                            <a:ext cx="0" cy="533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9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2682835" y="3543332"/>
                            <a:ext cx="57801" cy="212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50" name="Line 122"/>
                        <wps:cNvCnPr>
                          <a:cxnSpLocks noChangeShapeType="1"/>
                        </wps:cNvCnPr>
                        <wps:spPr bwMode="auto">
                          <a:xfrm>
                            <a:off x="1339817" y="3462631"/>
                            <a:ext cx="0" cy="533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1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1287717" y="3543332"/>
                            <a:ext cx="238203" cy="212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50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52" name="Line 124"/>
                        <wps:cNvCnPr>
                          <a:cxnSpLocks noChangeShapeType="1"/>
                        </wps:cNvCnPr>
                        <wps:spPr bwMode="auto">
                          <a:xfrm>
                            <a:off x="2695535" y="3462631"/>
                            <a:ext cx="0" cy="533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3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2682835" y="3543332"/>
                            <a:ext cx="57801" cy="212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54" name="Line 126"/>
                        <wps:cNvCnPr>
                          <a:cxnSpLocks noChangeShapeType="1"/>
                        </wps:cNvCnPr>
                        <wps:spPr bwMode="auto">
                          <a:xfrm>
                            <a:off x="4051353" y="3462631"/>
                            <a:ext cx="0" cy="533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5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4008752" y="3543332"/>
                            <a:ext cx="200703" cy="212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E43FC" w:rsidRPr="00975CB0" w:rsidRDefault="008E43FC" w:rsidP="008E43FC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75CB0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50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56" name="Line 128"/>
                        <wps:cNvCnPr>
                          <a:cxnSpLocks noChangeShapeType="1"/>
                        </wps:cNvCnPr>
                        <wps:spPr bwMode="auto">
                          <a:xfrm>
                            <a:off x="2695535" y="3462631"/>
                            <a:ext cx="0" cy="533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7C961B5" id="Canvas 546" o:spid="_x0000_s1026" editas="canvas" style="width:452.25pt;height:303.05pt;mso-position-horizontal-relative:char;mso-position-vertical-relative:line" coordsize="57435,38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435;height:38487;visibility:visible;mso-wrap-style:square">
                  <v:fill o:detectmouseclick="t"/>
                  <v:path o:connecttype="none"/>
                </v:shape>
                <v:rect id="Rectangle 7" o:spid="_x0000_s1028" style="position:absolute;left:3149;top:5930;width:54210;height:324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" strokecolor="white" strokeweight=".55pt"/>
                <v:line id="Line 8" o:spid="_x0000_s1029" style="position:absolute;visibility:visible;mso-wrap-style:square" from="1771,10991" to="55981,109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" strokecolor="silver" strokeweight=".55pt"/>
                <v:line id="Line 10" o:spid="_x0000_s1030" style="position:absolute;flip:y;visibility:visible;mso-wrap-style:square" from="26403,34321" to="26403,346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" strokecolor="#90353b" strokeweight=".55pt"/>
                <v:line id="Line 11" o:spid="_x0000_s1031" style="position:absolute;flip:y;visibility:visible;mso-wrap-style:square" from="26403,33731" to="26403,340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" strokecolor="#90353b" strokeweight=".55pt"/>
                <v:line id="Line 12" o:spid="_x0000_s1032" style="position:absolute;flip:y;visibility:visible;mso-wrap-style:square" from="26403,33159" to="26403,334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" strokecolor="#90353b" strokeweight=".55pt"/>
                <v:line id="Line 13" o:spid="_x0000_s1033" style="position:absolute;flip:y;visibility:visible;mso-wrap-style:square" from="26403,32588" to="26403,328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" strokecolor="#90353b" strokeweight=".55pt"/>
                <v:line id="Line 14" o:spid="_x0000_s1034" style="position:absolute;flip:y;visibility:visible;mso-wrap-style:square" from="26403,32016" to="26403,32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" strokecolor="#90353b" strokeweight=".55pt"/>
                <v:line id="Line 15" o:spid="_x0000_s1035" style="position:absolute;flip:y;visibility:visible;mso-wrap-style:square" from="26403,31426" to="26403,317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" strokecolor="#90353b" strokeweight=".55pt"/>
                <v:line id="Line 16" o:spid="_x0000_s1036" style="position:absolute;flip:y;visibility:visible;mso-wrap-style:square" from="26403,30854" to="26403,31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" strokecolor="#90353b" strokeweight=".55pt"/>
                <v:line id="Line 17" o:spid="_x0000_s1037" style="position:absolute;flip:y;visibility:visible;mso-wrap-style:square" from="26403,30283" to="26403,30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" strokecolor="#90353b" strokeweight=".55pt"/>
                <v:line id="Line 18" o:spid="_x0000_s1038" style="position:absolute;flip:y;visibility:visible;mso-wrap-style:square" from="26403,29711" to="26403,30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" strokecolor="#90353b" strokeweight=".55pt"/>
                <v:line id="Line 19" o:spid="_x0000_s1039" style="position:absolute;flip:y;visibility:visible;mso-wrap-style:square" from="26403,29121" to="26403,294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" strokecolor="#90353b" strokeweight=".55pt"/>
                <v:line id="Line 20" o:spid="_x0000_s1040" style="position:absolute;flip:y;visibility:visible;mso-wrap-style:square" from="26403,28549" to="26403,288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" strokecolor="#90353b" strokeweight=".55pt"/>
                <v:line id="Line 21" o:spid="_x0000_s1041" style="position:absolute;flip:y;visibility:visible;mso-wrap-style:square" from="26403,27978" to="26403,282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" strokecolor="#90353b" strokeweight=".55pt"/>
                <v:line id="Line 22" o:spid="_x0000_s1042" style="position:absolute;flip:y;visibility:visible;mso-wrap-style:square" from="26403,27406" to="26403,27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" strokecolor="#90353b" strokeweight=".55pt"/>
                <v:line id="Line 23" o:spid="_x0000_s1043" style="position:absolute;flip:y;visibility:visible;mso-wrap-style:square" from="26403,26816" to="26403,271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" strokecolor="#90353b" strokeweight=".55pt"/>
                <v:line id="Line 24" o:spid="_x0000_s1044" style="position:absolute;flip:y;visibility:visible;mso-wrap-style:square" from="26403,26244" to="26403,265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" strokecolor="#90353b" strokeweight=".55pt"/>
                <v:line id="Line 25" o:spid="_x0000_s1045" style="position:absolute;flip:y;visibility:visible;mso-wrap-style:square" from="26403,25673" to="26403,259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" strokecolor="#90353b" strokeweight=".55pt"/>
                <v:line id="Line 26" o:spid="_x0000_s1046" style="position:absolute;flip:y;visibility:visible;mso-wrap-style:square" from="26403,25088" to="26403,254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" strokecolor="#90353b" strokeweight=".55pt"/>
                <v:line id="Line 27" o:spid="_x0000_s1047" style="position:absolute;flip:y;visibility:visible;mso-wrap-style:square" from="26403,24517" to="26403,248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" strokecolor="#90353b" strokeweight=".55pt"/>
                <v:line id="Line 28" o:spid="_x0000_s1048" style="position:absolute;flip:y;visibility:visible;mso-wrap-style:square" from="26403,23939" to="26403,24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" strokecolor="#90353b" strokeweight=".55pt"/>
                <v:line id="Line 29" o:spid="_x0000_s1049" style="position:absolute;flip:y;visibility:visible;mso-wrap-style:square" from="26403,23368" to="26403,236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" strokecolor="#90353b" strokeweight=".55pt"/>
                <v:line id="Line 30" o:spid="_x0000_s1050" style="position:absolute;flip:y;visibility:visible;mso-wrap-style:square" from="26403,22783" to="26403,23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" strokecolor="#90353b" strokeweight=".55pt"/>
                <v:line id="Line 31" o:spid="_x0000_s1051" style="position:absolute;flip:y;visibility:visible;mso-wrap-style:square" from="26403,22212" to="26403,225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" strokecolor="#90353b" strokeweight=".55pt"/>
                <v:line id="Line 32" o:spid="_x0000_s1052" style="position:absolute;flip:y;visibility:visible;mso-wrap-style:square" from="26403,21640" to="26403,219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" strokecolor="#90353b" strokeweight=".55pt"/>
                <v:line id="Line 33" o:spid="_x0000_s1053" style="position:absolute;flip:y;visibility:visible;mso-wrap-style:square" from="26403,21062" to="26403,213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" strokecolor="#90353b" strokeweight=".55pt"/>
                <v:line id="Line 34" o:spid="_x0000_s1054" style="position:absolute;flip:y;visibility:visible;mso-wrap-style:square" from="26403,20478" to="26403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" strokecolor="#90353b" strokeweight=".55pt"/>
                <v:line id="Line 35" o:spid="_x0000_s1055" style="position:absolute;flip:y;visibility:visible;mso-wrap-style:square" from="26403,19907" to="26403,20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" strokecolor="#90353b" strokeweight=".55pt"/>
                <v:line id="Line 36" o:spid="_x0000_s1056" style="position:absolute;flip:y;visibility:visible;mso-wrap-style:square" from="26403,19335" to="26403,196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" strokecolor="#90353b" strokeweight=".55pt"/>
                <v:line id="Line 37" o:spid="_x0000_s1057" style="position:absolute;flip:y;visibility:visible;mso-wrap-style:square" from="26403,18745" to="26403,190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" strokecolor="#90353b" strokeweight=".55pt"/>
                <v:line id="Line 38" o:spid="_x0000_s1058" style="position:absolute;flip:y;visibility:visible;mso-wrap-style:square" from="26403,18173" to="26403,18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" strokecolor="#90353b" strokeweight=".55pt"/>
                <v:line id="Line 39" o:spid="_x0000_s1059" style="position:absolute;flip:y;visibility:visible;mso-wrap-style:square" from="26403,17602" to="26403,179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" strokecolor="#90353b" strokeweight=".55pt"/>
                <v:line id="Line 40" o:spid="_x0000_s1060" style="position:absolute;flip:y;visibility:visible;mso-wrap-style:square" from="26403,17030" to="26403,173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" strokecolor="#90353b" strokeweight=".55pt"/>
                <v:line id="Line 41" o:spid="_x0000_s1061" style="position:absolute;flip:y;visibility:visible;mso-wrap-style:square" from="26403,16440" to="26403,167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" strokecolor="#90353b" strokeweight=".55pt"/>
                <v:line id="Line 42" o:spid="_x0000_s1062" style="position:absolute;flip:y;visibility:visible;mso-wrap-style:square" from="26403,15868" to="26403,161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" strokecolor="#90353b" strokeweight=".55pt"/>
                <v:line id="Line 43" o:spid="_x0000_s1063" style="position:absolute;flip:y;visibility:visible;mso-wrap-style:square" from="26403,15297" to="26403,156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" strokecolor="#90353b" strokeweight=".55pt"/>
                <v:line id="Line 44" o:spid="_x0000_s1064" style="position:absolute;flip:y;visibility:visible;mso-wrap-style:square" from="26403,14725" to="26403,150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" strokecolor="#90353b" strokeweight=".55pt"/>
                <v:line id="Line 45" o:spid="_x0000_s1065" style="position:absolute;flip:y;visibility:visible;mso-wrap-style:square" from="26403,14135" to="26403,14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" strokecolor="#90353b" strokeweight=".55pt"/>
                <v:line id="Line 46" o:spid="_x0000_s1066" style="position:absolute;flip:y;visibility:visible;mso-wrap-style:square" from="26403,13563" to="26403,138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" strokecolor="#90353b" strokeweight=".55pt"/>
                <v:line id="Line 47" o:spid="_x0000_s1067" style="position:absolute;flip:y;visibility:visible;mso-wrap-style:square" from="26403,12992" to="26403,132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" strokecolor="#90353b" strokeweight=".55pt"/>
                <v:line id="Line 48" o:spid="_x0000_s1068" style="position:absolute;flip:y;visibility:visible;mso-wrap-style:square" from="26403,12420" to="26403,127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" strokecolor="#90353b" strokeweight=".55pt"/>
                <v:line id="Line 49" o:spid="_x0000_s1069" style="position:absolute;flip:y;visibility:visible;mso-wrap-style:square" from="26403,11830" to="26403,12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" strokecolor="#90353b" strokeweight=".55pt"/>
                <v:line id="Line 50" o:spid="_x0000_s1070" style="position:absolute;flip:y;visibility:visible;mso-wrap-style:square" from="26403,11258" to="26403,115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" strokecolor="#90353b" strokeweight=".55pt"/>
                <v:line id="Line 51" o:spid="_x0000_s1071" style="position:absolute;flip:y;visibility:visible;mso-wrap-style:square" from="26955,10991" to="26955,346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" strokeweight=".55pt"/>
                <v:rect id="Rectangle 52" o:spid="_x0000_s1072" style="position:absolute;left:27851;top:25869;width:1320;height:1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" fillcolor="#b4b4b4" strokecolor="#b4b4b4" strokeweight=".85pt"/>
                <v:rect id="Rectangle 53" o:spid="_x0000_s1073" style="position:absolute;left:25774;top:20459;width:1327;height:13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" fillcolor="#b4b4b4" strokecolor="#b4b4b4" strokeweight=".85pt"/>
                <v:rect id="Rectangle 54" o:spid="_x0000_s1074" style="position:absolute;left:16827;top:15525;width:394;height:3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" fillcolor="#b4b4b4" strokecolor="#b4b4b4" strokeweight=".85pt"/>
                <v:rect id="Rectangle 55" o:spid="_x0000_s1075" style="position:absolute;left:25222;top:23158;width:1321;height:13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" fillcolor="#b4b4b4" strokecolor="#b4b4b4" strokeweight=".85pt"/>
                <v:rect id="Rectangle 56" o:spid="_x0000_s1076" style="position:absolute;left:16827;top:18224;width:394;height:3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" fillcolor="#b4b4b4" strokecolor="#b4b4b4" strokeweight=".85pt"/>
                <v:rect id="Rectangle 57" o:spid="_x0000_s1077" style="position:absolute;left:25761;top:12363;width:1321;height:13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" fillcolor="#b4b4b4" strokecolor="#b4b4b4" strokeweight=".85pt"/>
                <v:line id="Line 58" o:spid="_x0000_s1078" style="position:absolute;visibility:visible;mso-wrap-style:square" from="28295,26517" to="28740,265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" strokeweight=".85pt"/>
                <v:line id="Line 59" o:spid="_x0000_s1079" style="position:absolute;visibility:visible;mso-wrap-style:square" from="26384,21120" to="26511,211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" strokeweight=".85pt"/>
                <v:line id="Line 60" o:spid="_x0000_s1080" style="position:absolute;visibility:visible;mso-wrap-style:square" from="13398,15722" to="20650,157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" strokeweight=".85pt"/>
                <v:line id="Line 61" o:spid="_x0000_s1081" style="position:absolute;visibility:visible;mso-wrap-style:square" from="25812,23818" to="25971,23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" strokeweight=".85pt"/>
                <v:line id="Line 62" o:spid="_x0000_s1082" style="position:absolute;visibility:visible;mso-wrap-style:square" from="13398,18421" to="20650,184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" strokeweight=".85pt"/>
                <v:line id="Line 63" o:spid="_x0000_s1083" style="position:absolute;visibility:visible;mso-wrap-style:square" from="26365,13023" to="26473,130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" strokeweight=".85pt"/>
                <v:line id="Line 64" o:spid="_x0000_s1084" style="position:absolute;flip:y;visibility:visible;mso-wrap-style:square" from="25863,28143" to="26403,292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" strokecolor="#000064" strokeweight=".85pt"/>
                <v:line id="Line 65" o:spid="_x0000_s1085" style="position:absolute;visibility:visible;mso-wrap-style:square" from="26403,28143" to="26936,292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" strokecolor="#000064" strokeweight=".85pt"/>
                <v:line id="Line 66" o:spid="_x0000_s1086" style="position:absolute;flip:x;visibility:visible;mso-wrap-style:square" from="26403,29229" to="26936,303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" strokecolor="#000064" strokeweight=".85pt"/>
                <v:line id="Line 67" o:spid="_x0000_s1087" style="position:absolute;flip:x y;visibility:visible;mso-wrap-style:square" from="25863,29229" to="26403,303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" strokecolor="#000064" strokeweight=".85pt"/>
                <v:rect id="Rectangle 68" o:spid="_x0000_s1088" style="position:absolute;left:2324;top:28962;width:1886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" filled="f" stroked="f">
                  <v:textbox style="mso-fit-shape-to-text:t" inset="0,0,0,0">
                    <w:txbxContent>
                      <w:p w:rsidR="008E43FC" w:rsidRPr="00097C4E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097C4E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Overall (I-squared = 99.1%, p = 0.000)</w:t>
                        </w:r>
                      </w:p>
                    </w:txbxContent>
                  </v:textbox>
                </v:rect>
                <v:rect id="Rectangle 69" o:spid="_x0000_s1089" style="position:absolute;left:2324;top:7346;width:606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  <w:t>Study (year)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0" o:spid="_x0000_s1090" style="position:absolute;left:2324;top:26244;width:1171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Valdez-</w:t>
                        </w:r>
                        <w:proofErr w:type="spellStart"/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Palomares</w:t>
                        </w:r>
                        <w:proofErr w:type="spellEnd"/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(2021)</w:t>
                        </w:r>
                      </w:p>
                    </w:txbxContent>
                  </v:textbox>
                </v:rect>
                <v:rect id="Rectangle 71" o:spid="_x0000_s1091" style="position:absolute;left:2324;top:20853;width:574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Chan (2020)</w:t>
                        </w:r>
                      </w:p>
                    </w:txbxContent>
                  </v:textbox>
                </v:rect>
                <v:rect id="Rectangle 72" o:spid="_x0000_s1092" style="position:absolute;left:2324;top:15455;width:612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Peters (2016)</w:t>
                        </w:r>
                      </w:p>
                    </w:txbxContent>
                  </v:textbox>
                </v:rect>
                <v:rect id="Rectangle 73" o:spid="_x0000_s1093" style="position:absolute;left:2324;top:23552;width:581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Yang (2021)</w:t>
                        </w:r>
                      </w:p>
                    </w:txbxContent>
                  </v:textbox>
                </v:rect>
                <v:rect id="Rectangle 74" o:spid="_x0000_s1094" style="position:absolute;left:2324;top:18154;width:612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Peters (2016)</w:t>
                        </w:r>
                      </w:p>
                    </w:txbxContent>
                  </v:textbox>
                </v:rect>
                <v:rect id="Rectangle 75" o:spid="_x0000_s1095" style="position:absolute;left:2324;top:12757;width:755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De </w:t>
                        </w:r>
                        <w:proofErr w:type="spellStart"/>
                        <w:r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R</w:t>
                        </w: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oest</w:t>
                        </w:r>
                        <w:proofErr w:type="spellEnd"/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(2013)</w:t>
                        </w:r>
                      </w:p>
                    </w:txbxContent>
                  </v:textbox>
                </v:rect>
                <v:rect id="Rectangle 77" o:spid="_x0000_s1096" style="position:absolute;left:41065;top:28962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2.06 (-4.08, -0.05)</w:t>
                        </w:r>
                      </w:p>
                    </w:txbxContent>
                  </v:textbox>
                </v:rect>
                <v:rect id="Rectangle 78" o:spid="_x0000_s1097" style="position:absolute;left:41065;top:7346;width:629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ES (95% CI)</w:t>
                        </w:r>
                      </w:p>
                    </w:txbxContent>
                  </v:textbox>
                </v:rect>
                <v:rect id="Rectangle 79" o:spid="_x0000_s1098" style="position:absolute;left:41065;top:26244;width:762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5.81 (4.99, 6.63)</w:t>
                        </w:r>
                      </w:p>
                    </w:txbxContent>
                  </v:textbox>
                </v:rect>
                <v:rect id="Rectangle 80" o:spid="_x0000_s1099" style="position:absolute;left:41065;top:20853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1.91 (-2.15, -1.67)</w:t>
                        </w:r>
                      </w:p>
                    </w:txbxContent>
                  </v:textbox>
                </v:rect>
                <v:rect id="Rectangle 81" o:spid="_x0000_s1100" style="position:absolute;left:41065;top:15455;width:1047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37.00 (-50.50, -23.50)</w:t>
                        </w:r>
                      </w:p>
                    </w:txbxContent>
                  </v:textbox>
                </v:rect>
                <v:rect id="Rectangle 82" o:spid="_x0000_s1101" style="position:absolute;left:41065;top:23552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4.00 (-4.29, -3.71)</w:t>
                        </w:r>
                      </w:p>
                    </w:txbxContent>
                  </v:textbox>
                </v:rect>
                <v:rect id="Rectangle 83" o:spid="_x0000_s1102" style="position:absolute;left:41065;top:18154;width:1047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37.00 (-50.50, -23.50)</w:t>
                        </w:r>
                      </w:p>
                    </w:txbxContent>
                  </v:textbox>
                </v:rect>
                <v:rect id="Rectangle 84" o:spid="_x0000_s1103" style="position:absolute;left:41065;top:12757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2.00 (-2.22, -1.78)</w:t>
                        </w:r>
                      </w:p>
                    </w:txbxContent>
                  </v:textbox>
                </v:rect>
                <v:rect id="Rectangle 85" o:spid="_x0000_s1104" style="position:absolute;left:51498;top:28962;width:315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00.00</w:t>
                        </w:r>
                      </w:p>
                    </w:txbxContent>
                  </v:textbox>
                </v:rect>
                <v:rect id="Rectangle 86" o:spid="_x0000_s1105" style="position:absolute;left:51498;top:7346;width:574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Weight (%)</w:t>
                        </w:r>
                      </w:p>
                    </w:txbxContent>
                  </v:textbox>
                </v:rect>
                <v:rect id="Rectangle 87" o:spid="_x0000_s1106" style="position:absolute;left:51498;top:26244;width:257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23.34</w:t>
                        </w:r>
                      </w:p>
                    </w:txbxContent>
                  </v:textbox>
                </v:rect>
                <v:rect id="Rectangle 88" o:spid="_x0000_s1107" style="position:absolute;left:51498;top:20853;width:257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24.20</w:t>
                        </w:r>
                      </w:p>
                    </w:txbxContent>
                  </v:textbox>
                </v:rect>
                <v:rect id="Rectangle 89" o:spid="_x0000_s1108" style="position:absolute;left:51860;top:15455;width:200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2.04</w:t>
                        </w:r>
                      </w:p>
                    </w:txbxContent>
                  </v:textbox>
                </v:rect>
                <v:rect id="Rectangle 90" o:spid="_x0000_s1109" style="position:absolute;left:51498;top:23552;width:257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24.16</w:t>
                        </w:r>
                      </w:p>
                    </w:txbxContent>
                  </v:textbox>
                </v:rect>
                <v:rect id="Rectangle 91" o:spid="_x0000_s1110" style="position:absolute;left:51905;top:18154;width:200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2.04</w:t>
                        </w:r>
                      </w:p>
                    </w:txbxContent>
                  </v:textbox>
                </v:rect>
                <v:rect id="Rectangle 92" o:spid="_x0000_s1111" style="position:absolute;left:51498;top:12757;width:257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24.22</w:t>
                        </w:r>
                      </w:p>
                    </w:txbxContent>
                  </v:textbox>
                </v:rect>
                <v:rect id="Rectangle 94" o:spid="_x0000_s1112" style="position:absolute;left:41065;top:28962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097C4E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097C4E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-2.06 (-4.08, -0.05)</w:t>
                        </w:r>
                      </w:p>
                    </w:txbxContent>
                  </v:textbox>
                </v:rect>
                <v:rect id="Rectangle 96" o:spid="_x0000_s1113" style="position:absolute;left:41065;top:26244;width:762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5.81 (4.99, 6.63)</w:t>
                        </w:r>
                      </w:p>
                    </w:txbxContent>
                  </v:textbox>
                </v:rect>
                <v:rect id="Rectangle 97" o:spid="_x0000_s1114" style="position:absolute;left:41065;top:20853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1.91 (-2.15, -1.67)</w:t>
                        </w:r>
                      </w:p>
                    </w:txbxContent>
                  </v:textbox>
                </v:rect>
                <v:rect id="Rectangle 98" o:spid="_x0000_s1115" style="position:absolute;left:41065;top:15455;width:1047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37.00 (-50.50, -23.50)</w:t>
                        </w:r>
                      </w:p>
                    </w:txbxContent>
                  </v:textbox>
                </v:rect>
                <v:rect id="Rectangle 99" o:spid="_x0000_s1116" style="position:absolute;left:41065;top:23552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4.00 (-4.29, -3.71)</w:t>
                        </w:r>
                      </w:p>
                    </w:txbxContent>
                  </v:textbox>
                </v:rect>
                <v:rect id="Rectangle 100" o:spid="_x0000_s1117" style="position:absolute;left:41065;top:18154;width:1047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37.00 (-50.50, -23.50)</w:t>
                        </w:r>
                      </w:p>
                    </w:txbxContent>
                  </v:textbox>
                </v:rect>
                <v:rect id="Rectangle 101" o:spid="_x0000_s1118" style="position:absolute;left:41065;top:12757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2.00 (-2.22, -1.78)</w:t>
                        </w:r>
                      </w:p>
                    </w:txbxContent>
                  </v:textbox>
                </v:rect>
                <v:shape id="Freeform 111" o:spid="_x0000_s1119" style="position:absolute;left:28365;top:26390;width:286;height:286;visibility:visible;mso-wrap-style:square;v-text-anchor:top" coordsize="45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" path="m23,l,22,23,45,45,22,23,xe" fillcolor="black" strokeweight=".85pt">
                  <v:path arrowok="t" o:connecttype="custom" o:connectlocs="9282289,0;0,8878711;9282289,18161000;18161000,8878711;9282289,0" o:connectangles="0,0,0,0,0"/>
                </v:shape>
                <v:shape id="Freeform 112" o:spid="_x0000_s1120" style="position:absolute;left:26295;top:20974;width:286;height:285;visibility:visible;mso-wrap-style:square;v-text-anchor:top" coordsize="45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" path="m22,l,23,22,45,45,23,22,xe" fillcolor="black" strokeweight=".85pt">
                  <v:path arrowok="t" o:connecttype="custom" o:connectlocs="8878711,0;0,9249833;8878711,18097500;18161000,9249833;8878711,0" o:connectangles="0,0,0,0,0"/>
                </v:shape>
                <v:shape id="Freeform 113" o:spid="_x0000_s1121" style="position:absolute;left:16878;top:15582;width:292;height:286;visibility:visible;mso-wrap-style:square;v-text-anchor:top" coordsize="46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" path="m23,l,22,23,45,46,22,23,xe" fillcolor="black" strokeweight=".85pt">
                  <v:path arrowok="t" o:connecttype="custom" o:connectlocs="9271000,0;0,8878711;9271000,18161000;18542000,8878711;9271000,0" o:connectangles="0,0,0,0,0"/>
                </v:shape>
                <v:shape id="Freeform 114" o:spid="_x0000_s1122" style="position:absolute;left:25742;top:23672;width:286;height:286;visibility:visible;mso-wrap-style:square;v-text-anchor:top" coordsize="45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" path="m22,l,23,22,45,45,23,22,xe" fillcolor="black" strokeweight=".85pt">
                  <v:path arrowok="t" o:connecttype="custom" o:connectlocs="8878711,0;0,9282289;8878711,18161000;18161000,9282289;8878711,0" o:connectangles="0,0,0,0,0"/>
                </v:shape>
                <v:shape id="Freeform 115" o:spid="_x0000_s1123" style="position:absolute;left:16878;top:18281;width:292;height:286;visibility:visible;mso-wrap-style:square;v-text-anchor:top" coordsize="46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" path="m23,l,22,23,45,46,22,23,xe" fillcolor="black" strokeweight=".85pt">
                  <v:path arrowok="t" o:connecttype="custom" o:connectlocs="9271000,0;0,8878711;9271000,18161000;18542000,8878711;9271000,0" o:connectangles="0,0,0,0,0"/>
                </v:shape>
                <v:shape id="Freeform 116" o:spid="_x0000_s1124" style="position:absolute;left:26276;top:12884;width:286;height:285;visibility:visible;mso-wrap-style:square;v-text-anchor:top" coordsize="45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" path="m23,l,22,23,45,45,22,23,xe" fillcolor="black" strokeweight=".85pt">
                  <v:path arrowok="t" o:connecttype="custom" o:connectlocs="9282289,0;0,8847667;9282289,18097500;18161000,8847667;9282289,0" o:connectangles="0,0,0,0,0"/>
                </v:shape>
                <v:line id="Line 117" o:spid="_x0000_s1125" style="position:absolute;visibility:visible;mso-wrap-style:square" from="1771,34626" to="55981,346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" strokeweight=".55pt"/>
                <v:rect id="Rectangle 118" o:spid="_x0000_s1126" style="position:absolute;left:20129;top:34893;width:29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9" o:spid="_x0000_s1127" style="position:absolute;left:33693;top:34893;width:29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120" o:spid="_x0000_s1128" style="position:absolute;visibility:visible;mso-wrap-style:square" from="26955,34626" to="26955,35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" strokeweight=".55pt"/>
                <v:rect id="Rectangle 121" o:spid="_x0000_s1129" style="position:absolute;left:26828;top:35433;width:57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p>
                    </w:txbxContent>
                  </v:textbox>
                </v:rect>
                <v:line id="Line 122" o:spid="_x0000_s1130" style="position:absolute;visibility:visible;mso-wrap-style:square" from="13398,34626" to="13398,35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" strokeweight=".55pt"/>
                <v:rect id="Rectangle 123" o:spid="_x0000_s1131" style="position:absolute;left:12877;top:35433;width:2382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50.5</w:t>
                        </w:r>
                      </w:p>
                    </w:txbxContent>
                  </v:textbox>
                </v:rect>
                <v:line id="Line 124" o:spid="_x0000_s1132" style="position:absolute;visibility:visible;mso-wrap-style:square" from="26955,34626" to="26955,35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" strokeweight=".55pt"/>
                <v:rect id="Rectangle 125" o:spid="_x0000_s1133" style="position:absolute;left:26828;top:35433;width:57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p>
                    </w:txbxContent>
                  </v:textbox>
                </v:rect>
                <v:line id="Line 126" o:spid="_x0000_s1134" style="position:absolute;visibility:visible;mso-wrap-style:square" from="40513,34626" to="40513,35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" strokeweight=".55pt"/>
                <v:rect id="Rectangle 127" o:spid="_x0000_s1135" style="position:absolute;left:40087;top:35433;width:2007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" filled="f" stroked="f">
                  <v:textbox style="mso-fit-shape-to-text:t" inset="0,0,0,0">
                    <w:txbxContent>
                      <w:p w:rsidR="008E43FC" w:rsidRPr="00975CB0" w:rsidRDefault="008E43FC" w:rsidP="008E43FC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75CB0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50.5</w:t>
                        </w:r>
                      </w:p>
                    </w:txbxContent>
                  </v:textbox>
                </v:rect>
                <v:line id="Line 128" o:spid="_x0000_s1136" style="position:absolute;visibility:visible;mso-wrap-style:square" from="26955,34626" to="26955,35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" strokeweight=".55pt"/>
                <w10:anchorlock/>
              </v:group>
            </w:pict>
          </mc:Fallback>
        </mc:AlternateContent>
      </w:r>
    </w:p>
    <w:p w:rsidR="008E43FC" w:rsidRPr="002F75BB" w:rsidRDefault="008E43FC" w:rsidP="005F59DC">
      <w:pPr>
        <w:spacing w:before="48" w:after="48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8E43FC" w:rsidRPr="002F75BB" w:rsidRDefault="008E43FC" w:rsidP="005F59DC">
      <w:pPr>
        <w:spacing w:before="48" w:after="48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427D1" w:rsidRPr="002F75BB" w:rsidRDefault="005F59DC" w:rsidP="001427D1">
      <w:pPr>
        <w:spacing w:before="48" w:after="48"/>
        <w:rPr>
          <w:rFonts w:ascii="Times New Roman" w:hAnsi="Times New Roman" w:cs="Times New Roman"/>
          <w:color w:val="auto"/>
          <w:sz w:val="24"/>
          <w:szCs w:val="24"/>
        </w:rPr>
      </w:pPr>
      <w:r w:rsidRPr="002F75BB">
        <w:rPr>
          <w:rFonts w:ascii="Times New Roman" w:hAnsi="Times New Roman" w:cs="Times New Roman"/>
          <w:b/>
          <w:color w:val="auto"/>
          <w:sz w:val="24"/>
          <w:szCs w:val="24"/>
        </w:rPr>
        <w:t>Supplementary Figure 1-</w:t>
      </w:r>
      <w:r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="001427D1"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Intervention arm of </w:t>
      </w:r>
      <w:r w:rsidR="001427D1" w:rsidRPr="002F75BB">
        <w:rPr>
          <w:rFonts w:asciiTheme="majorBidi" w:hAnsiTheme="majorBidi" w:cstheme="majorBidi"/>
          <w:color w:val="auto"/>
          <w:sz w:val="24"/>
          <w:szCs w:val="24"/>
        </w:rPr>
        <w:t>fermentable oligo-, di- and monosaccharides and polyols (FODMAP)</w:t>
      </w:r>
      <w:r w:rsidR="001427D1"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on the severity of bloating </w:t>
      </w:r>
      <w:r w:rsidR="001427D1" w:rsidRPr="002F75BB">
        <w:rPr>
          <w:rFonts w:ascii="Times New Roman" w:hAnsi="Times New Roman" w:cs="Times New Roman"/>
          <w:color w:val="auto"/>
          <w:sz w:val="24"/>
          <w:szCs w:val="24"/>
        </w:rPr>
        <w:t>in non- randomized studies of interventions (NRSI)</w:t>
      </w:r>
      <w:r w:rsidR="0021718A">
        <w:rPr>
          <w:rFonts w:ascii="Times New Roman" w:hAnsi="Times New Roman" w:cs="Times New Roman"/>
          <w:color w:val="auto"/>
          <w:sz w:val="24"/>
          <w:szCs w:val="24"/>
        </w:rPr>
        <w:t>.</w:t>
      </w:r>
      <w:bookmarkStart w:id="0" w:name="_GoBack"/>
      <w:bookmarkEnd w:id="0"/>
    </w:p>
    <w:p w:rsidR="002578A0" w:rsidRPr="002F75BB" w:rsidRDefault="0021718A" w:rsidP="001427D1">
      <w:pPr>
        <w:spacing w:before="48" w:after="48"/>
        <w:rPr>
          <w:rFonts w:ascii="Times New Roman" w:hAnsi="Times New Roman" w:cs="Times New Roman"/>
          <w:color w:val="auto"/>
          <w:sz w:val="24"/>
          <w:szCs w:val="24"/>
        </w:rPr>
      </w:pPr>
    </w:p>
    <w:p w:rsidR="00AA7FD4" w:rsidRPr="002F75BB" w:rsidRDefault="00AA7FD4">
      <w:pPr>
        <w:spacing w:beforeLines="0" w:before="0" w:afterLines="0" w:after="160" w:line="259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F75BB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:rsidR="001427D1" w:rsidRPr="002F75BB" w:rsidRDefault="00AA7FD4" w:rsidP="001427D1">
      <w:pPr>
        <w:spacing w:before="48" w:after="48"/>
        <w:rPr>
          <w:rFonts w:ascii="Times New Roman" w:hAnsi="Times New Roman" w:cs="Times New Roman"/>
          <w:color w:val="auto"/>
          <w:sz w:val="24"/>
          <w:szCs w:val="24"/>
        </w:rPr>
      </w:pPr>
      <w:r w:rsidRPr="002F75BB">
        <w:rPr>
          <w:rFonts w:ascii="Times New Roman" w:hAnsi="Times New Roman" w:cs="Times New Roman"/>
          <w:noProof/>
          <w:color w:val="auto"/>
        </w:rPr>
        <w:lastRenderedPageBreak/>
        <mc:AlternateContent>
          <mc:Choice Requires="wpc">
            <w:drawing>
              <wp:inline distT="0" distB="0" distL="0" distR="0" wp14:anchorId="76FFF0F5" wp14:editId="53CBDEF7">
                <wp:extent cx="5735955" cy="3922395"/>
                <wp:effectExtent l="0" t="0" r="0" b="1905"/>
                <wp:docPr id="667" name="Canvas 1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219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180302" y="222805"/>
                            <a:ext cx="5414652" cy="3305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98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0" name="Line 135"/>
                        <wps:cNvCnPr>
                          <a:cxnSpLocks noChangeShapeType="1"/>
                        </wps:cNvCnPr>
                        <wps:spPr bwMode="auto">
                          <a:xfrm>
                            <a:off x="180302" y="1049625"/>
                            <a:ext cx="5414652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C0C0C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1" name="Line 13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3498285"/>
                            <a:ext cx="0" cy="30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2" name="Line 138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3439183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3" name="Line 13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3380782"/>
                            <a:ext cx="0" cy="298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4" name="Line 140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3321680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5" name="Line 141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3262679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6" name="Line 142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3204278"/>
                            <a:ext cx="0" cy="30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7" name="Line 143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3145176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8" name="Line 144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3086775"/>
                            <a:ext cx="0" cy="317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9" name="Line 145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3027673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0" name="Line 146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968672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1" name="Line 14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910270"/>
                            <a:ext cx="0" cy="317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2" name="Line 148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851169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3" name="Line 14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792768"/>
                            <a:ext cx="0" cy="317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4" name="Line 150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733666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5" name="Line 151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674665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6" name="Line 152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616263"/>
                            <a:ext cx="0" cy="317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7" name="Line 153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557162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8" name="Line 154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498761"/>
                            <a:ext cx="0" cy="317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9" name="Line 155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439659"/>
                            <a:ext cx="0" cy="318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0" name="Line 156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380658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1" name="Line 15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322156"/>
                            <a:ext cx="0" cy="318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2" name="Line 158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263155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3" name="Line 15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204753"/>
                            <a:ext cx="0" cy="317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4" name="Line 160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145652"/>
                            <a:ext cx="0" cy="318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5" name="Line 161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086651"/>
                            <a:ext cx="0" cy="323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6" name="Line 162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2028149"/>
                            <a:ext cx="0" cy="318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7" name="Line 163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969148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8" name="Line 164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910746"/>
                            <a:ext cx="0" cy="317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9" name="Line 165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851645"/>
                            <a:ext cx="0" cy="318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0" name="Line 166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792643"/>
                            <a:ext cx="0" cy="323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1" name="Line 16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734142"/>
                            <a:ext cx="0" cy="318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2" name="Line 168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675141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3" name="Line 16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616039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4" name="Line 170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557638"/>
                            <a:ext cx="0" cy="318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5" name="Line 171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498636"/>
                            <a:ext cx="0" cy="323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6" name="Line 172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440135"/>
                            <a:ext cx="0" cy="318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7" name="Line 173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381133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8" name="Line 174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322032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9" name="Line 175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263631"/>
                            <a:ext cx="0" cy="318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0" name="Line 176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204529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1" name="Line 17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146128"/>
                            <a:ext cx="0" cy="318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2" name="Line 178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087126"/>
                            <a:ext cx="0" cy="324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3" name="Line 17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42825" y="1049625"/>
                            <a:ext cx="0" cy="108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4" name="Line 180"/>
                        <wps:cNvCnPr>
                          <a:cxnSpLocks noChangeShapeType="1"/>
                        </wps:cNvCnPr>
                        <wps:spPr bwMode="auto">
                          <a:xfrm flipV="1">
                            <a:off x="2719026" y="1049625"/>
                            <a:ext cx="0" cy="247906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5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2537424" y="1915746"/>
                            <a:ext cx="174602" cy="174704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2700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6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2469524" y="2425759"/>
                            <a:ext cx="171402" cy="170804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2700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7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2635225" y="2678465"/>
                            <a:ext cx="174602" cy="174604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2700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8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1972319" y="1473836"/>
                            <a:ext cx="39300" cy="39401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2700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9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1972319" y="1728442"/>
                            <a:ext cx="39300" cy="39401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2700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0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2566025" y="1153128"/>
                            <a:ext cx="174602" cy="174604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2700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1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2644125" y="2172353"/>
                            <a:ext cx="171402" cy="170804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2700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2" name="Line 188"/>
                        <wps:cNvCnPr>
                          <a:cxnSpLocks noChangeShapeType="1"/>
                        </wps:cNvCnPr>
                        <wps:spPr bwMode="auto">
                          <a:xfrm>
                            <a:off x="2614225" y="2002749"/>
                            <a:ext cx="197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3" name="Line 189"/>
                        <wps:cNvCnPr>
                          <a:cxnSpLocks noChangeShapeType="1"/>
                        </wps:cNvCnPr>
                        <wps:spPr bwMode="auto">
                          <a:xfrm>
                            <a:off x="2541224" y="2510761"/>
                            <a:ext cx="267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4" name="Line 190"/>
                        <wps:cNvCnPr>
                          <a:cxnSpLocks noChangeShapeType="1"/>
                        </wps:cNvCnPr>
                        <wps:spPr bwMode="auto">
                          <a:xfrm>
                            <a:off x="2719026" y="2766067"/>
                            <a:ext cx="57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5" name="Line 191"/>
                        <wps:cNvCnPr>
                          <a:cxnSpLocks noChangeShapeType="1"/>
                        </wps:cNvCnPr>
                        <wps:spPr bwMode="auto">
                          <a:xfrm>
                            <a:off x="1365213" y="1493536"/>
                            <a:ext cx="1256012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6" name="Line 192"/>
                        <wps:cNvCnPr>
                          <a:cxnSpLocks noChangeShapeType="1"/>
                        </wps:cNvCnPr>
                        <wps:spPr bwMode="auto">
                          <a:xfrm>
                            <a:off x="1365213" y="1748142"/>
                            <a:ext cx="1256012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7" name="Line 193"/>
                        <wps:cNvCnPr>
                          <a:cxnSpLocks noChangeShapeType="1"/>
                        </wps:cNvCnPr>
                        <wps:spPr bwMode="auto">
                          <a:xfrm>
                            <a:off x="2642825" y="1240130"/>
                            <a:ext cx="229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8" name="Line 194"/>
                        <wps:cNvCnPr>
                          <a:cxnSpLocks noChangeShapeType="1"/>
                        </wps:cNvCnPr>
                        <wps:spPr bwMode="auto">
                          <a:xfrm>
                            <a:off x="2705126" y="2258055"/>
                            <a:ext cx="514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9" name="Line 195"/>
                        <wps:cNvCnPr>
                          <a:cxnSpLocks noChangeShapeType="1"/>
                        </wps:cNvCnPr>
                        <wps:spPr bwMode="auto">
                          <a:xfrm flipV="1">
                            <a:off x="2578725" y="2919071"/>
                            <a:ext cx="64101" cy="101602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0" name="Line 196"/>
                        <wps:cNvCnPr>
                          <a:cxnSpLocks noChangeShapeType="1"/>
                        </wps:cNvCnPr>
                        <wps:spPr bwMode="auto">
                          <a:xfrm>
                            <a:off x="2642825" y="2919071"/>
                            <a:ext cx="65401" cy="101602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1" name="Line 197"/>
                        <wps:cNvCnPr>
                          <a:cxnSpLocks noChangeShapeType="1"/>
                        </wps:cNvCnPr>
                        <wps:spPr bwMode="auto">
                          <a:xfrm flipH="1">
                            <a:off x="2642825" y="3020673"/>
                            <a:ext cx="65401" cy="101602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2" name="Line 198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578725" y="3020673"/>
                            <a:ext cx="64101" cy="101602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3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236802" y="2994073"/>
                            <a:ext cx="1886618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593F61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593F6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Overall (I-squared = 99.4%, p = 0.0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84" name="Rectangle 200"/>
                        <wps:cNvSpPr>
                          <a:spLocks noChangeArrowheads="1"/>
                        </wps:cNvSpPr>
                        <wps:spPr bwMode="auto">
                          <a:xfrm>
                            <a:off x="236802" y="1976148"/>
                            <a:ext cx="695307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Frieling</w:t>
                              </w:r>
                              <w:proofErr w:type="spellEnd"/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(201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85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236802" y="2484160"/>
                            <a:ext cx="581006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Yang (202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86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236802" y="2738766"/>
                            <a:ext cx="1171611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Valdez-</w:t>
                              </w:r>
                              <w:proofErr w:type="spellStart"/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Palomares</w:t>
                              </w:r>
                              <w:proofErr w:type="spellEnd"/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(202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87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236802" y="1466836"/>
                            <a:ext cx="612806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Peters (201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88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236802" y="1721442"/>
                            <a:ext cx="612806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Peters (201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89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236802" y="704217"/>
                            <a:ext cx="606406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E596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8E596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Study (year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90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236802" y="1213429"/>
                            <a:ext cx="755707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De </w:t>
                              </w:r>
                              <w:proofErr w:type="spellStart"/>
                              <w:r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R</w:t>
                              </w: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oest</w:t>
                              </w:r>
                              <w:proofErr w:type="spellEnd"/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(201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91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236802" y="2231354"/>
                            <a:ext cx="574706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Chan (202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92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4130640" y="2994073"/>
                            <a:ext cx="876308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1.15 (-2.13, -0.1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93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4130640" y="1976148"/>
                            <a:ext cx="876308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1.45 (-1.59, -1.3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94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4130640" y="2484160"/>
                            <a:ext cx="876308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2.50 (-2.71, -2.2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95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4130640" y="2738766"/>
                            <a:ext cx="800108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0.04 (-0.00, 0.0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96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4130640" y="1466836"/>
                            <a:ext cx="990609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11.00 (-20.50, -1.5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97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130640" y="1721442"/>
                            <a:ext cx="990609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11.00 (-20.50, -1.5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98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4130640" y="704217"/>
                            <a:ext cx="629306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E596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8E596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ES (95% CI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99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4130640" y="1213429"/>
                            <a:ext cx="876308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1.00 (-1.18, -0.8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00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4130640" y="2231354"/>
                            <a:ext cx="800108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0.17 (-0.21, 0.5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01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5139049" y="2994073"/>
                            <a:ext cx="315003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02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5139049" y="1976148"/>
                            <a:ext cx="257802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9.7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03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5139049" y="2484160"/>
                            <a:ext cx="257802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9.6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04" name="Rectangle 221"/>
                        <wps:cNvSpPr>
                          <a:spLocks noChangeArrowheads="1"/>
                        </wps:cNvSpPr>
                        <wps:spPr bwMode="auto">
                          <a:xfrm>
                            <a:off x="5139049" y="2738766"/>
                            <a:ext cx="257802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9.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05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5179750" y="1466836"/>
                            <a:ext cx="200702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06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5184350" y="1721442"/>
                            <a:ext cx="200602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07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5139049" y="704217"/>
                            <a:ext cx="574706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E596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8E596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Weight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08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5139049" y="1213429"/>
                            <a:ext cx="257802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9.6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09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5139049" y="2231354"/>
                            <a:ext cx="257802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9.2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10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4130640" y="2994073"/>
                            <a:ext cx="876308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593F61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593F6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-1.15 (-2.13, -0.1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11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4130640" y="1976148"/>
                            <a:ext cx="876308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1.45 (-1.59, -1.3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12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4130640" y="2484160"/>
                            <a:ext cx="876308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2.50 (-2.71, -2.2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13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4130640" y="2738766"/>
                            <a:ext cx="800108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0.04 (-0.00, 0.0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14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4130640" y="1466836"/>
                            <a:ext cx="990609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11.00 (-20.50, -1.5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15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4130640" y="1721442"/>
                            <a:ext cx="990609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11.00 (-20.50, -1.5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16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4130640" y="1213429"/>
                            <a:ext cx="876308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1.00 (-1.18, -0.8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17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4130640" y="2231354"/>
                            <a:ext cx="800108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0.17 (-0.21, 0.5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18" name="Freeform 247"/>
                        <wps:cNvSpPr>
                          <a:spLocks/>
                        </wps:cNvSpPr>
                        <wps:spPr bwMode="auto">
                          <a:xfrm>
                            <a:off x="2610425" y="1988848"/>
                            <a:ext cx="28600" cy="28501"/>
                          </a:xfrm>
                          <a:custGeom>
                            <a:avLst/>
                            <a:gdLst>
                              <a:gd name="T0" fmla="*/ 13970 w 45"/>
                              <a:gd name="T1" fmla="*/ 0 h 45"/>
                              <a:gd name="T2" fmla="*/ 0 w 45"/>
                              <a:gd name="T3" fmla="*/ 13970 h 45"/>
                              <a:gd name="T4" fmla="*/ 13970 w 45"/>
                              <a:gd name="T5" fmla="*/ 28575 h 45"/>
                              <a:gd name="T6" fmla="*/ 28575 w 45"/>
                              <a:gd name="T7" fmla="*/ 13970 h 45"/>
                              <a:gd name="T8" fmla="*/ 13970 w 45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5">
                                <a:moveTo>
                                  <a:pt x="22" y="0"/>
                                </a:moveTo>
                                <a:lnTo>
                                  <a:pt x="0" y="22"/>
                                </a:lnTo>
                                <a:lnTo>
                                  <a:pt x="22" y="45"/>
                                </a:lnTo>
                                <a:lnTo>
                                  <a:pt x="45" y="22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9" name="Freeform 248"/>
                        <wps:cNvSpPr>
                          <a:spLocks/>
                        </wps:cNvSpPr>
                        <wps:spPr bwMode="auto">
                          <a:xfrm>
                            <a:off x="2541224" y="2496860"/>
                            <a:ext cx="28000" cy="28501"/>
                          </a:xfrm>
                          <a:custGeom>
                            <a:avLst/>
                            <a:gdLst>
                              <a:gd name="T0" fmla="*/ 13970 w 44"/>
                              <a:gd name="T1" fmla="*/ 0 h 45"/>
                              <a:gd name="T2" fmla="*/ 0 w 44"/>
                              <a:gd name="T3" fmla="*/ 13970 h 45"/>
                              <a:gd name="T4" fmla="*/ 13970 w 44"/>
                              <a:gd name="T5" fmla="*/ 28575 h 45"/>
                              <a:gd name="T6" fmla="*/ 27940 w 44"/>
                              <a:gd name="T7" fmla="*/ 13970 h 45"/>
                              <a:gd name="T8" fmla="*/ 13970 w 44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4" h="45">
                                <a:moveTo>
                                  <a:pt x="22" y="0"/>
                                </a:moveTo>
                                <a:lnTo>
                                  <a:pt x="0" y="22"/>
                                </a:lnTo>
                                <a:lnTo>
                                  <a:pt x="22" y="45"/>
                                </a:lnTo>
                                <a:lnTo>
                                  <a:pt x="44" y="22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0" name="Freeform 249"/>
                        <wps:cNvSpPr>
                          <a:spLocks/>
                        </wps:cNvSpPr>
                        <wps:spPr bwMode="auto">
                          <a:xfrm>
                            <a:off x="2708226" y="2751467"/>
                            <a:ext cx="28600" cy="28601"/>
                          </a:xfrm>
                          <a:custGeom>
                            <a:avLst/>
                            <a:gdLst>
                              <a:gd name="T0" fmla="*/ 14605 w 45"/>
                              <a:gd name="T1" fmla="*/ 0 h 45"/>
                              <a:gd name="T2" fmla="*/ 0 w 45"/>
                              <a:gd name="T3" fmla="*/ 14605 h 45"/>
                              <a:gd name="T4" fmla="*/ 14605 w 45"/>
                              <a:gd name="T5" fmla="*/ 28575 h 45"/>
                              <a:gd name="T6" fmla="*/ 28575 w 45"/>
                              <a:gd name="T7" fmla="*/ 14605 h 45"/>
                              <a:gd name="T8" fmla="*/ 14605 w 45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5">
                                <a:moveTo>
                                  <a:pt x="23" y="0"/>
                                </a:moveTo>
                                <a:lnTo>
                                  <a:pt x="0" y="23"/>
                                </a:lnTo>
                                <a:lnTo>
                                  <a:pt x="23" y="45"/>
                                </a:lnTo>
                                <a:lnTo>
                                  <a:pt x="45" y="23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1" name="Freeform 250"/>
                        <wps:cNvSpPr>
                          <a:spLocks/>
                        </wps:cNvSpPr>
                        <wps:spPr bwMode="auto">
                          <a:xfrm>
                            <a:off x="1978019" y="1478936"/>
                            <a:ext cx="28600" cy="28501"/>
                          </a:xfrm>
                          <a:custGeom>
                            <a:avLst/>
                            <a:gdLst>
                              <a:gd name="T0" fmla="*/ 13970 w 45"/>
                              <a:gd name="T1" fmla="*/ 0 h 45"/>
                              <a:gd name="T2" fmla="*/ 0 w 45"/>
                              <a:gd name="T3" fmla="*/ 14605 h 45"/>
                              <a:gd name="T4" fmla="*/ 13970 w 45"/>
                              <a:gd name="T5" fmla="*/ 28575 h 45"/>
                              <a:gd name="T6" fmla="*/ 28575 w 45"/>
                              <a:gd name="T7" fmla="*/ 14605 h 45"/>
                              <a:gd name="T8" fmla="*/ 13970 w 45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5">
                                <a:moveTo>
                                  <a:pt x="22" y="0"/>
                                </a:moveTo>
                                <a:lnTo>
                                  <a:pt x="0" y="23"/>
                                </a:lnTo>
                                <a:lnTo>
                                  <a:pt x="22" y="45"/>
                                </a:lnTo>
                                <a:lnTo>
                                  <a:pt x="45" y="23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2" name="Freeform 251"/>
                        <wps:cNvSpPr>
                          <a:spLocks/>
                        </wps:cNvSpPr>
                        <wps:spPr bwMode="auto">
                          <a:xfrm>
                            <a:off x="1978019" y="1734142"/>
                            <a:ext cx="28600" cy="28601"/>
                          </a:xfrm>
                          <a:custGeom>
                            <a:avLst/>
                            <a:gdLst>
                              <a:gd name="T0" fmla="*/ 13970 w 45"/>
                              <a:gd name="T1" fmla="*/ 0 h 45"/>
                              <a:gd name="T2" fmla="*/ 0 w 45"/>
                              <a:gd name="T3" fmla="*/ 13970 h 45"/>
                              <a:gd name="T4" fmla="*/ 13970 w 45"/>
                              <a:gd name="T5" fmla="*/ 28575 h 45"/>
                              <a:gd name="T6" fmla="*/ 28575 w 45"/>
                              <a:gd name="T7" fmla="*/ 13970 h 45"/>
                              <a:gd name="T8" fmla="*/ 13970 w 45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5">
                                <a:moveTo>
                                  <a:pt x="22" y="0"/>
                                </a:moveTo>
                                <a:lnTo>
                                  <a:pt x="0" y="22"/>
                                </a:lnTo>
                                <a:lnTo>
                                  <a:pt x="22" y="45"/>
                                </a:lnTo>
                                <a:lnTo>
                                  <a:pt x="45" y="22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3" name="Freeform 252"/>
                        <wps:cNvSpPr>
                          <a:spLocks/>
                        </wps:cNvSpPr>
                        <wps:spPr bwMode="auto">
                          <a:xfrm>
                            <a:off x="2639025" y="1226130"/>
                            <a:ext cx="28600" cy="28601"/>
                          </a:xfrm>
                          <a:custGeom>
                            <a:avLst/>
                            <a:gdLst>
                              <a:gd name="T0" fmla="*/ 13970 w 45"/>
                              <a:gd name="T1" fmla="*/ 0 h 45"/>
                              <a:gd name="T2" fmla="*/ 0 w 45"/>
                              <a:gd name="T3" fmla="*/ 13970 h 45"/>
                              <a:gd name="T4" fmla="*/ 13970 w 45"/>
                              <a:gd name="T5" fmla="*/ 28575 h 45"/>
                              <a:gd name="T6" fmla="*/ 28575 w 45"/>
                              <a:gd name="T7" fmla="*/ 13970 h 45"/>
                              <a:gd name="T8" fmla="*/ 13970 w 45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5">
                                <a:moveTo>
                                  <a:pt x="22" y="0"/>
                                </a:moveTo>
                                <a:lnTo>
                                  <a:pt x="0" y="22"/>
                                </a:lnTo>
                                <a:lnTo>
                                  <a:pt x="22" y="45"/>
                                </a:lnTo>
                                <a:lnTo>
                                  <a:pt x="45" y="22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4" name="Freeform 253"/>
                        <wps:cNvSpPr>
                          <a:spLocks/>
                        </wps:cNvSpPr>
                        <wps:spPr bwMode="auto">
                          <a:xfrm>
                            <a:off x="2715826" y="2243454"/>
                            <a:ext cx="28000" cy="28601"/>
                          </a:xfrm>
                          <a:custGeom>
                            <a:avLst/>
                            <a:gdLst>
                              <a:gd name="T0" fmla="*/ 13970 w 44"/>
                              <a:gd name="T1" fmla="*/ 0 h 45"/>
                              <a:gd name="T2" fmla="*/ 0 w 44"/>
                              <a:gd name="T3" fmla="*/ 14605 h 45"/>
                              <a:gd name="T4" fmla="*/ 13970 w 44"/>
                              <a:gd name="T5" fmla="*/ 28575 h 45"/>
                              <a:gd name="T6" fmla="*/ 27940 w 44"/>
                              <a:gd name="T7" fmla="*/ 14605 h 45"/>
                              <a:gd name="T8" fmla="*/ 13970 w 44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4" h="45">
                                <a:moveTo>
                                  <a:pt x="22" y="0"/>
                                </a:moveTo>
                                <a:lnTo>
                                  <a:pt x="0" y="23"/>
                                </a:lnTo>
                                <a:lnTo>
                                  <a:pt x="22" y="45"/>
                                </a:lnTo>
                                <a:lnTo>
                                  <a:pt x="44" y="23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5" name="Line 254"/>
                        <wps:cNvCnPr>
                          <a:cxnSpLocks noChangeShapeType="1"/>
                        </wps:cNvCnPr>
                        <wps:spPr bwMode="auto">
                          <a:xfrm>
                            <a:off x="180302" y="3528685"/>
                            <a:ext cx="5414652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6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2035120" y="3557286"/>
                            <a:ext cx="29200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27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3388932" y="3557286"/>
                            <a:ext cx="29300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28" name="Line 257"/>
                        <wps:cNvCnPr>
                          <a:cxnSpLocks noChangeShapeType="1"/>
                        </wps:cNvCnPr>
                        <wps:spPr bwMode="auto">
                          <a:xfrm>
                            <a:off x="2719026" y="3528685"/>
                            <a:ext cx="0" cy="553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9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2705126" y="3610687"/>
                            <a:ext cx="57701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30" name="Line 259"/>
                        <wps:cNvCnPr>
                          <a:cxnSpLocks noChangeShapeType="1"/>
                        </wps:cNvCnPr>
                        <wps:spPr bwMode="auto">
                          <a:xfrm>
                            <a:off x="1365213" y="3528685"/>
                            <a:ext cx="0" cy="553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1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1308113" y="3610687"/>
                            <a:ext cx="238102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20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32" name="Line 261"/>
                        <wps:cNvCnPr>
                          <a:cxnSpLocks noChangeShapeType="1"/>
                        </wps:cNvCnPr>
                        <wps:spPr bwMode="auto">
                          <a:xfrm>
                            <a:off x="2719026" y="3528685"/>
                            <a:ext cx="0" cy="553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3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2705126" y="3610687"/>
                            <a:ext cx="57701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34" name="Line 263"/>
                        <wps:cNvCnPr>
                          <a:cxnSpLocks noChangeShapeType="1"/>
                        </wps:cNvCnPr>
                        <wps:spPr bwMode="auto">
                          <a:xfrm>
                            <a:off x="4073539" y="3528685"/>
                            <a:ext cx="0" cy="553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5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4023339" y="3610687"/>
                            <a:ext cx="200702" cy="21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804365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804365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20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36" name="Line 265"/>
                        <wps:cNvCnPr>
                          <a:cxnSpLocks noChangeShapeType="1"/>
                        </wps:cNvCnPr>
                        <wps:spPr bwMode="auto">
                          <a:xfrm>
                            <a:off x="2719026" y="3528685"/>
                            <a:ext cx="0" cy="55301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2075772" id="Canvas 1190" o:spid="_x0000_s1137" editas="canvas" style="width:451.65pt;height:308.85pt;mso-position-horizontal-relative:char;mso-position-vertical-relative:line" coordsize="57359,392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">
                <v:shape id="_x0000_s1138" type="#_x0000_t75" style="position:absolute;width:57359;height:39223;visibility:visible;mso-wrap-style:square">
                  <v:fill o:detectmouseclick="t"/>
                  <v:path o:connecttype="none"/>
                </v:shape>
                <v:rect id="Rectangle 134" o:spid="_x0000_s1139" style="position:absolute;left:1803;top:2228;width:54146;height:330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" strokecolor="white" strokeweight=".55pt"/>
                <v:line id="Line 135" o:spid="_x0000_s1140" style="position:absolute;visibility:visible;mso-wrap-style:square" from="1803,10496" to="55949,104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" strokecolor="silver" strokeweight=".55pt"/>
                <v:line id="Line 137" o:spid="_x0000_s1141" style="position:absolute;flip:y;visibility:visible;mso-wrap-style:square" from="26428,34982" to="26428,35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" strokecolor="#90353b" strokeweight=".55pt"/>
                <v:line id="Line 138" o:spid="_x0000_s1142" style="position:absolute;flip:y;visibility:visible;mso-wrap-style:square" from="26428,34391" to="26428,34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" strokecolor="#90353b" strokeweight=".55pt"/>
                <v:line id="Line 139" o:spid="_x0000_s1143" style="position:absolute;flip:y;visibility:visible;mso-wrap-style:square" from="26428,33807" to="26428,341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" strokecolor="#90353b" strokeweight=".55pt"/>
                <v:line id="Line 140" o:spid="_x0000_s1144" style="position:absolute;flip:y;visibility:visible;mso-wrap-style:square" from="26428,33216" to="26428,33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" strokecolor="#90353b" strokeweight=".55pt"/>
                <v:line id="Line 141" o:spid="_x0000_s1145" style="position:absolute;flip:y;visibility:visible;mso-wrap-style:square" from="26428,32626" to="26428,329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" strokecolor="#90353b" strokeweight=".55pt"/>
                <v:line id="Line 142" o:spid="_x0000_s1146" style="position:absolute;flip:y;visibility:visible;mso-wrap-style:square" from="26428,32042" to="26428,323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" strokecolor="#90353b" strokeweight=".55pt"/>
                <v:line id="Line 143" o:spid="_x0000_s1147" style="position:absolute;flip:y;visibility:visible;mso-wrap-style:square" from="26428,31451" to="26428,317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" strokecolor="#90353b" strokeweight=".55pt"/>
                <v:line id="Line 144" o:spid="_x0000_s1148" style="position:absolute;flip:y;visibility:visible;mso-wrap-style:square" from="26428,30867" to="26428,311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" strokecolor="#90353b" strokeweight=".55pt"/>
                <v:line id="Line 145" o:spid="_x0000_s1149" style="position:absolute;flip:y;visibility:visible;mso-wrap-style:square" from="26428,30276" to="26428,30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" strokecolor="#90353b" strokeweight=".55pt"/>
                <v:line id="Line 146" o:spid="_x0000_s1150" style="position:absolute;flip:y;visibility:visible;mso-wrap-style:square" from="26428,29686" to="26428,300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" strokecolor="#90353b" strokeweight=".55pt"/>
                <v:line id="Line 147" o:spid="_x0000_s1151" style="position:absolute;flip:y;visibility:visible;mso-wrap-style:square" from="26428,29102" to="26428,294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" strokecolor="#90353b" strokeweight=".55pt"/>
                <v:line id="Line 148" o:spid="_x0000_s1152" style="position:absolute;flip:y;visibility:visible;mso-wrap-style:square" from="26428,28511" to="26428,28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" strokecolor="#90353b" strokeweight=".55pt"/>
                <v:line id="Line 149" o:spid="_x0000_s1153" style="position:absolute;flip:y;visibility:visible;mso-wrap-style:square" from="26428,27927" to="26428,28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" strokecolor="#90353b" strokeweight=".55pt"/>
                <v:line id="Line 150" o:spid="_x0000_s1154" style="position:absolute;flip:y;visibility:visible;mso-wrap-style:square" from="26428,27336" to="26428,276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" strokecolor="#90353b" strokeweight=".55pt"/>
                <v:line id="Line 151" o:spid="_x0000_s1155" style="position:absolute;flip:y;visibility:visible;mso-wrap-style:square" from="26428,26746" to="26428,270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" strokecolor="#90353b" strokeweight=".55pt"/>
                <v:line id="Line 152" o:spid="_x0000_s1156" style="position:absolute;flip:y;visibility:visible;mso-wrap-style:square" from="26428,26162" to="26428,264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" strokecolor="#90353b" strokeweight=".55pt"/>
                <v:line id="Line 153" o:spid="_x0000_s1157" style="position:absolute;flip:y;visibility:visible;mso-wrap-style:square" from="26428,25571" to="26428,258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" strokecolor="#90353b" strokeweight=".55pt"/>
                <v:line id="Line 154" o:spid="_x0000_s1158" style="position:absolute;flip:y;visibility:visible;mso-wrap-style:square" from="26428,24987" to="26428,253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" strokecolor="#90353b" strokeweight=".55pt"/>
                <v:line id="Line 155" o:spid="_x0000_s1159" style="position:absolute;flip:y;visibility:visible;mso-wrap-style:square" from="26428,24396" to="26428,247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" strokecolor="#90353b" strokeweight=".55pt"/>
                <v:line id="Line 156" o:spid="_x0000_s1160" style="position:absolute;flip:y;visibility:visible;mso-wrap-style:square" from="26428,23806" to="26428,241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" strokecolor="#90353b" strokeweight=".55pt"/>
                <v:line id="Line 157" o:spid="_x0000_s1161" style="position:absolute;flip:y;visibility:visible;mso-wrap-style:square" from="26428,23221" to="26428,235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" strokecolor="#90353b" strokeweight=".55pt"/>
                <v:line id="Line 158" o:spid="_x0000_s1162" style="position:absolute;flip:y;visibility:visible;mso-wrap-style:square" from="26428,22631" to="26428,229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" strokecolor="#90353b" strokeweight=".55pt"/>
                <v:line id="Line 159" o:spid="_x0000_s1163" style="position:absolute;flip:y;visibility:visible;mso-wrap-style:square" from="26428,22047" to="26428,223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" strokecolor="#90353b" strokeweight=".55pt"/>
                <v:line id="Line 160" o:spid="_x0000_s1164" style="position:absolute;flip:y;visibility:visible;mso-wrap-style:square" from="26428,21456" to="26428,217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" strokecolor="#90353b" strokeweight=".55pt"/>
                <v:line id="Line 161" o:spid="_x0000_s1165" style="position:absolute;flip:y;visibility:visible;mso-wrap-style:square" from="26428,20866" to="26428,211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" strokecolor="#90353b" strokeweight=".55pt"/>
                <v:line id="Line 162" o:spid="_x0000_s1166" style="position:absolute;flip:y;visibility:visible;mso-wrap-style:square" from="26428,20281" to="26428,205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" strokecolor="#90353b" strokeweight=".55pt"/>
                <v:line id="Line 163" o:spid="_x0000_s1167" style="position:absolute;flip:y;visibility:visible;mso-wrap-style:square" from="26428,19691" to="26428,200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" strokecolor="#90353b" strokeweight=".55pt"/>
                <v:line id="Line 164" o:spid="_x0000_s1168" style="position:absolute;flip:y;visibility:visible;mso-wrap-style:square" from="26428,19107" to="26428,194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" strokecolor="#90353b" strokeweight=".55pt"/>
                <v:line id="Line 165" o:spid="_x0000_s1169" style="position:absolute;flip:y;visibility:visible;mso-wrap-style:square" from="26428,18516" to="26428,188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" strokecolor="#90353b" strokeweight=".55pt"/>
                <v:line id="Line 166" o:spid="_x0000_s1170" style="position:absolute;flip:y;visibility:visible;mso-wrap-style:square" from="26428,17926" to="26428,182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" strokecolor="#90353b" strokeweight=".55pt"/>
                <v:line id="Line 167" o:spid="_x0000_s1171" style="position:absolute;flip:y;visibility:visible;mso-wrap-style:square" from="26428,17341" to="26428,176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" strokecolor="#90353b" strokeweight=".55pt"/>
                <v:line id="Line 168" o:spid="_x0000_s1172" style="position:absolute;flip:y;visibility:visible;mso-wrap-style:square" from="26428,16751" to="26428,170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" strokecolor="#90353b" strokeweight=".55pt"/>
                <v:line id="Line 169" o:spid="_x0000_s1173" style="position:absolute;flip:y;visibility:visible;mso-wrap-style:square" from="26428,16160" to="26428,164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" strokecolor="#90353b" strokeweight=".55pt"/>
                <v:line id="Line 170" o:spid="_x0000_s1174" style="position:absolute;flip:y;visibility:visible;mso-wrap-style:square" from="26428,15576" to="26428,158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" strokecolor="#90353b" strokeweight=".55pt"/>
                <v:line id="Line 171" o:spid="_x0000_s1175" style="position:absolute;flip:y;visibility:visible;mso-wrap-style:square" from="26428,14986" to="26428,1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" strokecolor="#90353b" strokeweight=".55pt"/>
                <v:line id="Line 172" o:spid="_x0000_s1176" style="position:absolute;flip:y;visibility:visible;mso-wrap-style:square" from="26428,14401" to="26428,147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" strokecolor="#90353b" strokeweight=".55pt"/>
                <v:line id="Line 173" o:spid="_x0000_s1177" style="position:absolute;flip:y;visibility:visible;mso-wrap-style:square" from="26428,13811" to="26428,141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" strokecolor="#90353b" strokeweight=".55pt"/>
                <v:line id="Line 174" o:spid="_x0000_s1178" style="position:absolute;flip:y;visibility:visible;mso-wrap-style:square" from="26428,13220" to="26428,135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" strokecolor="#90353b" strokeweight=".55pt"/>
                <v:line id="Line 175" o:spid="_x0000_s1179" style="position:absolute;flip:y;visibility:visible;mso-wrap-style:square" from="26428,12636" to="26428,129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" strokecolor="#90353b" strokeweight=".55pt"/>
                <v:line id="Line 176" o:spid="_x0000_s1180" style="position:absolute;flip:y;visibility:visible;mso-wrap-style:square" from="26428,12045" to="26428,123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" strokecolor="#90353b" strokeweight=".55pt"/>
                <v:line id="Line 177" o:spid="_x0000_s1181" style="position:absolute;flip:y;visibility:visible;mso-wrap-style:square" from="26428,11461" to="26428,117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" strokecolor="#90353b" strokeweight=".55pt"/>
                <v:line id="Line 178" o:spid="_x0000_s1182" style="position:absolute;flip:y;visibility:visible;mso-wrap-style:square" from="26428,10871" to="26428,111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" strokecolor="#90353b" strokeweight=".55pt"/>
                <v:line id="Line 179" o:spid="_x0000_s1183" style="position:absolute;flip:y;visibility:visible;mso-wrap-style:square" from="26428,10496" to="26428,106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" strokecolor="#90353b" strokeweight=".55pt"/>
                <v:line id="Line 180" o:spid="_x0000_s1184" style="position:absolute;flip:y;visibility:visible;mso-wrap-style:square" from="27190,10496" to="27190,35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" strokeweight=".55pt"/>
                <v:rect id="Rectangle 181" o:spid="_x0000_s1185" style="position:absolute;left:25374;top:19157;width:1746;height:1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" fillcolor="#b4b4b4" strokecolor="#b4b4b4" strokeweight="1pt"/>
                <v:rect id="Rectangle 182" o:spid="_x0000_s1186" style="position:absolute;left:24695;top:24257;width:1714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" fillcolor="#b4b4b4" strokecolor="#b4b4b4" strokeweight="1pt"/>
                <v:rect id="Rectangle 183" o:spid="_x0000_s1187" style="position:absolute;left:26352;top:26784;width:1746;height:1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" fillcolor="#b4b4b4" strokecolor="#b4b4b4" strokeweight="1pt"/>
                <v:rect id="Rectangle 184" o:spid="_x0000_s1188" style="position:absolute;left:19723;top:14738;width:393;height:3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" fillcolor="#b4b4b4" strokecolor="#b4b4b4" strokeweight="1pt"/>
                <v:rect id="Rectangle 185" o:spid="_x0000_s1189" style="position:absolute;left:19723;top:17284;width:393;height:3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" fillcolor="#b4b4b4" strokecolor="#b4b4b4" strokeweight="1pt"/>
                <v:rect id="Rectangle 186" o:spid="_x0000_s1190" style="position:absolute;left:25660;top:11531;width:1746;height:1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" fillcolor="#b4b4b4" strokecolor="#b4b4b4" strokeweight="1pt"/>
                <v:rect id="Rectangle 187" o:spid="_x0000_s1191" style="position:absolute;left:26441;top:21723;width:1714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" fillcolor="#b4b4b4" strokecolor="#b4b4b4" strokeweight="1pt"/>
                <v:line id="Line 188" o:spid="_x0000_s1192" style="position:absolute;visibility:visible;mso-wrap-style:square" from="26142,20027" to="26339,200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" strokeweight="1pt"/>
                <v:line id="Line 189" o:spid="_x0000_s1193" style="position:absolute;visibility:visible;mso-wrap-style:square" from="25412,25107" to="25679,251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" strokeweight="1pt"/>
                <v:line id="Line 190" o:spid="_x0000_s1194" style="position:absolute;visibility:visible;mso-wrap-style:square" from="27190,27660" to="27247,276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" strokeweight="1pt"/>
                <v:line id="Line 191" o:spid="_x0000_s1195" style="position:absolute;visibility:visible;mso-wrap-style:square" from="13652,14935" to="26212,149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" strokeweight="1pt"/>
                <v:line id="Line 192" o:spid="_x0000_s1196" style="position:absolute;visibility:visible;mso-wrap-style:square" from="13652,17481" to="26212,174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" strokeweight="1pt"/>
                <v:line id="Line 193" o:spid="_x0000_s1197" style="position:absolute;visibility:visible;mso-wrap-style:square" from="26428,12401" to="26657,124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" strokeweight="1pt"/>
                <v:line id="Line 194" o:spid="_x0000_s1198" style="position:absolute;visibility:visible;mso-wrap-style:square" from="27051,22580" to="27565,225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" strokeweight="1pt"/>
                <v:line id="Line 195" o:spid="_x0000_s1199" style="position:absolute;flip:y;visibility:visible;mso-wrap-style:square" from="25787,29190" to="26428,302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" strokecolor="#000064" strokeweight="1pt"/>
                <v:line id="Line 196" o:spid="_x0000_s1200" style="position:absolute;visibility:visible;mso-wrap-style:square" from="26428,29190" to="27082,302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" strokecolor="#000064" strokeweight="1pt"/>
                <v:line id="Line 197" o:spid="_x0000_s1201" style="position:absolute;flip:x;visibility:visible;mso-wrap-style:square" from="26428,30206" to="27082,312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" strokecolor="#000064" strokeweight="1pt"/>
                <v:line id="Line 198" o:spid="_x0000_s1202" style="position:absolute;flip:x y;visibility:visible;mso-wrap-style:square" from="25787,30206" to="26428,312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" strokecolor="#000064" strokeweight="1pt"/>
                <v:rect id="Rectangle 199" o:spid="_x0000_s1203" style="position:absolute;left:2368;top:29940;width:1886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" filled="f" stroked="f">
                  <v:textbox style="mso-fit-shape-to-text:t" inset="0,0,0,0">
                    <w:txbxContent>
                      <w:p w:rsidR="00AA7FD4" w:rsidRPr="00593F61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593F61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Overall (I-squared = 99.4%, p = 0.000)</w:t>
                        </w:r>
                      </w:p>
                    </w:txbxContent>
                  </v:textbox>
                </v:rect>
                <v:rect id="Rectangle 200" o:spid="_x0000_s1204" style="position:absolute;left:2368;top:19761;width:695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proofErr w:type="spellStart"/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Frieling</w:t>
                        </w:r>
                        <w:proofErr w:type="spellEnd"/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(2019)</w:t>
                        </w:r>
                      </w:p>
                    </w:txbxContent>
                  </v:textbox>
                </v:rect>
                <v:rect id="Rectangle 201" o:spid="_x0000_s1205" style="position:absolute;left:2368;top:24841;width:581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Yang (2021)</w:t>
                        </w:r>
                      </w:p>
                    </w:txbxContent>
                  </v:textbox>
                </v:rect>
                <v:rect id="Rectangle 202" o:spid="_x0000_s1206" style="position:absolute;left:2368;top:27387;width:1171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Valdez-</w:t>
                        </w:r>
                        <w:proofErr w:type="spellStart"/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Palomares</w:t>
                        </w:r>
                        <w:proofErr w:type="spellEnd"/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(2021)</w:t>
                        </w:r>
                      </w:p>
                    </w:txbxContent>
                  </v:textbox>
                </v:rect>
                <v:rect id="Rectangle 203" o:spid="_x0000_s1207" style="position:absolute;left:2368;top:14668;width:61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Peters (2016)</w:t>
                        </w:r>
                      </w:p>
                    </w:txbxContent>
                  </v:textbox>
                </v:rect>
                <v:rect id="Rectangle 204" o:spid="_x0000_s1208" style="position:absolute;left:2368;top:17214;width:61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Peters (2016)</w:t>
                        </w:r>
                      </w:p>
                    </w:txbxContent>
                  </v:textbox>
                </v:rect>
                <v:rect id="Rectangle 206" o:spid="_x0000_s1209" style="position:absolute;left:2368;top:7042;width:606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" filled="f" stroked="f">
                  <v:textbox style="mso-fit-shape-to-text:t" inset="0,0,0,0">
                    <w:txbxContent>
                      <w:p w:rsidR="00AA7FD4" w:rsidRPr="008E596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8E596B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Study (year)</w:t>
                        </w:r>
                      </w:p>
                    </w:txbxContent>
                  </v:textbox>
                </v:rect>
                <v:rect id="Rectangle 207" o:spid="_x0000_s1210" style="position:absolute;left:2368;top:12134;width:755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De </w:t>
                        </w:r>
                        <w:proofErr w:type="spellStart"/>
                        <w:r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R</w:t>
                        </w: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oest</w:t>
                        </w:r>
                        <w:proofErr w:type="spellEnd"/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(2013)</w:t>
                        </w:r>
                      </w:p>
                    </w:txbxContent>
                  </v:textbox>
                </v:rect>
                <v:rect id="Rectangle 208" o:spid="_x0000_s1211" style="position:absolute;left:2368;top:22313;width:574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Chan (2020)</w:t>
                        </w:r>
                      </w:p>
                    </w:txbxContent>
                  </v:textbox>
                </v:rect>
                <v:rect id="Rectangle 209" o:spid="_x0000_s1212" style="position:absolute;left:41306;top:29940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1.15 (-2.13, -0.17)</w:t>
                        </w:r>
                      </w:p>
                    </w:txbxContent>
                  </v:textbox>
                </v:rect>
                <v:rect id="Rectangle 210" o:spid="_x0000_s1213" style="position:absolute;left:41306;top:19761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1.45 (-1.59, -1.30)</w:t>
                        </w:r>
                      </w:p>
                    </w:txbxContent>
                  </v:textbox>
                </v:rect>
                <v:rect id="Rectangle 211" o:spid="_x0000_s1214" style="position:absolute;left:41306;top:24841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2.50 (-2.71, -2.29)</w:t>
                        </w:r>
                      </w:p>
                    </w:txbxContent>
                  </v:textbox>
                </v:rect>
                <v:rect id="Rectangle 212" o:spid="_x0000_s1215" style="position:absolute;left:41306;top:27387;width:800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0.04 (-0.00, 0.08)</w:t>
                        </w:r>
                      </w:p>
                    </w:txbxContent>
                  </v:textbox>
                </v:rect>
                <v:rect id="Rectangle 213" o:spid="_x0000_s1216" style="position:absolute;left:41306;top:14668;width:990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11.00 (-20.50, -1.50)</w:t>
                        </w:r>
                      </w:p>
                    </w:txbxContent>
                  </v:textbox>
                </v:rect>
                <v:rect id="Rectangle 214" o:spid="_x0000_s1217" style="position:absolute;left:41306;top:17214;width:990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11.00 (-20.50, -1.50)</w:t>
                        </w:r>
                      </w:p>
                    </w:txbxContent>
                  </v:textbox>
                </v:rect>
                <v:rect id="Rectangle 215" o:spid="_x0000_s1218" style="position:absolute;left:41306;top:7042;width:629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" filled="f" stroked="f">
                  <v:textbox style="mso-fit-shape-to-text:t" inset="0,0,0,0">
                    <w:txbxContent>
                      <w:p w:rsidR="00AA7FD4" w:rsidRPr="008E596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8E596B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ES (95% CI)</w:t>
                        </w:r>
                      </w:p>
                    </w:txbxContent>
                  </v:textbox>
                </v:rect>
                <v:rect id="Rectangle 216" o:spid="_x0000_s1219" style="position:absolute;left:41306;top:12134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1.00 (-1.18, -0.82)</w:t>
                        </w:r>
                      </w:p>
                    </w:txbxContent>
                  </v:textbox>
                </v:rect>
                <v:rect id="Rectangle 217" o:spid="_x0000_s1220" style="position:absolute;left:41306;top:22313;width:800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0.17 (-0.21, 0.55)</w:t>
                        </w:r>
                      </w:p>
                    </w:txbxContent>
                  </v:textbox>
                </v:rect>
                <v:rect id="Rectangle 218" o:spid="_x0000_s1221" style="position:absolute;left:51390;top:29940;width:315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00.00</w:t>
                        </w:r>
                      </w:p>
                    </w:txbxContent>
                  </v:textbox>
                </v:rect>
                <v:rect id="Rectangle 219" o:spid="_x0000_s1222" style="position:absolute;left:51390;top:19761;width:257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9.71</w:t>
                        </w:r>
                      </w:p>
                    </w:txbxContent>
                  </v:textbox>
                </v:rect>
                <v:rect id="Rectangle 220" o:spid="_x0000_s1223" style="position:absolute;left:51390;top:24841;width:257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9.61</w:t>
                        </w:r>
                      </w:p>
                    </w:txbxContent>
                  </v:textbox>
                </v:rect>
                <v:rect id="Rectangle 221" o:spid="_x0000_s1224" style="position:absolute;left:51390;top:27387;width:257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9.79</w:t>
                        </w:r>
                      </w:p>
                    </w:txbxContent>
                  </v:textbox>
                </v:rect>
                <v:rect id="Rectangle 222" o:spid="_x0000_s1225" style="position:absolute;left:51797;top:14668;width:200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.01</w:t>
                        </w:r>
                      </w:p>
                    </w:txbxContent>
                  </v:textbox>
                </v:rect>
                <v:rect id="Rectangle 223" o:spid="_x0000_s1226" style="position:absolute;left:51843;top:17214;width:200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.01</w:t>
                        </w:r>
                      </w:p>
                    </w:txbxContent>
                  </v:textbox>
                </v:rect>
                <v:rect id="Rectangle 225" o:spid="_x0000_s1227" style="position:absolute;left:51390;top:7042;width:574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E596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8E596B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Weight (%)</w:t>
                        </w:r>
                      </w:p>
                    </w:txbxContent>
                  </v:textbox>
                </v:rect>
                <v:rect id="Rectangle 226" o:spid="_x0000_s1228" style="position:absolute;left:51390;top:12134;width:257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9.67</w:t>
                        </w:r>
                      </w:p>
                    </w:txbxContent>
                  </v:textbox>
                </v:rect>
                <v:rect id="Rectangle 227" o:spid="_x0000_s1229" style="position:absolute;left:51390;top:22313;width:257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9.21</w:t>
                        </w:r>
                      </w:p>
                    </w:txbxContent>
                  </v:textbox>
                </v:rect>
                <v:rect id="Rectangle 228" o:spid="_x0000_s1230" style="position:absolute;left:41306;top:29940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" filled="f" stroked="f">
                  <v:textbox style="mso-fit-shape-to-text:t" inset="0,0,0,0">
                    <w:txbxContent>
                      <w:p w:rsidR="00AA7FD4" w:rsidRPr="00593F61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593F61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-1.15 (-2.13, -0.17)</w:t>
                        </w:r>
                      </w:p>
                    </w:txbxContent>
                  </v:textbox>
                </v:rect>
                <v:rect id="Rectangle 229" o:spid="_x0000_s1231" style="position:absolute;left:41306;top:19761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1.45 (-1.59, -1.30)</w:t>
                        </w:r>
                      </w:p>
                    </w:txbxContent>
                  </v:textbox>
                </v:rect>
                <v:rect id="Rectangle 230" o:spid="_x0000_s1232" style="position:absolute;left:41306;top:24841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2.50 (-2.71, -2.29)</w:t>
                        </w:r>
                      </w:p>
                    </w:txbxContent>
                  </v:textbox>
                </v:rect>
                <v:rect id="Rectangle 231" o:spid="_x0000_s1233" style="position:absolute;left:41306;top:27387;width:800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0.04 (-0.00, 0.08)</w:t>
                        </w:r>
                      </w:p>
                    </w:txbxContent>
                  </v:textbox>
                </v:rect>
                <v:rect id="Rectangle 232" o:spid="_x0000_s1234" style="position:absolute;left:41306;top:14668;width:990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11.00 (-20.50, -1.50)</w:t>
                        </w:r>
                      </w:p>
                    </w:txbxContent>
                  </v:textbox>
                </v:rect>
                <v:rect id="Rectangle 233" o:spid="_x0000_s1235" style="position:absolute;left:41306;top:17214;width:990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11.00 (-20.50, -1.50)</w:t>
                        </w:r>
                      </w:p>
                    </w:txbxContent>
                  </v:textbox>
                </v:rect>
                <v:rect id="Rectangle 235" o:spid="_x0000_s1236" style="position:absolute;left:41306;top:12134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1.00 (-1.18, -0.82)</w:t>
                        </w:r>
                      </w:p>
                    </w:txbxContent>
                  </v:textbox>
                </v:rect>
                <v:rect id="Rectangle 236" o:spid="_x0000_s1237" style="position:absolute;left:41306;top:22313;width:800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0.17 (-0.21, 0.55)</w:t>
                        </w:r>
                      </w:p>
                    </w:txbxContent>
                  </v:textbox>
                </v:rect>
                <v:shape id="Freeform 247" o:spid="_x0000_s1238" style="position:absolute;left:26104;top:19888;width:286;height:285;visibility:visible;mso-wrap-style:square;v-text-anchor:top" coordsize="45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" path="m22,l,22,22,45,45,22,22,xe" fillcolor="black" strokeweight="1pt">
                  <v:path arrowok="t" o:connecttype="custom" o:connectlocs="8878711,0;0,8847977;8878711,18098135;18161000,8847977;8878711,0" o:connectangles="0,0,0,0,0"/>
                </v:shape>
                <v:shape id="Freeform 248" o:spid="_x0000_s1239" style="position:absolute;left:25412;top:24968;width:280;height:285;visibility:visible;mso-wrap-style:square;v-text-anchor:top" coordsize="44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" path="m22,l,22,22,45,44,22,22,xe" fillcolor="black" strokeweight="1pt">
                  <v:path arrowok="t" o:connecttype="custom" o:connectlocs="8890000,0;0,8847977;8890000,18098135;17780000,8847977;8890000,0" o:connectangles="0,0,0,0,0"/>
                </v:shape>
                <v:shape id="Freeform 249" o:spid="_x0000_s1240" style="position:absolute;left:27082;top:27514;width:286;height:286;visibility:visible;mso-wrap-style:square;v-text-anchor:top" coordsize="45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" path="m23,l,23,23,45,45,23,23,xe" fillcolor="black" strokeweight="1pt">
                  <v:path arrowok="t" o:connecttype="custom" o:connectlocs="9282289,0;0,9282613;9282289,18161635;18161000,9282613;9282289,0" o:connectangles="0,0,0,0,0"/>
                </v:shape>
                <v:shape id="Freeform 250" o:spid="_x0000_s1241" style="position:absolute;left:19780;top:14789;width:286;height:285;visibility:visible;mso-wrap-style:square;v-text-anchor:top" coordsize="45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" path="m22,l,23,22,45,45,23,22,xe" fillcolor="black" strokeweight="1pt">
                  <v:path arrowok="t" o:connecttype="custom" o:connectlocs="8878711,0;0,9250158;8878711,18098135;18161000,9250158;8878711,0" o:connectangles="0,0,0,0,0"/>
                </v:shape>
                <v:shape id="Freeform 251" o:spid="_x0000_s1242" style="position:absolute;left:19780;top:17341;width:286;height:286;visibility:visible;mso-wrap-style:square;v-text-anchor:top" coordsize="45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" path="m22,l,22,22,45,45,22,22,xe" fillcolor="black" strokeweight="1pt">
                  <v:path arrowok="t" o:connecttype="custom" o:connectlocs="8878711,0;0,8879022;8878711,18161635;18161000,8879022;8878711,0" o:connectangles="0,0,0,0,0"/>
                </v:shape>
                <v:shape id="Freeform 252" o:spid="_x0000_s1243" style="position:absolute;left:26390;top:12261;width:286;height:286;visibility:visible;mso-wrap-style:square;v-text-anchor:top" coordsize="45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" path="m22,l,22,22,45,45,22,22,xe" fillcolor="black" strokeweight="1pt">
                  <v:path arrowok="t" o:connecttype="custom" o:connectlocs="8878711,0;0,8879022;8878711,18161635;18161000,8879022;8878711,0" o:connectangles="0,0,0,0,0"/>
                </v:shape>
                <v:shape id="Freeform 253" o:spid="_x0000_s1244" style="position:absolute;left:27158;top:22434;width:280;height:286;visibility:visible;mso-wrap-style:square;v-text-anchor:top" coordsize="44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" path="m22,l,23,22,45,44,23,22,xe" fillcolor="black" strokeweight="1pt">
                  <v:path arrowok="t" o:connecttype="custom" o:connectlocs="8890000,0;0,9282613;8890000,18161635;17780000,9282613;8890000,0" o:connectangles="0,0,0,0,0"/>
                </v:shape>
                <v:line id="Line 254" o:spid="_x0000_s1245" style="position:absolute;visibility:visible;mso-wrap-style:square" from="1803,35286" to="55949,35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" strokeweight=".55pt"/>
                <v:rect id="Rectangle 255" o:spid="_x0000_s1246" style="position:absolute;left:20351;top:35572;width:29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6" o:spid="_x0000_s1247" style="position:absolute;left:33889;top:35572;width:29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257" o:spid="_x0000_s1248" style="position:absolute;visibility:visible;mso-wrap-style:square" from="27190,35286" to="27190,35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" strokeweight=".55pt"/>
                <v:rect id="Rectangle 258" o:spid="_x0000_s1249" style="position:absolute;left:27051;top:36106;width:57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p>
                    </w:txbxContent>
                  </v:textbox>
                </v:rect>
                <v:line id="Line 259" o:spid="_x0000_s1250" style="position:absolute;visibility:visible;mso-wrap-style:square" from="13652,35286" to="13652,35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" strokeweight=".55pt"/>
                <v:rect id="Rectangle 260" o:spid="_x0000_s1251" style="position:absolute;left:13081;top:36106;width:238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20.5</w:t>
                        </w:r>
                      </w:p>
                    </w:txbxContent>
                  </v:textbox>
                </v:rect>
                <v:line id="Line 261" o:spid="_x0000_s1252" style="position:absolute;visibility:visible;mso-wrap-style:square" from="27190,35286" to="27190,35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" strokeweight=".55pt"/>
                <v:rect id="Rectangle 262" o:spid="_x0000_s1253" style="position:absolute;left:27051;top:36106;width:57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p>
                    </w:txbxContent>
                  </v:textbox>
                </v:rect>
                <v:line id="Line 263" o:spid="_x0000_s1254" style="position:absolute;visibility:visible;mso-wrap-style:square" from="40735,35286" to="40735,35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" strokeweight=".55pt"/>
                <v:rect id="Rectangle 264" o:spid="_x0000_s1255" style="position:absolute;left:40233;top:36106;width:200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804365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04365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20.5</w:t>
                        </w:r>
                      </w:p>
                    </w:txbxContent>
                  </v:textbox>
                </v:rect>
                <v:line id="Line 265" o:spid="_x0000_s1256" style="position:absolute;visibility:visible;mso-wrap-style:square" from="27190,35286" to="27190,35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" strokeweight=".55pt"/>
                <w10:anchorlock/>
              </v:group>
            </w:pict>
          </mc:Fallback>
        </mc:AlternateContent>
      </w:r>
      <w:r w:rsidRPr="002F75BB">
        <w:rPr>
          <w:rFonts w:ascii="Times New Roman" w:hAnsi="Times New Roman" w:cs="Times New Roman"/>
          <w:b/>
          <w:color w:val="auto"/>
          <w:sz w:val="24"/>
          <w:szCs w:val="24"/>
        </w:rPr>
        <w:t xml:space="preserve"> Supplementary Figure 2-</w:t>
      </w:r>
      <w:r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="001427D1" w:rsidRPr="002F75BB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="001427D1"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Intervention arm of </w:t>
      </w:r>
      <w:r w:rsidR="001427D1" w:rsidRPr="002F75BB">
        <w:rPr>
          <w:rFonts w:asciiTheme="majorBidi" w:hAnsiTheme="majorBidi" w:cstheme="majorBidi"/>
          <w:color w:val="auto"/>
          <w:sz w:val="24"/>
          <w:szCs w:val="24"/>
        </w:rPr>
        <w:t xml:space="preserve">fermentable oligo-, di- and monosaccharides and polyols (FODMAP) </w:t>
      </w:r>
      <w:r w:rsidR="001427D1"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on the severity of nausea </w:t>
      </w:r>
      <w:r w:rsidR="001427D1" w:rsidRPr="002F75BB">
        <w:rPr>
          <w:rFonts w:ascii="Times New Roman" w:hAnsi="Times New Roman" w:cs="Times New Roman"/>
          <w:color w:val="auto"/>
          <w:sz w:val="24"/>
          <w:szCs w:val="24"/>
        </w:rPr>
        <w:t>in non- randomized studies of interventions (NRSI)</w:t>
      </w:r>
      <w:r w:rsidR="0021718A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AA7FD4" w:rsidRPr="002F75BB" w:rsidRDefault="00AA7FD4" w:rsidP="001427D1">
      <w:pPr>
        <w:spacing w:before="48" w:after="48"/>
        <w:rPr>
          <w:rFonts w:ascii="Times New Roman" w:hAnsi="Times New Roman" w:cs="Times New Roman"/>
          <w:color w:val="auto"/>
          <w:sz w:val="24"/>
          <w:szCs w:val="24"/>
        </w:rPr>
      </w:pPr>
      <w:r w:rsidRPr="002F75BB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bookmarkStart w:id="1" w:name="_Hlk137926926"/>
    <w:p w:rsidR="00240ED5" w:rsidRPr="002F75BB" w:rsidRDefault="00AA7FD4" w:rsidP="001427D1">
      <w:pPr>
        <w:spacing w:before="48" w:after="48"/>
        <w:rPr>
          <w:rFonts w:ascii="Times New Roman" w:hAnsi="Times New Roman" w:cs="Times New Roman"/>
          <w:color w:val="auto"/>
          <w:sz w:val="24"/>
          <w:szCs w:val="24"/>
        </w:rPr>
      </w:pPr>
      <w:r w:rsidRPr="002F75BB">
        <w:rPr>
          <w:rFonts w:ascii="Times New Roman" w:hAnsi="Times New Roman" w:cs="Times New Roman"/>
          <w:noProof/>
          <w:color w:val="auto"/>
        </w:rPr>
        <w:lastRenderedPageBreak/>
        <mc:AlternateContent>
          <mc:Choice Requires="wpc">
            <w:drawing>
              <wp:inline distT="0" distB="0" distL="0" distR="0" wp14:anchorId="4F357C3A" wp14:editId="51EB9662">
                <wp:extent cx="5742940" cy="3910330"/>
                <wp:effectExtent l="0" t="0" r="635" b="4445"/>
                <wp:docPr id="980" name="Canvas 15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366" name="Rectangle 543"/>
                        <wps:cNvSpPr>
                          <a:spLocks noChangeArrowheads="1"/>
                        </wps:cNvSpPr>
                        <wps:spPr bwMode="auto">
                          <a:xfrm>
                            <a:off x="178401" y="222802"/>
                            <a:ext cx="5416538" cy="3295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98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8" name="Line 544"/>
                        <wps:cNvCnPr>
                          <a:cxnSpLocks noChangeShapeType="1"/>
                        </wps:cNvCnPr>
                        <wps:spPr bwMode="auto">
                          <a:xfrm>
                            <a:off x="178401" y="1046408"/>
                            <a:ext cx="5416538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C0C0C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0" name="Line 546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3487427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3" name="Line 54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3429026"/>
                            <a:ext cx="0" cy="317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5" name="Line 548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3369926"/>
                            <a:ext cx="0" cy="32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7" name="Line 54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3312725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0" name="Line 550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3254325"/>
                            <a:ext cx="0" cy="299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2" name="Line 551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3195325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3" name="Line 552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3136224"/>
                            <a:ext cx="0" cy="32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4" name="Line 553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3077824"/>
                            <a:ext cx="0" cy="317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5" name="Line 554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3018723"/>
                            <a:ext cx="0" cy="318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6" name="Line 555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961623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7" name="Line 556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902522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8" name="Line 55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844122"/>
                            <a:ext cx="0" cy="299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9" name="Line 558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785121"/>
                            <a:ext cx="0" cy="323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0" name="Line 55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726021"/>
                            <a:ext cx="0" cy="32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1" name="Line 560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667620"/>
                            <a:ext cx="0" cy="317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2" name="Line 561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610420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3" name="Line 562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551420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4" name="Line 563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493019"/>
                            <a:ext cx="0" cy="298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5" name="Line 564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433919"/>
                            <a:ext cx="0" cy="318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6" name="Line 565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374918"/>
                            <a:ext cx="0" cy="323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7" name="Line 566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316418"/>
                            <a:ext cx="0" cy="318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8" name="Line 56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259317"/>
                            <a:ext cx="0" cy="298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9" name="Line 568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200217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0" name="Line 56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141216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1" name="Line 570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082816"/>
                            <a:ext cx="0" cy="317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2" name="Line 571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2023716"/>
                            <a:ext cx="0" cy="32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3" name="Line 572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966515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4" name="Line 573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908115"/>
                            <a:ext cx="0" cy="299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5" name="Line 574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849114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6" name="Line 575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790014"/>
                            <a:ext cx="0" cy="32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7" name="Line 576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731613"/>
                            <a:ext cx="0" cy="317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8" name="Line 57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672513"/>
                            <a:ext cx="0" cy="318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9" name="Line 578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615412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0" name="Line 57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556312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1" name="Line 580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497911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2" name="Line 581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438911"/>
                            <a:ext cx="0" cy="323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3" name="Line 582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379811"/>
                            <a:ext cx="0" cy="32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4" name="Line 583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321410"/>
                            <a:ext cx="0" cy="317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5" name="Line 584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264210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6" name="Line 585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205209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7" name="Line 586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146809"/>
                            <a:ext cx="0" cy="298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8" name="Line 58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087708"/>
                            <a:ext cx="0" cy="32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9" name="Line 588"/>
                        <wps:cNvCnPr>
                          <a:cxnSpLocks noChangeShapeType="1"/>
                        </wps:cNvCnPr>
                        <wps:spPr bwMode="auto">
                          <a:xfrm flipV="1">
                            <a:off x="2663819" y="1046408"/>
                            <a:ext cx="0" cy="14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0" name="Line 58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96219" y="1046408"/>
                            <a:ext cx="0" cy="2471519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1" name="Rectangle 590"/>
                        <wps:cNvSpPr>
                          <a:spLocks noChangeArrowheads="1"/>
                        </wps:cNvSpPr>
                        <wps:spPr bwMode="auto">
                          <a:xfrm>
                            <a:off x="2569218" y="1904315"/>
                            <a:ext cx="185401" cy="185401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2700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2" name="Rectangle 591"/>
                        <wps:cNvSpPr>
                          <a:spLocks noChangeArrowheads="1"/>
                        </wps:cNvSpPr>
                        <wps:spPr bwMode="auto">
                          <a:xfrm>
                            <a:off x="2508817" y="2414219"/>
                            <a:ext cx="181601" cy="181601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2700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3" name="Rectangle 592"/>
                        <wps:cNvSpPr>
                          <a:spLocks noChangeArrowheads="1"/>
                        </wps:cNvSpPr>
                        <wps:spPr bwMode="auto">
                          <a:xfrm>
                            <a:off x="2756519" y="2669520"/>
                            <a:ext cx="178401" cy="177801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2700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4" name="Rectangle 593"/>
                        <wps:cNvSpPr>
                          <a:spLocks noChangeArrowheads="1"/>
                        </wps:cNvSpPr>
                        <wps:spPr bwMode="auto">
                          <a:xfrm>
                            <a:off x="1838313" y="1471211"/>
                            <a:ext cx="39300" cy="388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2700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5" name="Rectangle 594"/>
                        <wps:cNvSpPr>
                          <a:spLocks noChangeArrowheads="1"/>
                        </wps:cNvSpPr>
                        <wps:spPr bwMode="auto">
                          <a:xfrm>
                            <a:off x="1710012" y="1724013"/>
                            <a:ext cx="39400" cy="393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2700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6" name="Rectangle 595"/>
                        <wps:cNvSpPr>
                          <a:spLocks noChangeArrowheads="1"/>
                        </wps:cNvSpPr>
                        <wps:spPr bwMode="auto">
                          <a:xfrm>
                            <a:off x="2540618" y="1146809"/>
                            <a:ext cx="182201" cy="181601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2700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7" name="Rectangle 596"/>
                        <wps:cNvSpPr>
                          <a:spLocks noChangeArrowheads="1"/>
                        </wps:cNvSpPr>
                        <wps:spPr bwMode="auto">
                          <a:xfrm>
                            <a:off x="2576118" y="2159017"/>
                            <a:ext cx="182301" cy="182201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2700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8" name="Line 597"/>
                        <wps:cNvCnPr>
                          <a:cxnSpLocks noChangeShapeType="1"/>
                        </wps:cNvCnPr>
                        <wps:spPr bwMode="auto">
                          <a:xfrm>
                            <a:off x="2656819" y="1997015"/>
                            <a:ext cx="89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9" name="Line 598"/>
                        <wps:cNvCnPr>
                          <a:cxnSpLocks noChangeShapeType="1"/>
                        </wps:cNvCnPr>
                        <wps:spPr bwMode="auto">
                          <a:xfrm>
                            <a:off x="2590818" y="2505019"/>
                            <a:ext cx="177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0" name="Line 599"/>
                        <wps:cNvCnPr>
                          <a:cxnSpLocks noChangeShapeType="1"/>
                        </wps:cNvCnPr>
                        <wps:spPr bwMode="auto">
                          <a:xfrm>
                            <a:off x="2824420" y="2758421"/>
                            <a:ext cx="445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1" name="Line 600"/>
                        <wps:cNvCnPr>
                          <a:cxnSpLocks noChangeShapeType="1"/>
                        </wps:cNvCnPr>
                        <wps:spPr bwMode="auto">
                          <a:xfrm>
                            <a:off x="1454710" y="1490911"/>
                            <a:ext cx="805906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2" name="Line 601"/>
                        <wps:cNvCnPr>
                          <a:cxnSpLocks noChangeShapeType="1"/>
                        </wps:cNvCnPr>
                        <wps:spPr bwMode="auto">
                          <a:xfrm>
                            <a:off x="1342309" y="1743713"/>
                            <a:ext cx="77410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3" name="Line 602"/>
                        <wps:cNvCnPr>
                          <a:cxnSpLocks noChangeShapeType="1"/>
                        </wps:cNvCnPr>
                        <wps:spPr bwMode="auto">
                          <a:xfrm>
                            <a:off x="2624418" y="1237609"/>
                            <a:ext cx="146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4" name="Line 603"/>
                        <wps:cNvCnPr>
                          <a:cxnSpLocks noChangeShapeType="1"/>
                        </wps:cNvCnPr>
                        <wps:spPr bwMode="auto">
                          <a:xfrm>
                            <a:off x="2658719" y="2250417"/>
                            <a:ext cx="178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5" name="Line 604"/>
                        <wps:cNvCnPr>
                          <a:cxnSpLocks noChangeShapeType="1"/>
                        </wps:cNvCnPr>
                        <wps:spPr bwMode="auto">
                          <a:xfrm flipV="1">
                            <a:off x="2622518" y="2910222"/>
                            <a:ext cx="41300" cy="10160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6" name="Line 605"/>
                        <wps:cNvCnPr>
                          <a:cxnSpLocks noChangeShapeType="1"/>
                        </wps:cNvCnPr>
                        <wps:spPr bwMode="auto">
                          <a:xfrm>
                            <a:off x="2663819" y="2910222"/>
                            <a:ext cx="37400" cy="10160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8" name="Line 606"/>
                        <wps:cNvCnPr>
                          <a:cxnSpLocks noChangeShapeType="1"/>
                        </wps:cNvCnPr>
                        <wps:spPr bwMode="auto">
                          <a:xfrm flipH="1">
                            <a:off x="2663819" y="3011823"/>
                            <a:ext cx="37400" cy="10160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9" name="Line 607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622518" y="3011823"/>
                            <a:ext cx="41300" cy="10160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0" name="Rectangle 608"/>
                        <wps:cNvSpPr>
                          <a:spLocks noChangeArrowheads="1"/>
                        </wps:cNvSpPr>
                        <wps:spPr bwMode="auto">
                          <a:xfrm>
                            <a:off x="235502" y="2983223"/>
                            <a:ext cx="1886613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371CE9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371CE9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Overall (I-squared = 98.8%, p = 0.0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91" name="Rectangle 609"/>
                        <wps:cNvSpPr>
                          <a:spLocks noChangeArrowheads="1"/>
                        </wps:cNvSpPr>
                        <wps:spPr bwMode="auto">
                          <a:xfrm>
                            <a:off x="235502" y="1970415"/>
                            <a:ext cx="695405" cy="212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Frieling</w:t>
                              </w:r>
                              <w:proofErr w:type="spellEnd"/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(201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92" name="Rectangle 610"/>
                        <wps:cNvSpPr>
                          <a:spLocks noChangeArrowheads="1"/>
                        </wps:cNvSpPr>
                        <wps:spPr bwMode="auto">
                          <a:xfrm>
                            <a:off x="235502" y="2476519"/>
                            <a:ext cx="581104" cy="212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Yang (202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93" name="Rectangle 611"/>
                        <wps:cNvSpPr>
                          <a:spLocks noChangeArrowheads="1"/>
                        </wps:cNvSpPr>
                        <wps:spPr bwMode="auto">
                          <a:xfrm>
                            <a:off x="235502" y="2729821"/>
                            <a:ext cx="1171608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Valdez-</w:t>
                              </w:r>
                              <w:proofErr w:type="spellStart"/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Palomares</w:t>
                              </w:r>
                              <w:proofErr w:type="spellEnd"/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(202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94" name="Rectangle 612"/>
                        <wps:cNvSpPr>
                          <a:spLocks noChangeArrowheads="1"/>
                        </wps:cNvSpPr>
                        <wps:spPr bwMode="auto">
                          <a:xfrm>
                            <a:off x="235502" y="1462411"/>
                            <a:ext cx="612804" cy="212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Peters (201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95" name="Rectangle 613"/>
                        <wps:cNvSpPr>
                          <a:spLocks noChangeArrowheads="1"/>
                        </wps:cNvSpPr>
                        <wps:spPr bwMode="auto">
                          <a:xfrm>
                            <a:off x="235502" y="1715113"/>
                            <a:ext cx="612804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Peters (201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6" name="Rectangle 615"/>
                        <wps:cNvSpPr>
                          <a:spLocks noChangeArrowheads="1"/>
                        </wps:cNvSpPr>
                        <wps:spPr bwMode="auto">
                          <a:xfrm>
                            <a:off x="235502" y="702305"/>
                            <a:ext cx="606504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Study (year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7" name="Rectangle 616"/>
                        <wps:cNvSpPr>
                          <a:spLocks noChangeArrowheads="1"/>
                        </wps:cNvSpPr>
                        <wps:spPr bwMode="auto">
                          <a:xfrm>
                            <a:off x="235502" y="1209009"/>
                            <a:ext cx="755705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De </w:t>
                              </w:r>
                              <w:proofErr w:type="spellStart"/>
                              <w:r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R</w:t>
                              </w: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oest</w:t>
                              </w:r>
                              <w:proofErr w:type="spellEnd"/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(201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1" name="Rectangle 617"/>
                        <wps:cNvSpPr>
                          <a:spLocks noChangeArrowheads="1"/>
                        </wps:cNvSpPr>
                        <wps:spPr bwMode="auto">
                          <a:xfrm>
                            <a:off x="235502" y="2223717"/>
                            <a:ext cx="574704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C</w:t>
                              </w: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han (202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3" name="Rectangle 618"/>
                        <wps:cNvSpPr>
                          <a:spLocks noChangeArrowheads="1"/>
                        </wps:cNvSpPr>
                        <wps:spPr bwMode="auto">
                          <a:xfrm>
                            <a:off x="4107829" y="2983223"/>
                            <a:ext cx="838206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371CE9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bookmarkStart w:id="2" w:name="_Hlk137926339"/>
                              <w:bookmarkStart w:id="3" w:name="_Hlk137926340"/>
                              <w:r w:rsidRPr="00371CE9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-1.04 (-2.26, 0.18)</w:t>
                              </w:r>
                              <w:bookmarkEnd w:id="2"/>
                              <w:bookmarkEnd w:id="3"/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4" name="Rectangle 619"/>
                        <wps:cNvSpPr>
                          <a:spLocks noChangeArrowheads="1"/>
                        </wps:cNvSpPr>
                        <wps:spPr bwMode="auto">
                          <a:xfrm>
                            <a:off x="4107829" y="1970415"/>
                            <a:ext cx="876306" cy="212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1.07 (-1.20, -0.9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01" name="Rectangle 620"/>
                        <wps:cNvSpPr>
                          <a:spLocks noChangeArrowheads="1"/>
                        </wps:cNvSpPr>
                        <wps:spPr bwMode="auto">
                          <a:xfrm>
                            <a:off x="4107829" y="2476519"/>
                            <a:ext cx="876306" cy="212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3.00 (-3.29, -2.7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03" name="Rectangle 621"/>
                        <wps:cNvSpPr>
                          <a:spLocks noChangeArrowheads="1"/>
                        </wps:cNvSpPr>
                        <wps:spPr bwMode="auto">
                          <a:xfrm>
                            <a:off x="4107829" y="2729821"/>
                            <a:ext cx="762005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4.64 (3.95, 5.3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05" name="Rectangle 622"/>
                        <wps:cNvSpPr>
                          <a:spLocks noChangeArrowheads="1"/>
                        </wps:cNvSpPr>
                        <wps:spPr bwMode="auto">
                          <a:xfrm>
                            <a:off x="4107829" y="1462411"/>
                            <a:ext cx="1047707" cy="212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26.00 (-38.50, -13.5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08" name="Rectangle 623"/>
                        <wps:cNvSpPr>
                          <a:spLocks noChangeArrowheads="1"/>
                        </wps:cNvSpPr>
                        <wps:spPr bwMode="auto">
                          <a:xfrm>
                            <a:off x="4107829" y="1715113"/>
                            <a:ext cx="1047707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30.00 (-42.00, -18.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15" name="Rectangle 624"/>
                        <wps:cNvSpPr>
                          <a:spLocks noChangeArrowheads="1"/>
                        </wps:cNvSpPr>
                        <wps:spPr bwMode="auto">
                          <a:xfrm>
                            <a:off x="4107829" y="702305"/>
                            <a:ext cx="629304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ES (95% CI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16" name="Rectangle 625"/>
                        <wps:cNvSpPr>
                          <a:spLocks noChangeArrowheads="1"/>
                        </wps:cNvSpPr>
                        <wps:spPr bwMode="auto">
                          <a:xfrm>
                            <a:off x="4107829" y="1209009"/>
                            <a:ext cx="876306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2.00 (-2.23, -1.7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19" name="Rectangle 626"/>
                        <wps:cNvSpPr>
                          <a:spLocks noChangeArrowheads="1"/>
                        </wps:cNvSpPr>
                        <wps:spPr bwMode="auto">
                          <a:xfrm>
                            <a:off x="4107829" y="2223717"/>
                            <a:ext cx="876306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0.90 (-1.15, -0.6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1" name="Rectangle 627"/>
                        <wps:cNvSpPr>
                          <a:spLocks noChangeArrowheads="1"/>
                        </wps:cNvSpPr>
                        <wps:spPr bwMode="auto">
                          <a:xfrm>
                            <a:off x="5149236" y="2983223"/>
                            <a:ext cx="314902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2" name="Rectangle 628"/>
                        <wps:cNvSpPr>
                          <a:spLocks noChangeArrowheads="1"/>
                        </wps:cNvSpPr>
                        <wps:spPr bwMode="auto">
                          <a:xfrm>
                            <a:off x="5149236" y="1970415"/>
                            <a:ext cx="257802" cy="212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9.9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3" name="Rectangle 629"/>
                        <wps:cNvSpPr>
                          <a:spLocks noChangeArrowheads="1"/>
                        </wps:cNvSpPr>
                        <wps:spPr bwMode="auto">
                          <a:xfrm>
                            <a:off x="5149236" y="2476519"/>
                            <a:ext cx="257802" cy="212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9.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4" name="Rectangle 630"/>
                        <wps:cNvSpPr>
                          <a:spLocks noChangeArrowheads="1"/>
                        </wps:cNvSpPr>
                        <wps:spPr bwMode="auto">
                          <a:xfrm>
                            <a:off x="5149236" y="2729821"/>
                            <a:ext cx="257802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8.7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5" name="Rectangle 631"/>
                        <wps:cNvSpPr>
                          <a:spLocks noChangeArrowheads="1"/>
                        </wps:cNvSpPr>
                        <wps:spPr bwMode="auto">
                          <a:xfrm>
                            <a:off x="5206336" y="1471211"/>
                            <a:ext cx="20070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0.9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6" name="Rectangle 632"/>
                        <wps:cNvSpPr>
                          <a:spLocks noChangeArrowheads="1"/>
                        </wps:cNvSpPr>
                        <wps:spPr bwMode="auto">
                          <a:xfrm>
                            <a:off x="5206336" y="1715113"/>
                            <a:ext cx="20070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0.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9" name="Rectangle 634"/>
                        <wps:cNvSpPr>
                          <a:spLocks noChangeArrowheads="1"/>
                        </wps:cNvSpPr>
                        <wps:spPr bwMode="auto">
                          <a:xfrm>
                            <a:off x="5149236" y="702305"/>
                            <a:ext cx="574604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Weight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31" name="Rectangle 635"/>
                        <wps:cNvSpPr>
                          <a:spLocks noChangeArrowheads="1"/>
                        </wps:cNvSpPr>
                        <wps:spPr bwMode="auto">
                          <a:xfrm>
                            <a:off x="5149236" y="1209009"/>
                            <a:ext cx="257802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9.8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60" name="Rectangle 636"/>
                        <wps:cNvSpPr>
                          <a:spLocks noChangeArrowheads="1"/>
                        </wps:cNvSpPr>
                        <wps:spPr bwMode="auto">
                          <a:xfrm>
                            <a:off x="5149236" y="2223717"/>
                            <a:ext cx="257802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9.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61" name="Freeform 656"/>
                        <wps:cNvSpPr>
                          <a:spLocks/>
                        </wps:cNvSpPr>
                        <wps:spPr bwMode="auto">
                          <a:xfrm>
                            <a:off x="2647918" y="1983115"/>
                            <a:ext cx="28600" cy="27900"/>
                          </a:xfrm>
                          <a:custGeom>
                            <a:avLst/>
                            <a:gdLst>
                              <a:gd name="T0" fmla="*/ 13970 w 45"/>
                              <a:gd name="T1" fmla="*/ 0 h 44"/>
                              <a:gd name="T2" fmla="*/ 0 w 45"/>
                              <a:gd name="T3" fmla="*/ 13970 h 44"/>
                              <a:gd name="T4" fmla="*/ 13970 w 45"/>
                              <a:gd name="T5" fmla="*/ 27940 h 44"/>
                              <a:gd name="T6" fmla="*/ 28575 w 45"/>
                              <a:gd name="T7" fmla="*/ 13970 h 44"/>
                              <a:gd name="T8" fmla="*/ 13970 w 45"/>
                              <a:gd name="T9" fmla="*/ 0 h 44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4">
                                <a:moveTo>
                                  <a:pt x="22" y="0"/>
                                </a:moveTo>
                                <a:lnTo>
                                  <a:pt x="0" y="22"/>
                                </a:lnTo>
                                <a:lnTo>
                                  <a:pt x="22" y="44"/>
                                </a:lnTo>
                                <a:lnTo>
                                  <a:pt x="45" y="22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2" name="Freeform 657"/>
                        <wps:cNvSpPr>
                          <a:spLocks/>
                        </wps:cNvSpPr>
                        <wps:spPr bwMode="auto">
                          <a:xfrm>
                            <a:off x="2585018" y="2491119"/>
                            <a:ext cx="28600" cy="28500"/>
                          </a:xfrm>
                          <a:custGeom>
                            <a:avLst/>
                            <a:gdLst>
                              <a:gd name="T0" fmla="*/ 14605 w 45"/>
                              <a:gd name="T1" fmla="*/ 0 h 45"/>
                              <a:gd name="T2" fmla="*/ 0 w 45"/>
                              <a:gd name="T3" fmla="*/ 13970 h 45"/>
                              <a:gd name="T4" fmla="*/ 14605 w 45"/>
                              <a:gd name="T5" fmla="*/ 28575 h 45"/>
                              <a:gd name="T6" fmla="*/ 28575 w 45"/>
                              <a:gd name="T7" fmla="*/ 13970 h 45"/>
                              <a:gd name="T8" fmla="*/ 14605 w 45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5">
                                <a:moveTo>
                                  <a:pt x="23" y="0"/>
                                </a:moveTo>
                                <a:lnTo>
                                  <a:pt x="0" y="22"/>
                                </a:lnTo>
                                <a:lnTo>
                                  <a:pt x="23" y="45"/>
                                </a:lnTo>
                                <a:lnTo>
                                  <a:pt x="45" y="22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3" name="Freeform 658"/>
                        <wps:cNvSpPr>
                          <a:spLocks/>
                        </wps:cNvSpPr>
                        <wps:spPr bwMode="auto">
                          <a:xfrm>
                            <a:off x="2831420" y="2743821"/>
                            <a:ext cx="28600" cy="28600"/>
                          </a:xfrm>
                          <a:custGeom>
                            <a:avLst/>
                            <a:gdLst>
                              <a:gd name="T0" fmla="*/ 13970 w 45"/>
                              <a:gd name="T1" fmla="*/ 0 h 45"/>
                              <a:gd name="T2" fmla="*/ 0 w 45"/>
                              <a:gd name="T3" fmla="*/ 14605 h 45"/>
                              <a:gd name="T4" fmla="*/ 13970 w 45"/>
                              <a:gd name="T5" fmla="*/ 28575 h 45"/>
                              <a:gd name="T6" fmla="*/ 28575 w 45"/>
                              <a:gd name="T7" fmla="*/ 14605 h 45"/>
                              <a:gd name="T8" fmla="*/ 13970 w 45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5">
                                <a:moveTo>
                                  <a:pt x="22" y="0"/>
                                </a:moveTo>
                                <a:lnTo>
                                  <a:pt x="0" y="23"/>
                                </a:lnTo>
                                <a:lnTo>
                                  <a:pt x="22" y="45"/>
                                </a:lnTo>
                                <a:lnTo>
                                  <a:pt x="45" y="23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4" name="Freeform 659"/>
                        <wps:cNvSpPr>
                          <a:spLocks/>
                        </wps:cNvSpPr>
                        <wps:spPr bwMode="auto">
                          <a:xfrm>
                            <a:off x="1843413" y="1476311"/>
                            <a:ext cx="28500" cy="28600"/>
                          </a:xfrm>
                          <a:custGeom>
                            <a:avLst/>
                            <a:gdLst>
                              <a:gd name="T0" fmla="*/ 14605 w 45"/>
                              <a:gd name="T1" fmla="*/ 0 h 45"/>
                              <a:gd name="T2" fmla="*/ 0 w 45"/>
                              <a:gd name="T3" fmla="*/ 14605 h 45"/>
                              <a:gd name="T4" fmla="*/ 14605 w 45"/>
                              <a:gd name="T5" fmla="*/ 28575 h 45"/>
                              <a:gd name="T6" fmla="*/ 28575 w 45"/>
                              <a:gd name="T7" fmla="*/ 14605 h 45"/>
                              <a:gd name="T8" fmla="*/ 14605 w 45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5">
                                <a:moveTo>
                                  <a:pt x="23" y="0"/>
                                </a:moveTo>
                                <a:lnTo>
                                  <a:pt x="0" y="23"/>
                                </a:lnTo>
                                <a:lnTo>
                                  <a:pt x="23" y="45"/>
                                </a:lnTo>
                                <a:lnTo>
                                  <a:pt x="45" y="23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5" name="Freeform 660"/>
                        <wps:cNvSpPr>
                          <a:spLocks/>
                        </wps:cNvSpPr>
                        <wps:spPr bwMode="auto">
                          <a:xfrm>
                            <a:off x="1715112" y="1729713"/>
                            <a:ext cx="28600" cy="28600"/>
                          </a:xfrm>
                          <a:custGeom>
                            <a:avLst/>
                            <a:gdLst>
                              <a:gd name="T0" fmla="*/ 14605 w 45"/>
                              <a:gd name="T1" fmla="*/ 0 h 45"/>
                              <a:gd name="T2" fmla="*/ 0 w 45"/>
                              <a:gd name="T3" fmla="*/ 13970 h 45"/>
                              <a:gd name="T4" fmla="*/ 14605 w 45"/>
                              <a:gd name="T5" fmla="*/ 28575 h 45"/>
                              <a:gd name="T6" fmla="*/ 28575 w 45"/>
                              <a:gd name="T7" fmla="*/ 13970 h 45"/>
                              <a:gd name="T8" fmla="*/ 14605 w 45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5">
                                <a:moveTo>
                                  <a:pt x="23" y="0"/>
                                </a:moveTo>
                                <a:lnTo>
                                  <a:pt x="0" y="22"/>
                                </a:lnTo>
                                <a:lnTo>
                                  <a:pt x="23" y="45"/>
                                </a:lnTo>
                                <a:lnTo>
                                  <a:pt x="45" y="22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6" name="Freeform 661"/>
                        <wps:cNvSpPr>
                          <a:spLocks/>
                        </wps:cNvSpPr>
                        <wps:spPr bwMode="auto">
                          <a:xfrm>
                            <a:off x="2617418" y="1223009"/>
                            <a:ext cx="28600" cy="28500"/>
                          </a:xfrm>
                          <a:custGeom>
                            <a:avLst/>
                            <a:gdLst>
                              <a:gd name="T0" fmla="*/ 13970 w 45"/>
                              <a:gd name="T1" fmla="*/ 0 h 45"/>
                              <a:gd name="T2" fmla="*/ 0 w 45"/>
                              <a:gd name="T3" fmla="*/ 14605 h 45"/>
                              <a:gd name="T4" fmla="*/ 13970 w 45"/>
                              <a:gd name="T5" fmla="*/ 28575 h 45"/>
                              <a:gd name="T6" fmla="*/ 28575 w 45"/>
                              <a:gd name="T7" fmla="*/ 14605 h 45"/>
                              <a:gd name="T8" fmla="*/ 13970 w 45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5">
                                <a:moveTo>
                                  <a:pt x="22" y="0"/>
                                </a:moveTo>
                                <a:lnTo>
                                  <a:pt x="0" y="23"/>
                                </a:lnTo>
                                <a:lnTo>
                                  <a:pt x="22" y="45"/>
                                </a:lnTo>
                                <a:lnTo>
                                  <a:pt x="45" y="23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7" name="Freeform 662"/>
                        <wps:cNvSpPr>
                          <a:spLocks/>
                        </wps:cNvSpPr>
                        <wps:spPr bwMode="auto">
                          <a:xfrm>
                            <a:off x="2653018" y="2235817"/>
                            <a:ext cx="28600" cy="28600"/>
                          </a:xfrm>
                          <a:custGeom>
                            <a:avLst/>
                            <a:gdLst>
                              <a:gd name="T0" fmla="*/ 14605 w 45"/>
                              <a:gd name="T1" fmla="*/ 0 h 45"/>
                              <a:gd name="T2" fmla="*/ 0 w 45"/>
                              <a:gd name="T3" fmla="*/ 14605 h 45"/>
                              <a:gd name="T4" fmla="*/ 14605 w 45"/>
                              <a:gd name="T5" fmla="*/ 28575 h 45"/>
                              <a:gd name="T6" fmla="*/ 28575 w 45"/>
                              <a:gd name="T7" fmla="*/ 14605 h 45"/>
                              <a:gd name="T8" fmla="*/ 14605 w 45"/>
                              <a:gd name="T9" fmla="*/ 0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45">
                                <a:moveTo>
                                  <a:pt x="23" y="0"/>
                                </a:moveTo>
                                <a:lnTo>
                                  <a:pt x="0" y="23"/>
                                </a:lnTo>
                                <a:lnTo>
                                  <a:pt x="23" y="45"/>
                                </a:lnTo>
                                <a:lnTo>
                                  <a:pt x="45" y="23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8" name="Line 663"/>
                        <wps:cNvCnPr>
                          <a:cxnSpLocks noChangeShapeType="1"/>
                        </wps:cNvCnPr>
                        <wps:spPr bwMode="auto">
                          <a:xfrm>
                            <a:off x="178401" y="3517927"/>
                            <a:ext cx="5416538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9" name="Rectangle 664"/>
                        <wps:cNvSpPr>
                          <a:spLocks noChangeArrowheads="1"/>
                        </wps:cNvSpPr>
                        <wps:spPr bwMode="auto">
                          <a:xfrm>
                            <a:off x="2012914" y="3546427"/>
                            <a:ext cx="29200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70" name="Rectangle 665"/>
                        <wps:cNvSpPr>
                          <a:spLocks noChangeArrowheads="1"/>
                        </wps:cNvSpPr>
                        <wps:spPr bwMode="auto">
                          <a:xfrm>
                            <a:off x="3366123" y="3546427"/>
                            <a:ext cx="29200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71" name="Line 666"/>
                        <wps:cNvCnPr>
                          <a:cxnSpLocks noChangeShapeType="1"/>
                        </wps:cNvCnPr>
                        <wps:spPr bwMode="auto">
                          <a:xfrm>
                            <a:off x="2696219" y="3517927"/>
                            <a:ext cx="0" cy="552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2" name="Rectangle 667"/>
                        <wps:cNvSpPr>
                          <a:spLocks noChangeArrowheads="1"/>
                        </wps:cNvSpPr>
                        <wps:spPr bwMode="auto">
                          <a:xfrm>
                            <a:off x="2683519" y="3599828"/>
                            <a:ext cx="57700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73" name="Line 668"/>
                        <wps:cNvCnPr>
                          <a:cxnSpLocks noChangeShapeType="1"/>
                        </wps:cNvCnPr>
                        <wps:spPr bwMode="auto">
                          <a:xfrm>
                            <a:off x="1342309" y="3517927"/>
                            <a:ext cx="0" cy="552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4" name="Rectangle 669"/>
                        <wps:cNvSpPr>
                          <a:spLocks noChangeArrowheads="1"/>
                        </wps:cNvSpPr>
                        <wps:spPr bwMode="auto">
                          <a:xfrm>
                            <a:off x="1308709" y="3599828"/>
                            <a:ext cx="15240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4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75" name="Line 670"/>
                        <wps:cNvCnPr>
                          <a:cxnSpLocks noChangeShapeType="1"/>
                        </wps:cNvCnPr>
                        <wps:spPr bwMode="auto">
                          <a:xfrm>
                            <a:off x="2696219" y="3517927"/>
                            <a:ext cx="0" cy="552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6" name="Rectangle 671"/>
                        <wps:cNvSpPr>
                          <a:spLocks noChangeArrowheads="1"/>
                        </wps:cNvSpPr>
                        <wps:spPr bwMode="auto">
                          <a:xfrm>
                            <a:off x="2683519" y="3599828"/>
                            <a:ext cx="57700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77" name="Line 672"/>
                        <wps:cNvCnPr>
                          <a:cxnSpLocks noChangeShapeType="1"/>
                        </wps:cNvCnPr>
                        <wps:spPr bwMode="auto">
                          <a:xfrm>
                            <a:off x="4050628" y="3517927"/>
                            <a:ext cx="0" cy="552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8" name="Rectangle 673"/>
                        <wps:cNvSpPr>
                          <a:spLocks noChangeArrowheads="1"/>
                        </wps:cNvSpPr>
                        <wps:spPr bwMode="auto">
                          <a:xfrm>
                            <a:off x="4023928" y="3599828"/>
                            <a:ext cx="11500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7FD4" w:rsidRPr="00A92BEB" w:rsidRDefault="00AA7FD4" w:rsidP="00AA7FD4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A92BEB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4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79" name="Line 674"/>
                        <wps:cNvCnPr>
                          <a:cxnSpLocks noChangeShapeType="1"/>
                        </wps:cNvCnPr>
                        <wps:spPr bwMode="auto">
                          <a:xfrm>
                            <a:off x="2696219" y="3517927"/>
                            <a:ext cx="0" cy="552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4B89258" id="Canvas 1593" o:spid="_x0000_s1257" editas="canvas" style="width:452.2pt;height:307.9pt;mso-position-horizontal-relative:char;mso-position-vertical-relative:line" coordsize="57429,391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">
                <v:shape id="_x0000_s1258" type="#_x0000_t75" style="position:absolute;width:57429;height:39103;visibility:visible;mso-wrap-style:square">
                  <v:fill o:detectmouseclick="t"/>
                  <v:path o:connecttype="none"/>
                </v:shape>
                <v:rect id="Rectangle 543" o:spid="_x0000_s1259" style="position:absolute;left:1784;top:2228;width:54165;height:329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" strokecolor="white" strokeweight=".55pt"/>
                <v:line id="Line 544" o:spid="_x0000_s1260" style="position:absolute;visibility:visible;mso-wrap-style:square" from="1784,10464" to="55949,104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" strokecolor="silver" strokeweight=".55pt"/>
                <v:line id="Line 546" o:spid="_x0000_s1261" style="position:absolute;flip:y;visibility:visible;mso-wrap-style:square" from="26638,34874" to="26638,351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" strokecolor="#90353b" strokeweight=".55pt"/>
                <v:line id="Line 547" o:spid="_x0000_s1262" style="position:absolute;flip:y;visibility:visible;mso-wrap-style:square" from="26638,34290" to="26638,34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" strokecolor="#90353b" strokeweight=".55pt"/>
                <v:line id="Line 548" o:spid="_x0000_s1263" style="position:absolute;flip:y;visibility:visible;mso-wrap-style:square" from="26638,33699" to="26638,340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" strokecolor="#90353b" strokeweight=".55pt"/>
                <v:line id="Line 549" o:spid="_x0000_s1264" style="position:absolute;flip:y;visibility:visible;mso-wrap-style:square" from="26638,33127" to="26638,334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" strokecolor="#90353b" strokeweight=".55pt"/>
                <v:line id="Line 550" o:spid="_x0000_s1265" style="position:absolute;flip:y;visibility:visible;mso-wrap-style:square" from="26638,32543" to="26638,328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" strokecolor="#90353b" strokeweight=".55pt"/>
                <v:line id="Line 551" o:spid="_x0000_s1266" style="position:absolute;flip:y;visibility:visible;mso-wrap-style:square" from="26638,31953" to="26638,322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" strokecolor="#90353b" strokeweight=".55pt"/>
                <v:line id="Line 552" o:spid="_x0000_s1267" style="position:absolute;flip:y;visibility:visible;mso-wrap-style:square" from="26638,31362" to="26638,31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" strokecolor="#90353b" strokeweight=".55pt"/>
                <v:line id="Line 553" o:spid="_x0000_s1268" style="position:absolute;flip:y;visibility:visible;mso-wrap-style:square" from="26638,30778" to="26638,31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" strokecolor="#90353b" strokeweight=".55pt"/>
                <v:line id="Line 554" o:spid="_x0000_s1269" style="position:absolute;flip:y;visibility:visible;mso-wrap-style:square" from="26638,30187" to="26638,305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" strokecolor="#90353b" strokeweight=".55pt"/>
                <v:line id="Line 555" o:spid="_x0000_s1270" style="position:absolute;flip:y;visibility:visible;mso-wrap-style:square" from="26638,29616" to="26638,299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" strokecolor="#90353b" strokeweight=".55pt"/>
                <v:line id="Line 556" o:spid="_x0000_s1271" style="position:absolute;flip:y;visibility:visible;mso-wrap-style:square" from="26638,29025" to="26638,29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" strokecolor="#90353b" strokeweight=".55pt"/>
                <v:line id="Line 557" o:spid="_x0000_s1272" style="position:absolute;flip:y;visibility:visible;mso-wrap-style:square" from="26638,28441" to="26638,28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" strokecolor="#90353b" strokeweight=".55pt"/>
                <v:line id="Line 558" o:spid="_x0000_s1273" style="position:absolute;flip:y;visibility:visible;mso-wrap-style:square" from="26638,27851" to="26638,281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" strokecolor="#90353b" strokeweight=".55pt"/>
                <v:line id="Line 559" o:spid="_x0000_s1274" style="position:absolute;flip:y;visibility:visible;mso-wrap-style:square" from="26638,27260" to="26638,275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" strokecolor="#90353b" strokeweight=".55pt"/>
                <v:line id="Line 560" o:spid="_x0000_s1275" style="position:absolute;flip:y;visibility:visible;mso-wrap-style:square" from="26638,26676" to="26638,269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" strokecolor="#90353b" strokeweight=".55pt"/>
                <v:line id="Line 561" o:spid="_x0000_s1276" style="position:absolute;flip:y;visibility:visible;mso-wrap-style:square" from="26638,26104" to="26638,264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" strokecolor="#90353b" strokeweight=".55pt"/>
                <v:line id="Line 562" o:spid="_x0000_s1277" style="position:absolute;flip:y;visibility:visible;mso-wrap-style:square" from="26638,25514" to="26638,258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" strokecolor="#90353b" strokeweight=".55pt"/>
                <v:line id="Line 563" o:spid="_x0000_s1278" style="position:absolute;flip:y;visibility:visible;mso-wrap-style:square" from="26638,24930" to="26638,252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" strokecolor="#90353b" strokeweight=".55pt"/>
                <v:line id="Line 564" o:spid="_x0000_s1279" style="position:absolute;flip:y;visibility:visible;mso-wrap-style:square" from="26638,24339" to="26638,246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" strokecolor="#90353b" strokeweight=".55pt"/>
                <v:line id="Line 565" o:spid="_x0000_s1280" style="position:absolute;flip:y;visibility:visible;mso-wrap-style:square" from="26638,23749" to="26638,24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" strokecolor="#90353b" strokeweight=".55pt"/>
                <v:line id="Line 566" o:spid="_x0000_s1281" style="position:absolute;flip:y;visibility:visible;mso-wrap-style:square" from="26638,23164" to="26638,23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" strokecolor="#90353b" strokeweight=".55pt"/>
                <v:line id="Line 567" o:spid="_x0000_s1282" style="position:absolute;flip:y;visibility:visible;mso-wrap-style:square" from="26638,22593" to="26638,228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" strokecolor="#90353b" strokeweight=".55pt"/>
                <v:line id="Line 568" o:spid="_x0000_s1283" style="position:absolute;flip:y;visibility:visible;mso-wrap-style:square" from="26638,22002" to="26638,223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" strokecolor="#90353b" strokeweight=".55pt"/>
                <v:line id="Line 569" o:spid="_x0000_s1284" style="position:absolute;flip:y;visibility:visible;mso-wrap-style:square" from="26638,21412" to="26638,21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" strokecolor="#90353b" strokeweight=".55pt"/>
                <v:line id="Line 570" o:spid="_x0000_s1285" style="position:absolute;flip:y;visibility:visible;mso-wrap-style:square" from="26638,20828" to="26638,21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" strokecolor="#90353b" strokeweight=".55pt"/>
                <v:line id="Line 571" o:spid="_x0000_s1286" style="position:absolute;flip:y;visibility:visible;mso-wrap-style:square" from="26638,20237" to="26638,205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" strokecolor="#90353b" strokeweight=".55pt"/>
                <v:line id="Line 572" o:spid="_x0000_s1287" style="position:absolute;flip:y;visibility:visible;mso-wrap-style:square" from="26638,19665" to="26638,19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" strokecolor="#90353b" strokeweight=".55pt"/>
                <v:line id="Line 573" o:spid="_x0000_s1288" style="position:absolute;flip:y;visibility:visible;mso-wrap-style:square" from="26638,19081" to="26638,193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" strokecolor="#90353b" strokeweight=".55pt"/>
                <v:line id="Line 574" o:spid="_x0000_s1289" style="position:absolute;flip:y;visibility:visible;mso-wrap-style:square" from="26638,18491" to="26638,18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" strokecolor="#90353b" strokeweight=".55pt"/>
                <v:line id="Line 575" o:spid="_x0000_s1290" style="position:absolute;flip:y;visibility:visible;mso-wrap-style:square" from="26638,17900" to="26638,182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" strokecolor="#90353b" strokeweight=".55pt"/>
                <v:line id="Line 576" o:spid="_x0000_s1291" style="position:absolute;flip:y;visibility:visible;mso-wrap-style:square" from="26638,17316" to="26638,17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" strokecolor="#90353b" strokeweight=".55pt"/>
                <v:line id="Line 577" o:spid="_x0000_s1292" style="position:absolute;flip:y;visibility:visible;mso-wrap-style:square" from="26638,16725" to="26638,170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" strokecolor="#90353b" strokeweight=".55pt"/>
                <v:line id="Line 578" o:spid="_x0000_s1293" style="position:absolute;flip:y;visibility:visible;mso-wrap-style:square" from="26638,16154" to="26638,16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" strokecolor="#90353b" strokeweight=".55pt"/>
                <v:line id="Line 579" o:spid="_x0000_s1294" style="position:absolute;flip:y;visibility:visible;mso-wrap-style:square" from="26638,15563" to="26638,158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" strokecolor="#90353b" strokeweight=".55pt"/>
                <v:line id="Line 580" o:spid="_x0000_s1295" style="position:absolute;flip:y;visibility:visible;mso-wrap-style:square" from="26638,14979" to="26638,152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" strokecolor="#90353b" strokeweight=".55pt"/>
                <v:line id="Line 581" o:spid="_x0000_s1296" style="position:absolute;flip:y;visibility:visible;mso-wrap-style:square" from="26638,14389" to="26638,147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" strokecolor="#90353b" strokeweight=".55pt"/>
                <v:line id="Line 582" o:spid="_x0000_s1297" style="position:absolute;flip:y;visibility:visible;mso-wrap-style:square" from="26638,13798" to="26638,141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" strokecolor="#90353b" strokeweight=".55pt"/>
                <v:line id="Line 583" o:spid="_x0000_s1298" style="position:absolute;flip:y;visibility:visible;mso-wrap-style:square" from="26638,13214" to="26638,13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" strokecolor="#90353b" strokeweight=".55pt"/>
                <v:line id="Line 584" o:spid="_x0000_s1299" style="position:absolute;flip:y;visibility:visible;mso-wrap-style:square" from="26638,12642" to="26638,129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" strokecolor="#90353b" strokeweight=".55pt"/>
                <v:line id="Line 585" o:spid="_x0000_s1300" style="position:absolute;flip:y;visibility:visible;mso-wrap-style:square" from="26638,12052" to="26638,123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" strokecolor="#90353b" strokeweight=".55pt"/>
                <v:line id="Line 586" o:spid="_x0000_s1301" style="position:absolute;flip:y;visibility:visible;mso-wrap-style:square" from="26638,11468" to="26638,117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" strokecolor="#90353b" strokeweight=".55pt"/>
                <v:line id="Line 587" o:spid="_x0000_s1302" style="position:absolute;flip:y;visibility:visible;mso-wrap-style:square" from="26638,10877" to="26638,112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" strokecolor="#90353b" strokeweight=".55pt"/>
                <v:line id="Line 588" o:spid="_x0000_s1303" style="position:absolute;flip:y;visibility:visible;mso-wrap-style:square" from="26638,10464" to="26638,106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" strokecolor="#90353b" strokeweight=".55pt"/>
                <v:line id="Line 589" o:spid="_x0000_s1304" style="position:absolute;flip:y;visibility:visible;mso-wrap-style:square" from="26962,10464" to="26962,351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" strokeweight=".55pt"/>
                <v:rect id="Rectangle 590" o:spid="_x0000_s1305" style="position:absolute;left:25692;top:19043;width:1854;height:1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" fillcolor="#b4b4b4" strokecolor="#b4b4b4" strokeweight="1pt"/>
                <v:rect id="Rectangle 591" o:spid="_x0000_s1306" style="position:absolute;left:25088;top:24142;width:1816;height:1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" fillcolor="#b4b4b4" strokecolor="#b4b4b4" strokeweight="1pt"/>
                <v:rect id="Rectangle 592" o:spid="_x0000_s1307" style="position:absolute;left:27565;top:26695;width:1784;height:1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" fillcolor="#b4b4b4" strokecolor="#b4b4b4" strokeweight="1pt"/>
                <v:rect id="Rectangle 593" o:spid="_x0000_s1308" style="position:absolute;left:18383;top:14712;width:393;height: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" fillcolor="#b4b4b4" strokecolor="#b4b4b4" strokeweight="1pt"/>
                <v:rect id="Rectangle 594" o:spid="_x0000_s1309" style="position:absolute;left:17100;top:17240;width:394;height:3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" fillcolor="#b4b4b4" strokecolor="#b4b4b4" strokeweight="1pt"/>
                <v:rect id="Rectangle 595" o:spid="_x0000_s1310" style="position:absolute;left:25406;top:11468;width:1822;height:1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" fillcolor="#b4b4b4" strokecolor="#b4b4b4" strokeweight="1pt"/>
                <v:rect id="Rectangle 596" o:spid="_x0000_s1311" style="position:absolute;left:25761;top:21590;width:1823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" fillcolor="#b4b4b4" strokecolor="#b4b4b4" strokeweight="1pt"/>
                <v:line id="Line 597" o:spid="_x0000_s1312" style="position:absolute;visibility:visible;mso-wrap-style:square" from="26568,19970" to="26657,19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" strokeweight="1pt"/>
                <v:line id="Line 598" o:spid="_x0000_s1313" style="position:absolute;visibility:visible;mso-wrap-style:square" from="25908,25050" to="26085,250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" strokeweight="1pt"/>
                <v:line id="Line 599" o:spid="_x0000_s1314" style="position:absolute;visibility:visible;mso-wrap-style:square" from="28244,27584" to="28689,275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" strokeweight="1pt"/>
                <v:line id="Line 600" o:spid="_x0000_s1315" style="position:absolute;visibility:visible;mso-wrap-style:square" from="14547,14909" to="22606,14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" strokeweight="1pt"/>
                <v:line id="Line 601" o:spid="_x0000_s1316" style="position:absolute;visibility:visible;mso-wrap-style:square" from="13423,17437" to="21164,174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" strokeweight="1pt"/>
                <v:line id="Line 602" o:spid="_x0000_s1317" style="position:absolute;visibility:visible;mso-wrap-style:square" from="26244,12376" to="26390,123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" strokeweight="1pt"/>
                <v:line id="Line 603" o:spid="_x0000_s1318" style="position:absolute;visibility:visible;mso-wrap-style:square" from="26587,22504" to="26765,225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" strokeweight="1pt"/>
                <v:line id="Line 604" o:spid="_x0000_s1319" style="position:absolute;flip:y;visibility:visible;mso-wrap-style:square" from="26225,29102" to="26638,30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" strokecolor="#000064" strokeweight="1pt"/>
                <v:line id="Line 605" o:spid="_x0000_s1320" style="position:absolute;visibility:visible;mso-wrap-style:square" from="26638,29102" to="27012,30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" strokecolor="#000064" strokeweight="1pt"/>
                <v:line id="Line 606" o:spid="_x0000_s1321" style="position:absolute;flip:x;visibility:visible;mso-wrap-style:square" from="26638,30118" to="27012,31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" strokecolor="#000064" strokeweight="1pt"/>
                <v:line id="Line 607" o:spid="_x0000_s1322" style="position:absolute;flip:x y;visibility:visible;mso-wrap-style:square" from="26225,30118" to="26638,31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" strokecolor="#000064" strokeweight="1pt"/>
                <v:rect id="Rectangle 608" o:spid="_x0000_s1323" style="position:absolute;left:2355;top:29832;width:1886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" filled="f" stroked="f">
                  <v:textbox style="mso-fit-shape-to-text:t" inset="0,0,0,0">
                    <w:txbxContent>
                      <w:p w:rsidR="00AA7FD4" w:rsidRPr="00371CE9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371CE9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Overall (I-squared = 98.8%, p = 0.000)</w:t>
                        </w:r>
                      </w:p>
                    </w:txbxContent>
                  </v:textbox>
                </v:rect>
                <v:rect id="Rectangle 609" o:spid="_x0000_s1324" style="position:absolute;left:2355;top:19704;width:695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proofErr w:type="spellStart"/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Frieling</w:t>
                        </w:r>
                        <w:proofErr w:type="spellEnd"/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(2019)</w:t>
                        </w:r>
                      </w:p>
                    </w:txbxContent>
                  </v:textbox>
                </v:rect>
                <v:rect id="Rectangle 610" o:spid="_x0000_s1325" style="position:absolute;left:2355;top:24765;width:5811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Yang (2021)</w:t>
                        </w:r>
                      </w:p>
                    </w:txbxContent>
                  </v:textbox>
                </v:rect>
                <v:rect id="Rectangle 611" o:spid="_x0000_s1326" style="position:absolute;left:2355;top:27298;width:1171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Valdez-</w:t>
                        </w:r>
                        <w:proofErr w:type="spellStart"/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Palomares</w:t>
                        </w:r>
                        <w:proofErr w:type="spellEnd"/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(2021)</w:t>
                        </w:r>
                      </w:p>
                    </w:txbxContent>
                  </v:textbox>
                </v:rect>
                <v:rect id="Rectangle 612" o:spid="_x0000_s1327" style="position:absolute;left:2355;top:14624;width:612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Peters (2016)</w:t>
                        </w:r>
                      </w:p>
                    </w:txbxContent>
                  </v:textbox>
                </v:rect>
                <v:rect id="Rectangle 613" o:spid="_x0000_s1328" style="position:absolute;left:2355;top:17151;width:61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Peters (2016)</w:t>
                        </w:r>
                      </w:p>
                    </w:txbxContent>
                  </v:textbox>
                </v:rect>
                <v:rect id="Rectangle 615" o:spid="_x0000_s1329" style="position:absolute;left:2355;top:7023;width:606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Study (year)</w:t>
                        </w:r>
                      </w:p>
                    </w:txbxContent>
                  </v:textbox>
                </v:rect>
                <v:rect id="Rectangle 616" o:spid="_x0000_s1330" style="position:absolute;left:2355;top:12090;width:755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De </w:t>
                        </w:r>
                        <w:proofErr w:type="spellStart"/>
                        <w:r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R</w:t>
                        </w: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oest</w:t>
                        </w:r>
                        <w:proofErr w:type="spellEnd"/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(2013)</w:t>
                        </w:r>
                      </w:p>
                    </w:txbxContent>
                  </v:textbox>
                </v:rect>
                <v:rect id="Rectangle 617" o:spid="_x0000_s1331" style="position:absolute;left:2355;top:22237;width:574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C</w:t>
                        </w: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han (2020)</w:t>
                        </w:r>
                      </w:p>
                    </w:txbxContent>
                  </v:textbox>
                </v:rect>
                <v:rect id="Rectangle 618" o:spid="_x0000_s1332" style="position:absolute;left:41078;top:29832;width:838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371CE9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bookmarkStart w:id="3" w:name="_Hlk137926339"/>
                        <w:bookmarkStart w:id="4" w:name="_Hlk137926340"/>
                        <w:r w:rsidRPr="00371CE9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-1.04 (-2.26, 0.18)</w:t>
                        </w:r>
                        <w:bookmarkEnd w:id="3"/>
                        <w:bookmarkEnd w:id="4"/>
                      </w:p>
                    </w:txbxContent>
                  </v:textbox>
                </v:rect>
                <v:rect id="Rectangle 619" o:spid="_x0000_s1333" style="position:absolute;left:41078;top:19704;width:8763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1.07 (-1.20, -0.94)</w:t>
                        </w:r>
                      </w:p>
                    </w:txbxContent>
                  </v:textbox>
                </v:rect>
                <v:rect id="Rectangle 620" o:spid="_x0000_s1334" style="position:absolute;left:41078;top:24765;width:8763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3.00 (-3.29, -2.71)</w:t>
                        </w:r>
                      </w:p>
                    </w:txbxContent>
                  </v:textbox>
                </v:rect>
                <v:rect id="Rectangle 621" o:spid="_x0000_s1335" style="position:absolute;left:41078;top:27298;width:762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4.64 (3.95, 5.33)</w:t>
                        </w:r>
                      </w:p>
                    </w:txbxContent>
                  </v:textbox>
                </v:rect>
                <v:rect id="Rectangle 622" o:spid="_x0000_s1336" style="position:absolute;left:41078;top:14624;width:10477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26.00 (-38.50, -13.50)</w:t>
                        </w:r>
                      </w:p>
                    </w:txbxContent>
                  </v:textbox>
                </v:rect>
                <v:rect id="Rectangle 623" o:spid="_x0000_s1337" style="position:absolute;left:41078;top:17151;width:1047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30.00 (-42.00, -18.00)</w:t>
                        </w:r>
                      </w:p>
                    </w:txbxContent>
                  </v:textbox>
                </v:rect>
                <v:rect id="Rectangle 624" o:spid="_x0000_s1338" style="position:absolute;left:41078;top:7023;width:629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ES (95% CI)</w:t>
                        </w:r>
                      </w:p>
                    </w:txbxContent>
                  </v:textbox>
                </v:rect>
                <v:rect id="Rectangle 625" o:spid="_x0000_s1339" style="position:absolute;left:41078;top:12090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2.00 (-2.23, -1.77)</w:t>
                        </w:r>
                      </w:p>
                    </w:txbxContent>
                  </v:textbox>
                </v:rect>
                <v:rect id="Rectangle 626" o:spid="_x0000_s1340" style="position:absolute;left:41078;top:22237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0.90 (-1.15, -0.65)</w:t>
                        </w:r>
                      </w:p>
                    </w:txbxContent>
                  </v:textbox>
                </v:rect>
                <v:rect id="Rectangle 627" o:spid="_x0000_s1341" style="position:absolute;left:51492;top:29832;width:314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OWR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y3wBrzPpCMjNEwAA//8DAFBLAQItABQABgAIAAAAIQDb4fbL7gAAAIUBAAATAAAAAAAAAAAAAAAA&#10;AAAAAABbQ29udGVudF9UeXBlc10ueG1sUEsBAi0AFAAGAAgAAAAhAFr0LFu/AAAAFQEAAAsAAAAA&#10;AAAAAAAAAAAAHwEAAF9yZWxzLy5yZWxzUEsBAi0AFAAGAAgAAAAhACGM5ZHBAAAA3AAAAA8AAAAA&#10;AAAAAAAAAAAABwIAAGRycy9kb3ducmV2LnhtbFBLBQYAAAAAAwADALcAAAD1AgAAAAA=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00.00</w:t>
                        </w:r>
                      </w:p>
                    </w:txbxContent>
                  </v:textbox>
                </v:rect>
                <v:rect id="Rectangle 628" o:spid="_x0000_s1342" style="position:absolute;left:51492;top:19704;width:257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nvm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Z7D75l0BOT2DQAA//8DAFBLAQItABQABgAIAAAAIQDb4fbL7gAAAIUBAAATAAAAAAAAAAAAAAAA&#10;AAAAAABbQ29udGVudF9UeXBlc10ueG1sUEsBAi0AFAAGAAgAAAAhAFr0LFu/AAAAFQEAAAsAAAAA&#10;AAAAAAAAAAAAHwEAAF9yZWxzLy5yZWxzUEsBAi0AFAAGAAgAAAAhANFee+bBAAAA3AAAAA8AAAAA&#10;AAAAAAAAAAAABwIAAGRycy9kb3ducmV2LnhtbFBLBQYAAAAAAwADALcAAAD1AgAAAAA=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9.93</w:t>
                        </w:r>
                      </w:p>
                    </w:txbxContent>
                  </v:textbox>
                </v:rect>
                <v:rect id="Rectangle 629" o:spid="_x0000_s1343" style="position:absolute;left:51492;top:24765;width:257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t59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vOVr+D2TjoDc/wAAAP//AwBQSwECLQAUAAYACAAAACEA2+H2y+4AAACFAQAAEwAAAAAAAAAAAAAA&#10;AAAAAAAAW0NvbnRlbnRfVHlwZXNdLnhtbFBLAQItABQABgAIAAAAIQBa9CxbvwAAABUBAAALAAAA&#10;AAAAAAAAAAAAAB8BAABfcmVscy8ucmVsc1BLAQItABQABgAIAAAAIQC+Et59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9.75</w:t>
                        </w:r>
                      </w:p>
                    </w:txbxContent>
                  </v:textbox>
                </v:rect>
                <v:rect id="Rectangle 630" o:spid="_x0000_s1344" style="position:absolute;left:51492;top:27298;width:257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8.78</w:t>
                        </w:r>
                      </w:p>
                    </w:txbxContent>
                  </v:textbox>
                </v:rect>
                <v:rect id="Rectangle 631" o:spid="_x0000_s1345" style="position:absolute;left:52063;top:14712;width:200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+OS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rPM3+D2TjoDc/wAAAP//AwBQSwECLQAUAAYACAAAACEA2+H2y+4AAACFAQAAEwAAAAAAAAAAAAAA&#10;AAAAAAAAW0NvbnRlbnRfVHlwZXNdLnhtbFBLAQItABQABgAIAAAAIQBa9CxbvwAAABUBAAALAAAA&#10;AAAAAAAAAAAAAB8BAABfcmVscy8ucmVsc1BLAQItABQABgAIAAAAIQBet+OS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0.91</w:t>
                        </w:r>
                      </w:p>
                    </w:txbxContent>
                  </v:textbox>
                </v:rect>
                <v:rect id="Rectangle 632" o:spid="_x0000_s1346" style="position:absolute;left:52063;top:17151;width:200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X3lwQAAANw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eb6A/zPpCMjNEwAA//8DAFBLAQItABQABgAIAAAAIQDb4fbL7gAAAIUBAAATAAAAAAAAAAAAAAAA&#10;AAAAAABbQ29udGVudF9UeXBlc10ueG1sUEsBAi0AFAAGAAgAAAAhAFr0LFu/AAAAFQEAAAsAAAAA&#10;AAAAAAAAAAAAHwEAAF9yZWxzLy5yZWxzUEsBAi0AFAAGAAgAAAAhAK5lfeXBAAAA3AAAAA8AAAAA&#10;AAAAAAAAAAAABwIAAGRycy9kb3ducmV2LnhtbFBLBQYAAAAAAwADALcAAAD1AgAAAAA=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0.98</w:t>
                        </w:r>
                      </w:p>
                    </w:txbxContent>
                  </v:textbox>
                </v:rect>
                <v:rect id="Rectangle 634" o:spid="_x0000_s1347" style="position:absolute;left:51492;top:7023;width:574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umX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sMzX8HsmHQG5ewEAAP//AwBQSwECLQAUAAYACAAAACEA2+H2y+4AAACFAQAAEwAAAAAAAAAAAAAA&#10;AAAAAAAAW0NvbnRlbnRfVHlwZXNdLnhtbFBLAQItABQABgAIAAAAIQBa9CxbvwAAABUBAAALAAAA&#10;AAAAAAAAAAAAAB8BAABfcmVscy8ucmVsc1BLAQItABQABgAIAAAAIQDf+umX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Weight (%)</w:t>
                        </w:r>
                      </w:p>
                    </w:txbxContent>
                  </v:textbox>
                </v:rect>
                <v:rect id="Rectangle 635" o:spid="_x0000_s1348" style="position:absolute;left:51492;top:12090;width:257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9.84</w:t>
                        </w:r>
                      </w:p>
                    </w:txbxContent>
                  </v:textbox>
                </v:rect>
                <v:rect id="Rectangle 636" o:spid="_x0000_s1349" style="position:absolute;left:51492;top:22237;width:257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9.81</w:t>
                        </w:r>
                      </w:p>
                    </w:txbxContent>
                  </v:textbox>
                </v:rect>
                <v:shape id="Freeform 656" o:spid="_x0000_s1350" style="position:absolute;left:26479;top:19831;width:286;height:279;visibility:visible;mso-wrap-style:square;v-text-anchor:top" coordsize="45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" path="m22,l,22,22,44,45,22,22,xe" fillcolor="black" strokeweight="1pt">
                  <v:path arrowok="t" o:connecttype="custom" o:connectlocs="8878711,0;0,8858250;8878711,17716500;18161000,8858250;8878711,0" o:connectangles="0,0,0,0,0"/>
                </v:shape>
                <v:shape id="Freeform 657" o:spid="_x0000_s1351" style="position:absolute;left:25850;top:24911;width:286;height:285;visibility:visible;mso-wrap-style:square;v-text-anchor:top" coordsize="45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" path="m23,l,22,23,45,45,22,23,xe" fillcolor="black" strokeweight="1pt">
                  <v:path arrowok="t" o:connecttype="custom" o:connectlocs="9282289,0;0,8847667;9282289,18097500;18161000,8847667;9282289,0" o:connectangles="0,0,0,0,0"/>
                </v:shape>
                <v:shape id="Freeform 658" o:spid="_x0000_s1352" style="position:absolute;left:28314;top:27438;width:286;height:286;visibility:visible;mso-wrap-style:square;v-text-anchor:top" coordsize="45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" path="m22,l,23,22,45,45,23,22,xe" fillcolor="black" strokeweight="1pt">
                  <v:path arrowok="t" o:connecttype="custom" o:connectlocs="8878711,0;0,9282289;8878711,18161000;18161000,9282289;8878711,0" o:connectangles="0,0,0,0,0"/>
                </v:shape>
                <v:shape id="Freeform 659" o:spid="_x0000_s1353" style="position:absolute;left:18434;top:14763;width:285;height:286;visibility:visible;mso-wrap-style:square;v-text-anchor:top" coordsize="45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" path="m23,l,23,23,45,45,23,23,xe" fillcolor="black" strokeweight="1pt">
                  <v:path arrowok="t" o:connecttype="custom" o:connectlocs="9249833,0;0,9282289;9249833,18161000;18097500,9282289;9249833,0" o:connectangles="0,0,0,0,0"/>
                </v:shape>
                <v:shape id="Freeform 660" o:spid="_x0000_s1354" style="position:absolute;left:17151;top:17297;width:286;height:286;visibility:visible;mso-wrap-style:square;v-text-anchor:top" coordsize="45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" path="m23,l,22,23,45,45,22,23,xe" fillcolor="black" strokeweight="1pt">
                  <v:path arrowok="t" o:connecttype="custom" o:connectlocs="9282289,0;0,8878711;9282289,18161000;18161000,8878711;9282289,0" o:connectangles="0,0,0,0,0"/>
                </v:shape>
                <v:shape id="Freeform 661" o:spid="_x0000_s1355" style="position:absolute;left:26174;top:12230;width:286;height:285;visibility:visible;mso-wrap-style:square;v-text-anchor:top" coordsize="45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" path="m22,l,23,22,45,45,23,22,xe" fillcolor="black" strokeweight="1pt">
                  <v:path arrowok="t" o:connecttype="custom" o:connectlocs="8878711,0;0,9249833;8878711,18097500;18161000,9249833;8878711,0" o:connectangles="0,0,0,0,0"/>
                </v:shape>
                <v:shape id="Freeform 662" o:spid="_x0000_s1356" style="position:absolute;left:26530;top:22358;width:286;height:286;visibility:visible;mso-wrap-style:square;v-text-anchor:top" coordsize="45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" path="m23,l,23,23,45,45,23,23,xe" fillcolor="black" strokeweight="1pt">
                  <v:path arrowok="t" o:connecttype="custom" o:connectlocs="9282289,0;0,9282289;9282289,18161000;18161000,9282289;9282289,0" o:connectangles="0,0,0,0,0"/>
                </v:shape>
                <v:line id="Line 663" o:spid="_x0000_s1357" style="position:absolute;visibility:visible;mso-wrap-style:square" from="1784,35179" to="55949,351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" strokeweight=".55pt"/>
                <v:rect id="Rectangle 664" o:spid="_x0000_s1358" style="position:absolute;left:20129;top:35464;width:29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65" o:spid="_x0000_s1359" style="position:absolute;left:33661;top:35464;width:29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666" o:spid="_x0000_s1360" style="position:absolute;visibility:visible;mso-wrap-style:square" from="26962,35179" to="26962,35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" strokeweight=".55pt"/>
                <v:rect id="Rectangle 667" o:spid="_x0000_s1361" style="position:absolute;left:26835;top:35998;width:57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p>
                    </w:txbxContent>
                  </v:textbox>
                </v:rect>
                <v:line id="Line 668" o:spid="_x0000_s1362" style="position:absolute;visibility:visible;mso-wrap-style:square" from="13423,35179" to="13423,35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" strokeweight=".55pt"/>
                <v:rect id="Rectangle 669" o:spid="_x0000_s1363" style="position:absolute;left:13087;top:35998;width:15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42</w:t>
                        </w:r>
                      </w:p>
                    </w:txbxContent>
                  </v:textbox>
                </v:rect>
                <v:line id="Line 670" o:spid="_x0000_s1364" style="position:absolute;visibility:visible;mso-wrap-style:square" from="26962,35179" to="26962,35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" strokeweight=".55pt"/>
                <v:rect id="Rectangle 671" o:spid="_x0000_s1365" style="position:absolute;left:26835;top:35998;width:57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p>
                    </w:txbxContent>
                  </v:textbox>
                </v:rect>
                <v:line id="Line 672" o:spid="_x0000_s1366" style="position:absolute;visibility:visible;mso-wrap-style:square" from="40506,35179" to="40506,35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" strokeweight=".55pt"/>
                <v:rect id="Rectangle 673" o:spid="_x0000_s1367" style="position:absolute;left:40239;top:35998;width:115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" filled="f" stroked="f">
                  <v:textbox style="mso-fit-shape-to-text:t" inset="0,0,0,0">
                    <w:txbxContent>
                      <w:p w:rsidR="00AA7FD4" w:rsidRPr="00A92BEB" w:rsidRDefault="00AA7FD4" w:rsidP="00AA7FD4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A92BEB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42</w:t>
                        </w:r>
                      </w:p>
                    </w:txbxContent>
                  </v:textbox>
                </v:rect>
                <v:line id="Line 674" o:spid="_x0000_s1368" style="position:absolute;visibility:visible;mso-wrap-style:square" from="26962,35179" to="26962,35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" strokeweight=".55pt"/>
                <w10:anchorlock/>
              </v:group>
            </w:pict>
          </mc:Fallback>
        </mc:AlternateContent>
      </w:r>
      <w:r w:rsidRPr="002F75BB">
        <w:rPr>
          <w:rFonts w:ascii="Times New Roman" w:hAnsi="Times New Roman" w:cs="Times New Roman"/>
          <w:b/>
          <w:color w:val="auto"/>
          <w:sz w:val="24"/>
          <w:szCs w:val="24"/>
        </w:rPr>
        <w:t xml:space="preserve"> Supplementary Figure 3-</w:t>
      </w:r>
      <w:r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bookmarkEnd w:id="1"/>
      <w:r w:rsidR="001427D1"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Intervention arm of </w:t>
      </w:r>
      <w:r w:rsidR="001427D1" w:rsidRPr="002F75BB">
        <w:rPr>
          <w:rFonts w:asciiTheme="majorBidi" w:hAnsiTheme="majorBidi" w:cstheme="majorBidi"/>
          <w:color w:val="auto"/>
          <w:sz w:val="24"/>
          <w:szCs w:val="24"/>
        </w:rPr>
        <w:t>fermentable oligo-, di- and monosaccharides and polyols (FODMAP)</w:t>
      </w:r>
      <w:r w:rsidR="001427D1"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on the severity of pain </w:t>
      </w:r>
      <w:r w:rsidR="001427D1" w:rsidRPr="002F75BB">
        <w:rPr>
          <w:rFonts w:ascii="Times New Roman" w:hAnsi="Times New Roman" w:cs="Times New Roman"/>
          <w:color w:val="auto"/>
          <w:sz w:val="24"/>
          <w:szCs w:val="24"/>
        </w:rPr>
        <w:t>in non- randomized studies of interventions (NRSI)</w:t>
      </w:r>
      <w:r w:rsidR="0021718A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240ED5" w:rsidRPr="002F75BB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:rsidR="00240ED5" w:rsidRPr="002F75BB" w:rsidRDefault="00240ED5" w:rsidP="00240ED5">
      <w:pPr>
        <w:spacing w:before="48" w:after="48"/>
        <w:rPr>
          <w:rFonts w:ascii="Times New Roman" w:hAnsi="Times New Roman" w:cs="Times New Roman"/>
          <w:color w:val="auto"/>
          <w:sz w:val="24"/>
          <w:szCs w:val="24"/>
        </w:rPr>
      </w:pPr>
      <w:r w:rsidRPr="002F75BB">
        <w:rPr>
          <w:rFonts w:ascii="Times New Roman" w:hAnsi="Times New Roman" w:cs="Times New Roman"/>
          <w:noProof/>
          <w:color w:val="auto"/>
        </w:rPr>
        <w:lastRenderedPageBreak/>
        <mc:AlternateContent>
          <mc:Choice Requires="wpc">
            <w:drawing>
              <wp:inline distT="0" distB="0" distL="0" distR="0" wp14:anchorId="55F51B38" wp14:editId="37222995">
                <wp:extent cx="5767070" cy="3630930"/>
                <wp:effectExtent l="0" t="0" r="0" b="0"/>
                <wp:docPr id="952" name="Canvas 2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4" name="Rectangle 1158"/>
                        <wps:cNvSpPr>
                          <a:spLocks noChangeArrowheads="1"/>
                        </wps:cNvSpPr>
                        <wps:spPr bwMode="auto">
                          <a:xfrm>
                            <a:off x="167602" y="221602"/>
                            <a:ext cx="5436966" cy="3044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98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Line 1159"/>
                        <wps:cNvCnPr>
                          <a:cxnSpLocks noChangeShapeType="1"/>
                        </wps:cNvCnPr>
                        <wps:spPr bwMode="auto">
                          <a:xfrm>
                            <a:off x="167602" y="1320811"/>
                            <a:ext cx="5436966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C0C0C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161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3236527"/>
                            <a:ext cx="0" cy="293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162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3182626"/>
                            <a:ext cx="0" cy="292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1163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3128626"/>
                            <a:ext cx="0" cy="292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1164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3073425"/>
                            <a:ext cx="0" cy="30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1165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3019425"/>
                            <a:ext cx="0" cy="28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1166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965425"/>
                            <a:ext cx="0" cy="28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1167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911424"/>
                            <a:ext cx="0" cy="28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1168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857524"/>
                            <a:ext cx="0" cy="28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1169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801623"/>
                            <a:ext cx="0" cy="28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1170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747623"/>
                            <a:ext cx="0" cy="28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1171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693622"/>
                            <a:ext cx="0" cy="28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1172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639622"/>
                            <a:ext cx="0" cy="28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1173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583821"/>
                            <a:ext cx="0" cy="30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1174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529821"/>
                            <a:ext cx="0" cy="28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1175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475820"/>
                            <a:ext cx="0" cy="28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1176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421820"/>
                            <a:ext cx="0" cy="28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1177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366020"/>
                            <a:ext cx="0" cy="304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1178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312019"/>
                            <a:ext cx="0" cy="28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1179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258019"/>
                            <a:ext cx="0" cy="28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1180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204018"/>
                            <a:ext cx="0" cy="28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1181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150118"/>
                            <a:ext cx="0" cy="28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1182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094217"/>
                            <a:ext cx="0" cy="292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1183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2040217"/>
                            <a:ext cx="0" cy="292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1184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1986216"/>
                            <a:ext cx="0" cy="292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1185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1932316"/>
                            <a:ext cx="0" cy="292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6" name="Line 1186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1876416"/>
                            <a:ext cx="0" cy="311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7" name="Line 1187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1822415"/>
                            <a:ext cx="0" cy="292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8" name="Line 1188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1768415"/>
                            <a:ext cx="0" cy="292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9" name="Line 1189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1714514"/>
                            <a:ext cx="0" cy="292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0" name="Line 1190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1659214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1" name="Line 1191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1605213"/>
                            <a:ext cx="0" cy="28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2" name="Line 1192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1551313"/>
                            <a:ext cx="0" cy="28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3" name="Line 1193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1497312"/>
                            <a:ext cx="0" cy="28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4" name="Line 1194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1443312"/>
                            <a:ext cx="0" cy="286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5" name="Line 1195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1387411"/>
                            <a:ext cx="0" cy="30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6" name="Line 1196"/>
                        <wps:cNvCnPr>
                          <a:cxnSpLocks noChangeShapeType="1"/>
                        </wps:cNvCnPr>
                        <wps:spPr bwMode="auto">
                          <a:xfrm flipV="1">
                            <a:off x="2294228" y="1333511"/>
                            <a:ext cx="0" cy="285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7" name="Line 1197"/>
                        <wps:cNvCnPr>
                          <a:cxnSpLocks noChangeShapeType="1"/>
                        </wps:cNvCnPr>
                        <wps:spPr bwMode="auto">
                          <a:xfrm flipV="1">
                            <a:off x="2965436" y="1320811"/>
                            <a:ext cx="0" cy="1945016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9" name="Rectangle 1198"/>
                        <wps:cNvSpPr>
                          <a:spLocks noChangeArrowheads="1"/>
                        </wps:cNvSpPr>
                        <wps:spPr bwMode="auto">
                          <a:xfrm>
                            <a:off x="2574931" y="1894816"/>
                            <a:ext cx="35500" cy="356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0795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0" name="Rectangle 1199"/>
                        <wps:cNvSpPr>
                          <a:spLocks noChangeArrowheads="1"/>
                        </wps:cNvSpPr>
                        <wps:spPr bwMode="auto">
                          <a:xfrm>
                            <a:off x="1716421" y="2232618"/>
                            <a:ext cx="36200" cy="362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0795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1" name="Rectangle 1200"/>
                        <wps:cNvSpPr>
                          <a:spLocks noChangeArrowheads="1"/>
                        </wps:cNvSpPr>
                        <wps:spPr bwMode="auto">
                          <a:xfrm>
                            <a:off x="2536831" y="1556313"/>
                            <a:ext cx="36200" cy="362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0795">
                            <a:solidFill>
                              <a:srgbClr val="B4B4B4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2" name="Line 1201"/>
                        <wps:cNvCnPr>
                          <a:cxnSpLocks noChangeShapeType="1"/>
                        </wps:cNvCnPr>
                        <wps:spPr bwMode="auto">
                          <a:xfrm>
                            <a:off x="2504430" y="1912616"/>
                            <a:ext cx="174602" cy="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3" name="Line 1202"/>
                        <wps:cNvCnPr>
                          <a:cxnSpLocks noChangeShapeType="1"/>
                        </wps:cNvCnPr>
                        <wps:spPr bwMode="auto">
                          <a:xfrm>
                            <a:off x="1605219" y="2251019"/>
                            <a:ext cx="259103" cy="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4" name="Line 1203"/>
                        <wps:cNvCnPr>
                          <a:cxnSpLocks noChangeShapeType="1"/>
                        </wps:cNvCnPr>
                        <wps:spPr bwMode="auto">
                          <a:xfrm>
                            <a:off x="2419929" y="1574113"/>
                            <a:ext cx="269903" cy="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5" name="Line 1204"/>
                        <wps:cNvCnPr>
                          <a:cxnSpLocks noChangeShapeType="1"/>
                        </wps:cNvCnPr>
                        <wps:spPr bwMode="auto">
                          <a:xfrm flipV="1">
                            <a:off x="1767221" y="2454220"/>
                            <a:ext cx="527006" cy="134601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6" name="Line 1205"/>
                        <wps:cNvCnPr>
                          <a:cxnSpLocks noChangeShapeType="1"/>
                        </wps:cNvCnPr>
                        <wps:spPr bwMode="auto">
                          <a:xfrm>
                            <a:off x="2294228" y="2454220"/>
                            <a:ext cx="529006" cy="134601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7" name="Line 1206"/>
                        <wps:cNvCnPr>
                          <a:cxnSpLocks noChangeShapeType="1"/>
                        </wps:cNvCnPr>
                        <wps:spPr bwMode="auto">
                          <a:xfrm flipH="1">
                            <a:off x="2294228" y="2588821"/>
                            <a:ext cx="529006" cy="135301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8" name="Line 1207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1767221" y="2588821"/>
                            <a:ext cx="527006" cy="135301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6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9" name="Rectangle 1208"/>
                        <wps:cNvSpPr>
                          <a:spLocks noChangeArrowheads="1"/>
                        </wps:cNvSpPr>
                        <wps:spPr bwMode="auto">
                          <a:xfrm>
                            <a:off x="219703" y="2571121"/>
                            <a:ext cx="1677020" cy="1955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593F61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593F6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Overall (I-squared = 98.4%, p = 0.0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20" name="Rectangle 1209"/>
                        <wps:cNvSpPr>
                          <a:spLocks noChangeArrowheads="1"/>
                        </wps:cNvSpPr>
                        <wps:spPr bwMode="auto">
                          <a:xfrm>
                            <a:off x="219703" y="1894816"/>
                            <a:ext cx="574607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Chan (202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21" name="Rectangle 1211"/>
                        <wps:cNvSpPr>
                          <a:spLocks noChangeArrowheads="1"/>
                        </wps:cNvSpPr>
                        <wps:spPr bwMode="auto">
                          <a:xfrm>
                            <a:off x="219703" y="2232618"/>
                            <a:ext cx="581007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Yang (202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22" name="Rectangle 1212"/>
                        <wps:cNvSpPr>
                          <a:spLocks noChangeArrowheads="1"/>
                        </wps:cNvSpPr>
                        <wps:spPr bwMode="auto">
                          <a:xfrm>
                            <a:off x="219703" y="1556313"/>
                            <a:ext cx="755609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De </w:t>
                              </w:r>
                              <w:proofErr w:type="spellStart"/>
                              <w:r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R</w:t>
                              </w: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oest</w:t>
                              </w:r>
                              <w:proofErr w:type="spellEnd"/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(201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24" name="Rectangle 1213"/>
                        <wps:cNvSpPr>
                          <a:spLocks noChangeArrowheads="1"/>
                        </wps:cNvSpPr>
                        <wps:spPr bwMode="auto">
                          <a:xfrm>
                            <a:off x="219703" y="880107"/>
                            <a:ext cx="606407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4629D2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629D2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  <w:t>Study (year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25" name="Rectangle 1214"/>
                        <wps:cNvSpPr>
                          <a:spLocks noChangeArrowheads="1"/>
                        </wps:cNvSpPr>
                        <wps:spPr bwMode="auto">
                          <a:xfrm>
                            <a:off x="4057649" y="2535521"/>
                            <a:ext cx="87631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35082C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35082C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-1.63 (-2.92, -0.3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26" name="Rectangle 1215"/>
                        <wps:cNvSpPr>
                          <a:spLocks noChangeArrowheads="1"/>
                        </wps:cNvSpPr>
                        <wps:spPr bwMode="auto">
                          <a:xfrm>
                            <a:off x="4057649" y="1894816"/>
                            <a:ext cx="87631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0.91 (-1.12, -0.7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27" name="Rectangle 1216"/>
                        <wps:cNvSpPr>
                          <a:spLocks noChangeArrowheads="1"/>
                        </wps:cNvSpPr>
                        <wps:spPr bwMode="auto">
                          <a:xfrm>
                            <a:off x="4057649" y="2213618"/>
                            <a:ext cx="87631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3.00 (-3.32, -2.6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28" name="Rectangle 1217"/>
                        <wps:cNvSpPr>
                          <a:spLocks noChangeArrowheads="1"/>
                        </wps:cNvSpPr>
                        <wps:spPr bwMode="auto">
                          <a:xfrm>
                            <a:off x="4057649" y="1551313"/>
                            <a:ext cx="876311" cy="212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1.00 (-1.33, -0.6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30" name="Rectangle 1218"/>
                        <wps:cNvSpPr>
                          <a:spLocks noChangeArrowheads="1"/>
                        </wps:cNvSpPr>
                        <wps:spPr bwMode="auto">
                          <a:xfrm>
                            <a:off x="4114850" y="880107"/>
                            <a:ext cx="629208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4629D2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629D2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ES (95% CI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31" name="Rectangle 1219"/>
                        <wps:cNvSpPr>
                          <a:spLocks noChangeArrowheads="1"/>
                        </wps:cNvSpPr>
                        <wps:spPr bwMode="auto">
                          <a:xfrm>
                            <a:off x="5192363" y="2548421"/>
                            <a:ext cx="315004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32" name="Rectangle 1220"/>
                        <wps:cNvSpPr>
                          <a:spLocks noChangeArrowheads="1"/>
                        </wps:cNvSpPr>
                        <wps:spPr bwMode="auto">
                          <a:xfrm>
                            <a:off x="5192363" y="1894816"/>
                            <a:ext cx="257903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33.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33" name="Rectangle 1222"/>
                        <wps:cNvSpPr>
                          <a:spLocks noChangeArrowheads="1"/>
                        </wps:cNvSpPr>
                        <wps:spPr bwMode="auto">
                          <a:xfrm>
                            <a:off x="5192363" y="2232618"/>
                            <a:ext cx="257903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33.2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35" name="Rectangle 1223"/>
                        <wps:cNvSpPr>
                          <a:spLocks noChangeArrowheads="1"/>
                        </wps:cNvSpPr>
                        <wps:spPr bwMode="auto">
                          <a:xfrm>
                            <a:off x="5192363" y="1556313"/>
                            <a:ext cx="257903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33.1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36" name="Rectangle 1224"/>
                        <wps:cNvSpPr>
                          <a:spLocks noChangeArrowheads="1"/>
                        </wps:cNvSpPr>
                        <wps:spPr bwMode="auto">
                          <a:xfrm>
                            <a:off x="5192363" y="880107"/>
                            <a:ext cx="574707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4629D2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629D2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Weight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37" name="Freeform 1236"/>
                        <wps:cNvSpPr>
                          <a:spLocks/>
                        </wps:cNvSpPr>
                        <wps:spPr bwMode="auto">
                          <a:xfrm>
                            <a:off x="2580031" y="1899916"/>
                            <a:ext cx="25400" cy="25400"/>
                          </a:xfrm>
                          <a:custGeom>
                            <a:avLst/>
                            <a:gdLst>
                              <a:gd name="T0" fmla="*/ 12700 w 40"/>
                              <a:gd name="T1" fmla="*/ 0 h 40"/>
                              <a:gd name="T2" fmla="*/ 0 w 40"/>
                              <a:gd name="T3" fmla="*/ 12700 h 40"/>
                              <a:gd name="T4" fmla="*/ 12700 w 40"/>
                              <a:gd name="T5" fmla="*/ 25400 h 40"/>
                              <a:gd name="T6" fmla="*/ 25400 w 40"/>
                              <a:gd name="T7" fmla="*/ 12700 h 40"/>
                              <a:gd name="T8" fmla="*/ 12700 w 40"/>
                              <a:gd name="T9" fmla="*/ 0 h 40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0" h="40">
                                <a:moveTo>
                                  <a:pt x="20" y="0"/>
                                </a:moveTo>
                                <a:lnTo>
                                  <a:pt x="0" y="20"/>
                                </a:lnTo>
                                <a:lnTo>
                                  <a:pt x="20" y="40"/>
                                </a:lnTo>
                                <a:lnTo>
                                  <a:pt x="40" y="20"/>
                                </a:lnTo>
                                <a:lnTo>
                                  <a:pt x="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8" name="Freeform 1237"/>
                        <wps:cNvSpPr>
                          <a:spLocks/>
                        </wps:cNvSpPr>
                        <wps:spPr bwMode="auto">
                          <a:xfrm>
                            <a:off x="1722121" y="2238318"/>
                            <a:ext cx="24700" cy="25400"/>
                          </a:xfrm>
                          <a:custGeom>
                            <a:avLst/>
                            <a:gdLst>
                              <a:gd name="T0" fmla="*/ 12700 w 39"/>
                              <a:gd name="T1" fmla="*/ 0 h 40"/>
                              <a:gd name="T2" fmla="*/ 0 w 39"/>
                              <a:gd name="T3" fmla="*/ 12700 h 40"/>
                              <a:gd name="T4" fmla="*/ 12700 w 39"/>
                              <a:gd name="T5" fmla="*/ 25400 h 40"/>
                              <a:gd name="T6" fmla="*/ 24765 w 39"/>
                              <a:gd name="T7" fmla="*/ 12700 h 40"/>
                              <a:gd name="T8" fmla="*/ 12700 w 39"/>
                              <a:gd name="T9" fmla="*/ 0 h 40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9" h="40">
                                <a:moveTo>
                                  <a:pt x="20" y="0"/>
                                </a:moveTo>
                                <a:lnTo>
                                  <a:pt x="0" y="20"/>
                                </a:lnTo>
                                <a:lnTo>
                                  <a:pt x="20" y="40"/>
                                </a:lnTo>
                                <a:lnTo>
                                  <a:pt x="39" y="20"/>
                                </a:lnTo>
                                <a:lnTo>
                                  <a:pt x="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9" name="Freeform 1238"/>
                        <wps:cNvSpPr>
                          <a:spLocks/>
                        </wps:cNvSpPr>
                        <wps:spPr bwMode="auto">
                          <a:xfrm>
                            <a:off x="2542531" y="1562113"/>
                            <a:ext cx="24800" cy="24700"/>
                          </a:xfrm>
                          <a:custGeom>
                            <a:avLst/>
                            <a:gdLst>
                              <a:gd name="T0" fmla="*/ 12700 w 39"/>
                              <a:gd name="T1" fmla="*/ 0 h 39"/>
                              <a:gd name="T2" fmla="*/ 0 w 39"/>
                              <a:gd name="T3" fmla="*/ 12065 h 39"/>
                              <a:gd name="T4" fmla="*/ 12700 w 39"/>
                              <a:gd name="T5" fmla="*/ 24765 h 39"/>
                              <a:gd name="T6" fmla="*/ 24765 w 39"/>
                              <a:gd name="T7" fmla="*/ 12065 h 39"/>
                              <a:gd name="T8" fmla="*/ 12700 w 39"/>
                              <a:gd name="T9" fmla="*/ 0 h 39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9" h="39">
                                <a:moveTo>
                                  <a:pt x="20" y="0"/>
                                </a:moveTo>
                                <a:lnTo>
                                  <a:pt x="0" y="19"/>
                                </a:lnTo>
                                <a:lnTo>
                                  <a:pt x="20" y="39"/>
                                </a:lnTo>
                                <a:lnTo>
                                  <a:pt x="39" y="19"/>
                                </a:lnTo>
                                <a:lnTo>
                                  <a:pt x="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0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0" name="Line 1239"/>
                        <wps:cNvCnPr>
                          <a:cxnSpLocks noChangeShapeType="1"/>
                        </wps:cNvCnPr>
                        <wps:spPr bwMode="auto">
                          <a:xfrm>
                            <a:off x="167602" y="3265827"/>
                            <a:ext cx="5436966" cy="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1" name="Rectangle 1240"/>
                        <wps:cNvSpPr>
                          <a:spLocks noChangeArrowheads="1"/>
                        </wps:cNvSpPr>
                        <wps:spPr bwMode="auto">
                          <a:xfrm>
                            <a:off x="2281528" y="3290527"/>
                            <a:ext cx="29200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42" name="Rectangle 1241"/>
                        <wps:cNvSpPr>
                          <a:spLocks noChangeArrowheads="1"/>
                        </wps:cNvSpPr>
                        <wps:spPr bwMode="auto">
                          <a:xfrm>
                            <a:off x="3641744" y="3290527"/>
                            <a:ext cx="29200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43" name="Line 1242"/>
                        <wps:cNvCnPr>
                          <a:cxnSpLocks noChangeShapeType="1"/>
                        </wps:cNvCnPr>
                        <wps:spPr bwMode="auto">
                          <a:xfrm>
                            <a:off x="2965436" y="3265827"/>
                            <a:ext cx="0" cy="501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4" name="Rectangle 1243"/>
                        <wps:cNvSpPr>
                          <a:spLocks noChangeArrowheads="1"/>
                        </wps:cNvSpPr>
                        <wps:spPr bwMode="auto">
                          <a:xfrm>
                            <a:off x="2955936" y="3341328"/>
                            <a:ext cx="5780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45" name="Line 1244"/>
                        <wps:cNvCnPr>
                          <a:cxnSpLocks noChangeShapeType="1"/>
                        </wps:cNvCnPr>
                        <wps:spPr bwMode="auto">
                          <a:xfrm>
                            <a:off x="1605219" y="3265827"/>
                            <a:ext cx="0" cy="501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6" name="Rectangle 1245"/>
                        <wps:cNvSpPr>
                          <a:spLocks noChangeArrowheads="1"/>
                        </wps:cNvSpPr>
                        <wps:spPr bwMode="auto">
                          <a:xfrm>
                            <a:off x="1569019" y="3341328"/>
                            <a:ext cx="238203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-3.3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47" name="Line 1246"/>
                        <wps:cNvCnPr>
                          <a:cxnSpLocks noChangeShapeType="1"/>
                        </wps:cNvCnPr>
                        <wps:spPr bwMode="auto">
                          <a:xfrm>
                            <a:off x="2965436" y="3265827"/>
                            <a:ext cx="0" cy="501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8" name="Rectangle 1247"/>
                        <wps:cNvSpPr>
                          <a:spLocks noChangeArrowheads="1"/>
                        </wps:cNvSpPr>
                        <wps:spPr bwMode="auto">
                          <a:xfrm>
                            <a:off x="2955936" y="3341328"/>
                            <a:ext cx="57801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49" name="Line 1248"/>
                        <wps:cNvCnPr>
                          <a:cxnSpLocks noChangeShapeType="1"/>
                        </wps:cNvCnPr>
                        <wps:spPr bwMode="auto">
                          <a:xfrm>
                            <a:off x="4325653" y="3265827"/>
                            <a:ext cx="0" cy="501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0" name="Rectangle 1249"/>
                        <wps:cNvSpPr>
                          <a:spLocks noChangeArrowheads="1"/>
                        </wps:cNvSpPr>
                        <wps:spPr bwMode="auto">
                          <a:xfrm>
                            <a:off x="4294552" y="3341328"/>
                            <a:ext cx="200602" cy="212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0ED5" w:rsidRPr="00983463" w:rsidRDefault="00240ED5" w:rsidP="00240ED5">
                              <w:pPr>
                                <w:spacing w:before="48" w:after="48"/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983463">
                                <w:rPr>
                                  <w:rFonts w:asciiTheme="majorBidi" w:hAnsiTheme="majorBidi" w:cstheme="majorBidi"/>
                                  <w:color w:val="000000"/>
                                  <w:sz w:val="18"/>
                                  <w:szCs w:val="18"/>
                                </w:rPr>
                                <w:t>3.3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51" name="Line 1250"/>
                        <wps:cNvCnPr>
                          <a:cxnSpLocks noChangeShapeType="1"/>
                        </wps:cNvCnPr>
                        <wps:spPr bwMode="auto">
                          <a:xfrm>
                            <a:off x="2965436" y="3265827"/>
                            <a:ext cx="0" cy="50100"/>
                          </a:xfrm>
                          <a:prstGeom prst="line">
                            <a:avLst/>
                          </a:prstGeom>
                          <a:noFill/>
                          <a:ln w="69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1E25CF4" id="Canvas 2163" o:spid="_x0000_s1369" editas="canvas" style="width:454.1pt;height:285.9pt;mso-position-horizontal-relative:char;mso-position-vertical-relative:line" coordsize="57670,363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">
                <v:shape id="_x0000_s1370" type="#_x0000_t75" style="position:absolute;width:57670;height:36309;visibility:visible;mso-wrap-style:square">
                  <v:fill o:detectmouseclick="t"/>
                  <v:path o:connecttype="none"/>
                </v:shape>
                <v:rect id="Rectangle 1158" o:spid="_x0000_s1371" style="position:absolute;left:1676;top:2216;width:54369;height:30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" strokecolor="white" strokeweight=".55pt"/>
                <v:line id="Line 1159" o:spid="_x0000_s1372" style="position:absolute;visibility:visible;mso-wrap-style:square" from="1676,13208" to="56045,13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" strokecolor="silver" strokeweight=".55pt"/>
                <v:line id="Line 1161" o:spid="_x0000_s1373" style="position:absolute;flip:y;visibility:visible;mso-wrap-style:square" from="22942,32365" to="22942,326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" strokecolor="#90353b" strokeweight=".55pt"/>
                <v:line id="Line 1162" o:spid="_x0000_s1374" style="position:absolute;flip:y;visibility:visible;mso-wrap-style:square" from="22942,31826" to="22942,32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" strokecolor="#90353b" strokeweight=".55pt"/>
                <v:line id="Line 1163" o:spid="_x0000_s1375" style="position:absolute;flip:y;visibility:visible;mso-wrap-style:square" from="22942,31286" to="22942,315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" strokecolor="#90353b" strokeweight=".55pt"/>
                <v:line id="Line 1164" o:spid="_x0000_s1376" style="position:absolute;flip:y;visibility:visible;mso-wrap-style:square" from="22942,30734" to="22942,31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" strokecolor="#90353b" strokeweight=".55pt"/>
                <v:line id="Line 1165" o:spid="_x0000_s1377" style="position:absolute;flip:y;visibility:visible;mso-wrap-style:square" from="22942,30194" to="22942,30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" strokecolor="#90353b" strokeweight=".55pt"/>
                <v:line id="Line 1166" o:spid="_x0000_s1378" style="position:absolute;flip:y;visibility:visible;mso-wrap-style:square" from="22942,29654" to="22942,299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" strokecolor="#90353b" strokeweight=".55pt"/>
                <v:line id="Line 1167" o:spid="_x0000_s1379" style="position:absolute;flip:y;visibility:visible;mso-wrap-style:square" from="22942,29114" to="22942,294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" strokecolor="#90353b" strokeweight=".55pt"/>
                <v:line id="Line 1168" o:spid="_x0000_s1380" style="position:absolute;flip:y;visibility:visible;mso-wrap-style:square" from="22942,28575" to="22942,288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" strokecolor="#90353b" strokeweight=".55pt"/>
                <v:line id="Line 1169" o:spid="_x0000_s1381" style="position:absolute;flip:y;visibility:visible;mso-wrap-style:square" from="22942,28016" to="22942,283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" strokecolor="#90353b" strokeweight=".55pt"/>
                <v:line id="Line 1170" o:spid="_x0000_s1382" style="position:absolute;flip:y;visibility:visible;mso-wrap-style:square" from="22942,27476" to="22942,277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" strokecolor="#90353b" strokeweight=".55pt"/>
                <v:line id="Line 1171" o:spid="_x0000_s1383" style="position:absolute;flip:y;visibility:visible;mso-wrap-style:square" from="22942,26936" to="22942,272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" strokecolor="#90353b" strokeweight=".55pt"/>
                <v:line id="Line 1172" o:spid="_x0000_s1384" style="position:absolute;flip:y;visibility:visible;mso-wrap-style:square" from="22942,26396" to="22942,266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" strokecolor="#90353b" strokeweight=".55pt"/>
                <v:line id="Line 1173" o:spid="_x0000_s1385" style="position:absolute;flip:y;visibility:visible;mso-wrap-style:square" from="22942,25838" to="22942,261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" strokecolor="#90353b" strokeweight=".55pt"/>
                <v:line id="Line 1174" o:spid="_x0000_s1386" style="position:absolute;flip:y;visibility:visible;mso-wrap-style:square" from="22942,25298" to="22942,255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" strokecolor="#90353b" strokeweight=".55pt"/>
                <v:line id="Line 1175" o:spid="_x0000_s1387" style="position:absolute;flip:y;visibility:visible;mso-wrap-style:square" from="22942,24758" to="22942,250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" strokecolor="#90353b" strokeweight=".55pt"/>
                <v:line id="Line 1176" o:spid="_x0000_s1388" style="position:absolute;flip:y;visibility:visible;mso-wrap-style:square" from="22942,24218" to="22942,245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" strokecolor="#90353b" strokeweight=".55pt"/>
                <v:line id="Line 1177" o:spid="_x0000_s1389" style="position:absolute;flip:y;visibility:visible;mso-wrap-style:square" from="22942,23660" to="22942,239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" strokecolor="#90353b" strokeweight=".55pt"/>
                <v:line id="Line 1178" o:spid="_x0000_s1390" style="position:absolute;flip:y;visibility:visible;mso-wrap-style:square" from="22942,23120" to="22942,234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" strokecolor="#90353b" strokeweight=".55pt"/>
                <v:line id="Line 1179" o:spid="_x0000_s1391" style="position:absolute;flip:y;visibility:visible;mso-wrap-style:square" from="22942,22580" to="22942,22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" strokecolor="#90353b" strokeweight=".55pt"/>
                <v:line id="Line 1180" o:spid="_x0000_s1392" style="position:absolute;flip:y;visibility:visible;mso-wrap-style:square" from="22942,22040" to="22942,223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" strokecolor="#90353b" strokeweight=".55pt"/>
                <v:line id="Line 1181" o:spid="_x0000_s1393" style="position:absolute;flip:y;visibility:visible;mso-wrap-style:square" from="22942,21501" to="22942,217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" strokecolor="#90353b" strokeweight=".55pt"/>
                <v:line id="Line 1182" o:spid="_x0000_s1394" style="position:absolute;flip:y;visibility:visible;mso-wrap-style:square" from="22942,20942" to="22942,21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" strokecolor="#90353b" strokeweight=".55pt"/>
                <v:line id="Line 1183" o:spid="_x0000_s1395" style="position:absolute;flip:y;visibility:visible;mso-wrap-style:square" from="22942,20402" to="22942,20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" strokecolor="#90353b" strokeweight=".55pt"/>
                <v:line id="Line 1184" o:spid="_x0000_s1396" style="position:absolute;flip:y;visibility:visible;mso-wrap-style:square" from="22942,19862" to="22942,201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" strokecolor="#90353b" strokeweight=".55pt"/>
                <v:line id="Line 1185" o:spid="_x0000_s1397" style="position:absolute;flip:y;visibility:visible;mso-wrap-style:square" from="22942,19323" to="22942,196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" strokecolor="#90353b" strokeweight=".55pt"/>
                <v:line id="Line 1186" o:spid="_x0000_s1398" style="position:absolute;flip:y;visibility:visible;mso-wrap-style:square" from="22942,18764" to="22942,190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" strokecolor="#90353b" strokeweight=".55pt"/>
                <v:line id="Line 1187" o:spid="_x0000_s1399" style="position:absolute;flip:y;visibility:visible;mso-wrap-style:square" from="22942,18224" to="22942,185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" strokecolor="#90353b" strokeweight=".55pt"/>
                <v:line id="Line 1188" o:spid="_x0000_s1400" style="position:absolute;flip:y;visibility:visible;mso-wrap-style:square" from="22942,17684" to="22942,179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" strokecolor="#90353b" strokeweight=".55pt"/>
                <v:line id="Line 1189" o:spid="_x0000_s1401" style="position:absolute;flip:y;visibility:visible;mso-wrap-style:square" from="22942,17145" to="22942,174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" strokecolor="#90353b" strokeweight=".55pt"/>
                <v:line id="Line 1190" o:spid="_x0000_s1402" style="position:absolute;flip:y;visibility:visible;mso-wrap-style:square" from="22942,16592" to="22942,168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" strokecolor="#90353b" strokeweight=".55pt"/>
                <v:line id="Line 1191" o:spid="_x0000_s1403" style="position:absolute;flip:y;visibility:visible;mso-wrap-style:square" from="22942,16052" to="22942,163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" strokecolor="#90353b" strokeweight=".55pt"/>
                <v:line id="Line 1192" o:spid="_x0000_s1404" style="position:absolute;flip:y;visibility:visible;mso-wrap-style:square" from="22942,15513" to="22942,157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" strokecolor="#90353b" strokeweight=".55pt"/>
                <v:line id="Line 1193" o:spid="_x0000_s1405" style="position:absolute;flip:y;visibility:visible;mso-wrap-style:square" from="22942,14973" to="22942,15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" strokecolor="#90353b" strokeweight=".55pt"/>
                <v:line id="Line 1194" o:spid="_x0000_s1406" style="position:absolute;flip:y;visibility:visible;mso-wrap-style:square" from="22942,14433" to="22942,147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" strokecolor="#90353b" strokeweight=".55pt"/>
                <v:line id="Line 1195" o:spid="_x0000_s1407" style="position:absolute;flip:y;visibility:visible;mso-wrap-style:square" from="22942,13874" to="22942,141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" strokecolor="#90353b" strokeweight=".55pt"/>
                <v:line id="Line 1196" o:spid="_x0000_s1408" style="position:absolute;flip:y;visibility:visible;mso-wrap-style:square" from="22942,13335" to="22942,136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" strokecolor="#90353b" strokeweight=".55pt"/>
                <v:line id="Line 1197" o:spid="_x0000_s1409" style="position:absolute;flip:y;visibility:visible;mso-wrap-style:square" from="29654,13208" to="29654,326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" strokeweight=".55pt"/>
                <v:rect id="Rectangle 1198" o:spid="_x0000_s1410" style="position:absolute;left:25749;top:18948;width:355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" fillcolor="#b4b4b4" strokecolor="#b4b4b4" strokeweight=".85pt"/>
                <v:rect id="Rectangle 1199" o:spid="_x0000_s1411" style="position:absolute;left:17164;top:22326;width:362;height: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" fillcolor="#b4b4b4" strokecolor="#b4b4b4" strokeweight=".85pt"/>
                <v:rect id="Rectangle 1200" o:spid="_x0000_s1412" style="position:absolute;left:25368;top:15563;width:362;height: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" fillcolor="#b4b4b4" strokecolor="#b4b4b4" strokeweight=".85pt"/>
                <v:line id="Line 1201" o:spid="_x0000_s1413" style="position:absolute;visibility:visible;mso-wrap-style:square" from="25044,19126" to="26790,19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" strokeweight=".85pt"/>
                <v:line id="Line 1202" o:spid="_x0000_s1414" style="position:absolute;visibility:visible;mso-wrap-style:square" from="16052,22510" to="18643,225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" strokeweight=".85pt"/>
                <v:line id="Line 1203" o:spid="_x0000_s1415" style="position:absolute;visibility:visible;mso-wrap-style:square" from="24199,15741" to="26898,157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" strokeweight=".85pt"/>
                <v:line id="Line 1204" o:spid="_x0000_s1416" style="position:absolute;flip:y;visibility:visible;mso-wrap-style:square" from="17672,24542" to="22942,258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" strokecolor="#000064" strokeweight=".85pt"/>
                <v:line id="Line 1205" o:spid="_x0000_s1417" style="position:absolute;visibility:visible;mso-wrap-style:square" from="22942,24542" to="28232,258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" strokecolor="#000064" strokeweight=".85pt"/>
                <v:line id="Line 1206" o:spid="_x0000_s1418" style="position:absolute;flip:x;visibility:visible;mso-wrap-style:square" from="22942,25888" to="28232,27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" strokecolor="#000064" strokeweight=".85pt"/>
                <v:line id="Line 1207" o:spid="_x0000_s1419" style="position:absolute;flip:x y;visibility:visible;mso-wrap-style:square" from="17672,25888" to="22942,27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" strokecolor="#000064" strokeweight=".85pt"/>
                <v:rect id="Rectangle 1208" o:spid="_x0000_s1420" style="position:absolute;left:2197;top:25711;width:16770;height:19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" filled="f" stroked="f">
                  <v:textbox style="mso-fit-shape-to-text:t" inset="0,0,0,0">
                    <w:txbxContent>
                      <w:p w:rsidR="00240ED5" w:rsidRPr="00593F61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593F61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Overall (I-squared = 98.4%, p = 0.000)</w:t>
                        </w:r>
                      </w:p>
                    </w:txbxContent>
                  </v:textbox>
                </v:rect>
                <v:rect id="Rectangle 1209" o:spid="_x0000_s1421" style="position:absolute;left:2197;top:18948;width:574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Chan (2020)</w:t>
                        </w:r>
                      </w:p>
                    </w:txbxContent>
                  </v:textbox>
                </v:rect>
                <v:rect id="Rectangle 1211" o:spid="_x0000_s1422" style="position:absolute;left:2197;top:22326;width:581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Yang (2021)</w:t>
                        </w:r>
                      </w:p>
                    </w:txbxContent>
                  </v:textbox>
                </v:rect>
                <v:rect id="Rectangle 1212" o:spid="_x0000_s1423" style="position:absolute;left:2197;top:15563;width:755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oFRwgAAANw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VnkOf2fSEZCbFwAAAP//AwBQSwECLQAUAAYACAAAACEA2+H2y+4AAACFAQAAEwAAAAAAAAAAAAAA&#10;AAAAAAAAW0NvbnRlbnRfVHlwZXNdLnhtbFBLAQItABQABgAIAAAAIQBa9CxbvwAAABUBAAALAAAA&#10;AAAAAAAAAAAAAB8BAABfcmVscy8ucmVsc1BLAQItABQABgAIAAAAIQCKLoFRwgAAANwAAAAPAAAA&#10;AAAAAAAAAAAAAAcCAABkcnMvZG93bnJldi54bWxQSwUGAAAAAAMAAwC3AAAA9gIAAAAA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De </w:t>
                        </w:r>
                        <w:proofErr w:type="spellStart"/>
                        <w:r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R</w:t>
                        </w: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oest</w:t>
                        </w:r>
                        <w:proofErr w:type="spellEnd"/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(2013)</w:t>
                        </w:r>
                      </w:p>
                    </w:txbxContent>
                  </v:textbox>
                </v:rect>
                <v:rect id="Rectangle 1213" o:spid="_x0000_s1424" style="position:absolute;left:2197;top:8801;width:606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7y+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" filled="f" stroked="f">
                  <v:textbox style="mso-fit-shape-to-text:t" inset="0,0,0,0">
                    <w:txbxContent>
                      <w:p w:rsidR="00240ED5" w:rsidRPr="004629D2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4629D2"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  <w:t>Study (year)</w:t>
                        </w:r>
                      </w:p>
                    </w:txbxContent>
                  </v:textbox>
                </v:rect>
                <v:rect id="Rectangle 1214" o:spid="_x0000_s1425" style="position:absolute;left:40576;top:25355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xkl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" filled="f" stroked="f">
                  <v:textbox style="mso-fit-shape-to-text:t" inset="0,0,0,0">
                    <w:txbxContent>
                      <w:p w:rsidR="00240ED5" w:rsidRPr="0035082C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35082C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-1.63 (-2.92, -0.35)</w:t>
                        </w:r>
                      </w:p>
                    </w:txbxContent>
                  </v:textbox>
                </v:rect>
                <v:rect id="Rectangle 1215" o:spid="_x0000_s1426" style="position:absolute;left:40576;top:18948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0.91 (-1.12, -0.70)</w:t>
                        </w:r>
                      </w:p>
                    </w:txbxContent>
                  </v:textbox>
                </v:rect>
                <v:rect id="Rectangle 1216" o:spid="_x0000_s1427" style="position:absolute;left:40576;top:22136;width:876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3.00 (-3.32, -2.68)</w:t>
                        </w:r>
                      </w:p>
                    </w:txbxContent>
                  </v:textbox>
                </v:rect>
                <v:rect id="Rectangle 1217" o:spid="_x0000_s1428" style="position:absolute;left:40576;top:15513;width:8763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1.00 (-1.33, -0.67)</w:t>
                        </w:r>
                      </w:p>
                    </w:txbxContent>
                  </v:textbox>
                </v:rect>
                <v:rect id="Rectangle 1218" o:spid="_x0000_s1429" style="position:absolute;left:41148;top:8801;width:629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" filled="f" stroked="f">
                  <v:textbox style="mso-fit-shape-to-text:t" inset="0,0,0,0">
                    <w:txbxContent>
                      <w:p w:rsidR="00240ED5" w:rsidRPr="004629D2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4629D2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ES (95% CI)</w:t>
                        </w:r>
                      </w:p>
                    </w:txbxContent>
                  </v:textbox>
                </v:rect>
                <v:rect id="Rectangle 1219" o:spid="_x0000_s1430" style="position:absolute;left:51923;top:25484;width:315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100.00</w:t>
                        </w:r>
                      </w:p>
                    </w:txbxContent>
                  </v:textbox>
                </v:rect>
                <v:rect id="Rectangle 1220" o:spid="_x0000_s1431" style="position:absolute;left:51923;top:18948;width:257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xeMwgAAANw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sF7m8HsmHQG5ewEAAP//AwBQSwECLQAUAAYACAAAACEA2+H2y+4AAACFAQAAEwAAAAAAAAAAAAAA&#10;AAAAAAAAW0NvbnRlbnRfVHlwZXNdLnhtbFBLAQItABQABgAIAAAAIQBa9CxbvwAAABUBAAALAAAA&#10;AAAAAAAAAAAAAB8BAABfcmVscy8ucmVsc1BLAQItABQABgAIAAAAIQAP9xeMwgAAANwAAAAPAAAA&#10;AAAAAAAAAAAAAAcCAABkcnMvZG93bnJldi54bWxQSwUGAAAAAAMAAwC3AAAA9gIAAAAA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33.60</w:t>
                        </w:r>
                      </w:p>
                    </w:txbxContent>
                  </v:textbox>
                </v:rect>
                <v:rect id="Rectangle 1222" o:spid="_x0000_s1432" style="position:absolute;left:51923;top:22326;width:257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33.23</w:t>
                        </w:r>
                      </w:p>
                    </w:txbxContent>
                  </v:textbox>
                </v:rect>
                <v:rect id="Rectangle 1223" o:spid="_x0000_s1433" style="position:absolute;left:51923;top:15563;width:257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33.17</w:t>
                        </w:r>
                      </w:p>
                    </w:txbxContent>
                  </v:textbox>
                </v:rect>
                <v:rect id="Rectangle 1224" o:spid="_x0000_s1434" style="position:absolute;left:51923;top:8801;width:574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" filled="f" stroked="f">
                  <v:textbox style="mso-fit-shape-to-text:t" inset="0,0,0,0">
                    <w:txbxContent>
                      <w:p w:rsidR="00240ED5" w:rsidRPr="004629D2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4629D2">
                          <w:rPr>
                            <w:rFonts w:asciiTheme="majorBidi" w:hAnsiTheme="majorBidi" w:cstheme="majorBidi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Weight (%)</w:t>
                        </w:r>
                      </w:p>
                    </w:txbxContent>
                  </v:textbox>
                </v:rect>
                <v:shape id="Freeform 1236" o:spid="_x0000_s1435" style="position:absolute;left:25800;top:18999;width:254;height:254;visibility:visible;mso-wrap-style:square;v-text-anchor:top" coordsize="40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" path="m20,l,20,20,40,40,20,20,xe" fillcolor="black" strokeweight=".85pt">
                  <v:path arrowok="t" o:connecttype="custom" o:connectlocs="8064500,0;0,8064500;8064500,16129000;16129000,8064500;8064500,0" o:connectangles="0,0,0,0,0"/>
                </v:shape>
                <v:shape id="Freeform 1237" o:spid="_x0000_s1436" style="position:absolute;left:17221;top:22383;width:247;height:254;visibility:visible;mso-wrap-style:square;v-text-anchor:top" coordsize="39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" path="m20,l,20,20,40,39,20,20,xe" fillcolor="black" strokeweight=".85pt">
                  <v:path arrowok="t" o:connecttype="custom" o:connectlocs="8043333,0;0,8064500;8043333,16129000;15684500,8064500;8043333,0" o:connectangles="0,0,0,0,0"/>
                </v:shape>
                <v:shape id="Freeform 1238" o:spid="_x0000_s1437" style="position:absolute;left:25425;top:15621;width:248;height:247;visibility:visible;mso-wrap-style:square;v-text-anchor:top" coordsize="39,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" path="m20,l,19,20,39,39,19,20,xe" fillcolor="black" strokeweight=".85pt">
                  <v:path arrowok="t" o:connecttype="custom" o:connectlocs="8075897,0;0,7641167;8075897,15684500;15748000,7641167;8075897,0" o:connectangles="0,0,0,0,0"/>
                </v:shape>
                <v:line id="Line 1239" o:spid="_x0000_s1438" style="position:absolute;visibility:visible;mso-wrap-style:square" from="1676,32658" to="56045,326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" strokeweight=".55pt"/>
                <v:rect id="Rectangle 1240" o:spid="_x0000_s1439" style="position:absolute;left:22815;top:32905;width:29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41" o:spid="_x0000_s1440" style="position:absolute;left:36417;top:32905;width:29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WTx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sF7m8HsmHQG5ewEAAP//AwBQSwECLQAUAAYACAAAACEA2+H2y+4AAACFAQAAEwAAAAAAAAAAAAAA&#10;AAAAAAAAW0NvbnRlbnRfVHlwZXNdLnhtbFBLAQItABQABgAIAAAAIQBa9CxbvwAAABUBAAALAAAA&#10;AAAAAAAAAAAAAB8BAABfcmVscy8ucmVsc1BLAQItABQABgAIAAAAIQBX8WTxwgAAANwAAAAPAAAA&#10;AAAAAAAAAAAAAAcCAABkcnMvZG93bnJldi54bWxQSwUGAAAAAAMAAwC3AAAA9gIAAAAA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1242" o:spid="_x0000_s1441" style="position:absolute;visibility:visible;mso-wrap-style:square" from="29654,32658" to="29654,3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" strokeweight=".55pt"/>
                <v:rect id="Rectangle 1243" o:spid="_x0000_s1442" style="position:absolute;left:29559;top:33413;width:57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p>
                    </w:txbxContent>
                  </v:textbox>
                </v:rect>
                <v:line id="Line 1244" o:spid="_x0000_s1443" style="position:absolute;visibility:visible;mso-wrap-style:square" from="16052,32658" to="16052,3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" strokeweight=".55pt"/>
                <v:rect id="Rectangle 1245" o:spid="_x0000_s1444" style="position:absolute;left:15690;top:33413;width:238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-3.32</w:t>
                        </w:r>
                      </w:p>
                    </w:txbxContent>
                  </v:textbox>
                </v:rect>
                <v:line id="Line 1246" o:spid="_x0000_s1445" style="position:absolute;visibility:visible;mso-wrap-style:square" from="29654,32658" to="29654,3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" strokeweight=".55pt"/>
                <v:rect id="Rectangle 1247" o:spid="_x0000_s1446" style="position:absolute;left:29559;top:33413;width:57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p>
                    </w:txbxContent>
                  </v:textbox>
                </v:rect>
                <v:line id="Line 1248" o:spid="_x0000_s1447" style="position:absolute;visibility:visible;mso-wrap-style:square" from="43256,32658" to="43256,3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" strokeweight=".55pt"/>
                <v:rect id="Rectangle 1249" o:spid="_x0000_s1448" style="position:absolute;left:42945;top:33413;width:200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" filled="f" stroked="f">
                  <v:textbox style="mso-fit-shape-to-text:t" inset="0,0,0,0">
                    <w:txbxContent>
                      <w:p w:rsidR="00240ED5" w:rsidRPr="00983463" w:rsidRDefault="00240ED5" w:rsidP="00240ED5">
                        <w:pPr>
                          <w:spacing w:before="48" w:after="48"/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983463">
                          <w:rPr>
                            <w:rFonts w:asciiTheme="majorBidi" w:hAnsiTheme="majorBidi" w:cstheme="majorBidi"/>
                            <w:color w:val="000000"/>
                            <w:sz w:val="18"/>
                            <w:szCs w:val="18"/>
                          </w:rPr>
                          <w:t>3.32</w:t>
                        </w:r>
                      </w:p>
                    </w:txbxContent>
                  </v:textbox>
                </v:rect>
                <v:line id="Line 1250" o:spid="_x0000_s1449" style="position:absolute;visibility:visible;mso-wrap-style:square" from="29654,32658" to="29654,3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" strokeweight=".55pt"/>
                <w10:anchorlock/>
              </v:group>
            </w:pict>
          </mc:Fallback>
        </mc:AlternateContent>
      </w:r>
    </w:p>
    <w:p w:rsidR="00084633" w:rsidRPr="002F75BB" w:rsidRDefault="00240ED5" w:rsidP="00084633">
      <w:pPr>
        <w:spacing w:before="48" w:after="48"/>
        <w:rPr>
          <w:rFonts w:ascii="Times New Roman" w:hAnsi="Times New Roman" w:cs="Times New Roman"/>
          <w:color w:val="auto"/>
          <w:sz w:val="24"/>
          <w:szCs w:val="24"/>
        </w:rPr>
      </w:pPr>
      <w:r w:rsidRPr="002F75BB">
        <w:rPr>
          <w:rFonts w:ascii="Times New Roman" w:hAnsi="Times New Roman" w:cs="Times New Roman"/>
          <w:b/>
          <w:color w:val="auto"/>
          <w:sz w:val="24"/>
          <w:szCs w:val="24"/>
        </w:rPr>
        <w:t>Supplementary Figure 4-</w:t>
      </w:r>
      <w:r w:rsidRPr="002F75BB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="00084633" w:rsidRPr="002F75BB">
        <w:rPr>
          <w:rFonts w:asciiTheme="majorBidi" w:hAnsiTheme="majorBidi" w:cstheme="majorBidi"/>
          <w:bCs/>
          <w:color w:val="auto"/>
          <w:sz w:val="24"/>
          <w:szCs w:val="24"/>
        </w:rPr>
        <w:t xml:space="preserve">Intervention arm of </w:t>
      </w:r>
      <w:r w:rsidR="00084633" w:rsidRPr="002F75BB">
        <w:rPr>
          <w:rFonts w:asciiTheme="majorBidi" w:hAnsiTheme="majorBidi" w:cstheme="majorBidi"/>
          <w:color w:val="auto"/>
          <w:sz w:val="24"/>
          <w:szCs w:val="24"/>
        </w:rPr>
        <w:t>fermentable oligo-, di- and monosaccharides and polyols (FODMAP)</w:t>
      </w:r>
      <w:r w:rsidR="00084633" w:rsidRPr="002F75BB">
        <w:rPr>
          <w:rFonts w:asciiTheme="majorBidi" w:hAnsiTheme="majorBidi" w:cstheme="majorBidi"/>
          <w:bCs/>
          <w:color w:val="auto"/>
          <w:sz w:val="24"/>
          <w:szCs w:val="24"/>
        </w:rPr>
        <w:t xml:space="preserve"> on the severity of fullness in </w:t>
      </w:r>
      <w:r w:rsidR="00084633" w:rsidRPr="002F75BB">
        <w:rPr>
          <w:rFonts w:ascii="Times New Roman" w:hAnsi="Times New Roman" w:cs="Times New Roman"/>
          <w:color w:val="auto"/>
          <w:sz w:val="24"/>
          <w:szCs w:val="24"/>
        </w:rPr>
        <w:t>non- randomized studies of interventions (NRSI)</w:t>
      </w:r>
      <w:r w:rsidR="0021718A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240ED5" w:rsidRPr="002F75BB" w:rsidRDefault="00240ED5" w:rsidP="00084633">
      <w:pPr>
        <w:spacing w:before="48" w:after="48"/>
        <w:rPr>
          <w:rFonts w:ascii="Times New Roman" w:hAnsi="Times New Roman" w:cs="Times New Roman"/>
          <w:color w:val="auto"/>
          <w:sz w:val="24"/>
          <w:szCs w:val="24"/>
        </w:rPr>
      </w:pPr>
    </w:p>
    <w:p w:rsidR="00240ED5" w:rsidRPr="002F75BB" w:rsidRDefault="00240ED5" w:rsidP="00AA7FD4">
      <w:pPr>
        <w:spacing w:before="48" w:after="48"/>
        <w:rPr>
          <w:color w:val="auto"/>
        </w:rPr>
      </w:pPr>
    </w:p>
    <w:sectPr w:rsidR="00240ED5" w:rsidRPr="002F7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2  Nazanin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2FE"/>
    <w:rsid w:val="00061AA9"/>
    <w:rsid w:val="00084633"/>
    <w:rsid w:val="001427D1"/>
    <w:rsid w:val="001B0714"/>
    <w:rsid w:val="0021718A"/>
    <w:rsid w:val="00240ED5"/>
    <w:rsid w:val="002F75BB"/>
    <w:rsid w:val="00435C66"/>
    <w:rsid w:val="005E4C10"/>
    <w:rsid w:val="005F59DC"/>
    <w:rsid w:val="008E43FC"/>
    <w:rsid w:val="009127A0"/>
    <w:rsid w:val="00AA7FD4"/>
    <w:rsid w:val="00AB53ED"/>
    <w:rsid w:val="00B51481"/>
    <w:rsid w:val="00D1230D"/>
    <w:rsid w:val="00ED62FE"/>
    <w:rsid w:val="00EE5A6D"/>
    <w:rsid w:val="00FE5497"/>
    <w:rsid w:val="00FF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D83A6"/>
  <w15:chartTrackingRefBased/>
  <w15:docId w15:val="{AF555B47-52B2-414D-99C8-50CE4EB0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9DC"/>
    <w:pPr>
      <w:spacing w:beforeLines="20" w:before="20" w:afterLines="20" w:after="20" w:line="276" w:lineRule="auto"/>
    </w:pPr>
    <w:rPr>
      <w:rFonts w:asciiTheme="majorHAnsi" w:hAnsiTheme="majorHAnsi" w:cs="2  Nazani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ashemi</dc:creator>
  <cp:keywords/>
  <dc:description/>
  <cp:lastModifiedBy>User</cp:lastModifiedBy>
  <cp:revision>15</cp:revision>
  <dcterms:created xsi:type="dcterms:W3CDTF">2026-04-25T06:59:00Z</dcterms:created>
  <dcterms:modified xsi:type="dcterms:W3CDTF">2026-06-06T05:42:00Z</dcterms:modified>
</cp:coreProperties>
</file>